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67208" w14:textId="48D2B1C6" w:rsidR="00203519" w:rsidRPr="005B3281" w:rsidRDefault="00776A75" w:rsidP="00D76DD4">
      <w:pPr>
        <w:rPr>
          <w:rFonts w:eastAsia="MS Mincho"/>
          <w:b/>
          <w:color w:val="000000" w:themeColor="text1"/>
        </w:rPr>
      </w:pPr>
      <w:r w:rsidRPr="005B3281">
        <w:rPr>
          <w:rFonts w:eastAsia="MS Mincho"/>
          <w:b/>
          <w:color w:val="000000" w:themeColor="text1"/>
        </w:rPr>
        <w:t>SUPPLEMENTARY</w:t>
      </w:r>
      <w:r w:rsidR="00A47C62" w:rsidRPr="005B3281">
        <w:rPr>
          <w:rFonts w:eastAsia="MS Mincho"/>
          <w:b/>
          <w:color w:val="000000" w:themeColor="text1"/>
        </w:rPr>
        <w:t xml:space="preserve"> MATERIALS</w:t>
      </w:r>
    </w:p>
    <w:p w14:paraId="6CC06BAC" w14:textId="77777777" w:rsidR="009C5B9A" w:rsidRPr="005B3281" w:rsidRDefault="009C5B9A" w:rsidP="00D76DD4">
      <w:pPr>
        <w:rPr>
          <w:rFonts w:eastAsia="MS Mincho"/>
          <w:b/>
          <w:color w:val="000000" w:themeColor="text1"/>
        </w:rPr>
      </w:pPr>
    </w:p>
    <w:p w14:paraId="72C6A95F" w14:textId="2B35881A" w:rsidR="00E771EE" w:rsidRPr="005B3281" w:rsidRDefault="00E771EE" w:rsidP="00904E58">
      <w:pPr>
        <w:rPr>
          <w:rFonts w:eastAsia="MS Mincho"/>
        </w:rPr>
      </w:pPr>
      <w:r w:rsidRPr="005B3281">
        <w:rPr>
          <w:rFonts w:eastAsia="MS Mincho"/>
          <w:b/>
        </w:rPr>
        <w:t xml:space="preserve">Construction of </w:t>
      </w:r>
      <w:r w:rsidR="00241193" w:rsidRPr="005B3281">
        <w:rPr>
          <w:rFonts w:eastAsia="MS Mincho"/>
          <w:b/>
        </w:rPr>
        <w:t xml:space="preserve">a </w:t>
      </w:r>
      <w:proofErr w:type="spellStart"/>
      <w:r w:rsidRPr="005B3281">
        <w:rPr>
          <w:rFonts w:eastAsia="MS Mincho"/>
          <w:b/>
        </w:rPr>
        <w:t>POD</w:t>
      </w:r>
      <w:r w:rsidR="00241193" w:rsidRPr="005B3281">
        <w:rPr>
          <w:rFonts w:eastAsia="MS Mincho"/>
          <w:b/>
        </w:rPr>
        <w:t>h</w:t>
      </w:r>
      <w:proofErr w:type="spellEnd"/>
      <w:r w:rsidRPr="005B3281">
        <w:rPr>
          <w:rFonts w:eastAsia="MS Mincho"/>
          <w:b/>
        </w:rPr>
        <w:t xml:space="preserve"> overexpression vector</w:t>
      </w:r>
    </w:p>
    <w:p w14:paraId="0687F35C" w14:textId="073A2722" w:rsidR="00BE2FE2" w:rsidRPr="005B3281" w:rsidRDefault="00241193" w:rsidP="00EB1B8E">
      <w:pPr>
        <w:ind w:firstLineChars="177" w:firstLine="425"/>
        <w:rPr>
          <w:rFonts w:eastAsia="MS Mincho"/>
        </w:rPr>
      </w:pPr>
      <w:r w:rsidRPr="005B3281">
        <w:rPr>
          <w:rFonts w:eastAsia="MS Mincho"/>
        </w:rPr>
        <w:t>O</w:t>
      </w:r>
      <w:r w:rsidR="00E771EE" w:rsidRPr="005B3281">
        <w:rPr>
          <w:rFonts w:eastAsia="MS Mincho" w:hint="eastAsia"/>
        </w:rPr>
        <w:t xml:space="preserve">ligonucleotide primers for PCR amplification of the gene encoding </w:t>
      </w:r>
      <w:r w:rsidR="00E771EE" w:rsidRPr="005B3281">
        <w:rPr>
          <w:rFonts w:eastAsia="MS Mincho" w:hint="eastAsia"/>
          <w:i/>
        </w:rPr>
        <w:t>A. faecalis</w:t>
      </w:r>
      <w:r w:rsidR="00E771EE" w:rsidRPr="005B3281">
        <w:rPr>
          <w:rFonts w:eastAsia="MS Mincho" w:hint="eastAsia"/>
        </w:rPr>
        <w:t xml:space="preserve"> </w:t>
      </w:r>
      <w:proofErr w:type="spellStart"/>
      <w:r w:rsidR="00E771EE" w:rsidRPr="005B3281">
        <w:rPr>
          <w:rFonts w:eastAsia="MS Mincho" w:hint="eastAsia"/>
        </w:rPr>
        <w:t>POD</w:t>
      </w:r>
      <w:r w:rsidRPr="005B3281">
        <w:rPr>
          <w:rFonts w:eastAsia="MS Mincho"/>
        </w:rPr>
        <w:t>h</w:t>
      </w:r>
      <w:proofErr w:type="spellEnd"/>
      <w:r w:rsidR="00E771EE" w:rsidRPr="005B3281">
        <w:rPr>
          <w:rFonts w:eastAsia="MS Mincho" w:hint="eastAsia"/>
        </w:rPr>
        <w:t xml:space="preserve">, </w:t>
      </w:r>
      <w:proofErr w:type="spellStart"/>
      <w:r w:rsidR="00E771EE" w:rsidRPr="005B3281">
        <w:rPr>
          <w:rFonts w:eastAsia="MS Mincho" w:hint="eastAsia"/>
        </w:rPr>
        <w:t>AfpodhF</w:t>
      </w:r>
      <w:proofErr w:type="spellEnd"/>
      <w:r w:rsidR="00E771EE" w:rsidRPr="005B3281">
        <w:rPr>
          <w:rFonts w:eastAsia="MS Mincho" w:hint="eastAsia"/>
        </w:rPr>
        <w:t xml:space="preserve"> (5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>-T</w:t>
      </w:r>
      <w:r w:rsidR="00E771EE" w:rsidRPr="005B3281">
        <w:rPr>
          <w:rFonts w:eastAsia="MS Mincho" w:hint="eastAsia"/>
          <w:u w:val="single"/>
        </w:rPr>
        <w:t>CA TAT G</w:t>
      </w:r>
      <w:r w:rsidR="00E771EE" w:rsidRPr="005B3281">
        <w:rPr>
          <w:rFonts w:eastAsia="MS Mincho" w:hint="eastAsia"/>
        </w:rPr>
        <w:t>AG TGA CAC CAT GAG CTT GTC-3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 xml:space="preserve">, artificial </w:t>
      </w:r>
      <w:proofErr w:type="spellStart"/>
      <w:r w:rsidR="00E771EE" w:rsidRPr="005B3281">
        <w:rPr>
          <w:rFonts w:eastAsia="MS Mincho" w:hint="eastAsia"/>
          <w:i/>
        </w:rPr>
        <w:t>Nde</w:t>
      </w:r>
      <w:r w:rsidR="00E771EE" w:rsidRPr="005B3281">
        <w:rPr>
          <w:rFonts w:eastAsia="MS Mincho" w:hint="eastAsia"/>
        </w:rPr>
        <w:t>I</w:t>
      </w:r>
      <w:proofErr w:type="spellEnd"/>
      <w:r w:rsidR="00E771EE" w:rsidRPr="005B3281">
        <w:rPr>
          <w:rFonts w:eastAsia="MS Mincho" w:hint="eastAsia"/>
        </w:rPr>
        <w:t xml:space="preserve"> recognition site underlined)</w:t>
      </w:r>
      <w:r w:rsidR="00B2567B" w:rsidRPr="005B3281">
        <w:rPr>
          <w:rFonts w:eastAsia="MS Mincho"/>
        </w:rPr>
        <w:t>,</w:t>
      </w:r>
      <w:r w:rsidR="00E771EE" w:rsidRPr="005B3281">
        <w:rPr>
          <w:rFonts w:eastAsia="MS Mincho" w:hint="eastAsia"/>
        </w:rPr>
        <w:t xml:space="preserve"> and </w:t>
      </w:r>
      <w:proofErr w:type="spellStart"/>
      <w:r w:rsidR="00E771EE" w:rsidRPr="005B3281">
        <w:rPr>
          <w:rFonts w:eastAsia="MS Mincho" w:hint="eastAsia"/>
        </w:rPr>
        <w:t>AfpodhR</w:t>
      </w:r>
      <w:proofErr w:type="spellEnd"/>
      <w:r w:rsidR="00E771EE" w:rsidRPr="005B3281">
        <w:rPr>
          <w:rFonts w:eastAsia="MS Mincho" w:hint="eastAsia"/>
        </w:rPr>
        <w:t xml:space="preserve"> (5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>-T</w:t>
      </w:r>
      <w:r w:rsidR="00E771EE" w:rsidRPr="005B3281">
        <w:rPr>
          <w:rFonts w:eastAsia="MS Mincho" w:hint="eastAsia"/>
          <w:u w:val="single"/>
        </w:rPr>
        <w:t>CT CGA G</w:t>
      </w:r>
      <w:r w:rsidR="00E771EE" w:rsidRPr="005B3281">
        <w:rPr>
          <w:rFonts w:eastAsia="MS Mincho" w:hint="eastAsia"/>
        </w:rPr>
        <w:t>CT CAA AAA CAT CCG TAT GGC-3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 xml:space="preserve">, artificial </w:t>
      </w:r>
      <w:proofErr w:type="spellStart"/>
      <w:r w:rsidR="00E771EE" w:rsidRPr="005B3281">
        <w:rPr>
          <w:rFonts w:eastAsia="MS Mincho" w:hint="eastAsia"/>
          <w:i/>
        </w:rPr>
        <w:t>Xho</w:t>
      </w:r>
      <w:r w:rsidR="00E771EE" w:rsidRPr="005B3281">
        <w:rPr>
          <w:rFonts w:eastAsia="MS Mincho" w:hint="eastAsia"/>
        </w:rPr>
        <w:t>I</w:t>
      </w:r>
      <w:proofErr w:type="spellEnd"/>
      <w:r w:rsidR="00E771EE" w:rsidRPr="005B3281">
        <w:rPr>
          <w:rFonts w:eastAsia="MS Mincho" w:hint="eastAsia"/>
        </w:rPr>
        <w:t xml:space="preserve"> recognition site underlined), were designed</w:t>
      </w:r>
      <w:r w:rsidRPr="005B3281">
        <w:rPr>
          <w:rFonts w:eastAsia="MS Mincho"/>
        </w:rPr>
        <w:t xml:space="preserve"> a</w:t>
      </w:r>
      <w:r w:rsidRPr="005B3281">
        <w:rPr>
          <w:rFonts w:eastAsia="MS Mincho" w:hint="eastAsia"/>
        </w:rPr>
        <w:t xml:space="preserve">ccording to </w:t>
      </w:r>
      <w:r w:rsidRPr="005B3281">
        <w:rPr>
          <w:rFonts w:eastAsia="MS Mincho"/>
        </w:rPr>
        <w:t>its nucleotide</w:t>
      </w:r>
      <w:r w:rsidRPr="005B3281">
        <w:rPr>
          <w:rFonts w:eastAsia="MS Mincho" w:hint="eastAsia"/>
        </w:rPr>
        <w:t xml:space="preserve"> sequence</w:t>
      </w:r>
      <w:r w:rsidR="00E771EE" w:rsidRPr="005B3281">
        <w:rPr>
          <w:rFonts w:eastAsia="MS Mincho" w:hint="eastAsia"/>
        </w:rPr>
        <w:t xml:space="preserve">. Standard protocols used for handling </w:t>
      </w:r>
      <w:r w:rsidR="00E771EE" w:rsidRPr="005B3281">
        <w:rPr>
          <w:rFonts w:eastAsia="MS Mincho" w:hint="eastAsia"/>
          <w:i/>
        </w:rPr>
        <w:t>E. coli</w:t>
      </w:r>
      <w:r w:rsidR="00E771EE" w:rsidRPr="005B3281">
        <w:rPr>
          <w:rFonts w:eastAsia="MS Mincho" w:hint="eastAsia"/>
        </w:rPr>
        <w:t xml:space="preserve"> </w:t>
      </w:r>
      <w:r w:rsidR="00414B0F" w:rsidRPr="005B3281">
        <w:rPr>
          <w:rFonts w:eastAsia="MS Mincho" w:hint="eastAsia"/>
        </w:rPr>
        <w:t xml:space="preserve">DNA </w:t>
      </w:r>
      <w:r w:rsidR="00E771EE" w:rsidRPr="005B3281">
        <w:rPr>
          <w:rFonts w:eastAsia="MS Mincho" w:hint="eastAsia"/>
        </w:rPr>
        <w:t xml:space="preserve">followed </w:t>
      </w:r>
      <w:proofErr w:type="spellStart"/>
      <w:r w:rsidR="00E771EE" w:rsidRPr="005B3281">
        <w:rPr>
          <w:rFonts w:eastAsia="MS Mincho" w:hint="eastAsia"/>
        </w:rPr>
        <w:t>Sambrook</w:t>
      </w:r>
      <w:proofErr w:type="spellEnd"/>
      <w:r w:rsidR="00E771EE" w:rsidRPr="005B3281">
        <w:rPr>
          <w:rFonts w:eastAsia="MS Mincho" w:hint="eastAsia"/>
        </w:rPr>
        <w:t xml:space="preserve"> and Russell (2001). Amplification was carried out u</w:t>
      </w:r>
      <w:r w:rsidR="00E771EE" w:rsidRPr="005B3281">
        <w:rPr>
          <w:rFonts w:eastAsia="MS Mincho"/>
        </w:rPr>
        <w:t xml:space="preserve">sing KOD-plus DNA polymerase (Toyobo, Osaka, Japan) and </w:t>
      </w:r>
      <w:r w:rsidR="00E771EE" w:rsidRPr="005B3281">
        <w:rPr>
          <w:rFonts w:eastAsia="MS Mincho"/>
          <w:i/>
        </w:rPr>
        <w:t>A. faecalis</w:t>
      </w:r>
      <w:r w:rsidR="00E771EE" w:rsidRPr="005B3281">
        <w:rPr>
          <w:rFonts w:eastAsia="MS Mincho"/>
        </w:rPr>
        <w:t xml:space="preserve"> genomic DNA as a template. The 786 </w:t>
      </w:r>
      <w:proofErr w:type="spellStart"/>
      <w:r w:rsidR="00E771EE" w:rsidRPr="005B3281">
        <w:rPr>
          <w:rFonts w:eastAsia="MS Mincho"/>
        </w:rPr>
        <w:t>bp</w:t>
      </w:r>
      <w:proofErr w:type="spellEnd"/>
      <w:r w:rsidR="00E771EE" w:rsidRPr="005B3281">
        <w:rPr>
          <w:rFonts w:eastAsia="MS Mincho"/>
        </w:rPr>
        <w:t xml:space="preserve"> PCR product obtained was cloned into a </w:t>
      </w:r>
      <w:proofErr w:type="spellStart"/>
      <w:r w:rsidR="00E771EE" w:rsidRPr="005B3281">
        <w:rPr>
          <w:rFonts w:eastAsia="MS Mincho"/>
        </w:rPr>
        <w:t>pCR</w:t>
      </w:r>
      <w:proofErr w:type="spellEnd"/>
      <w:r w:rsidR="00E771EE" w:rsidRPr="005B3281">
        <w:rPr>
          <w:rFonts w:eastAsia="MS Mincho"/>
        </w:rPr>
        <w:t xml:space="preserve">-blunt TOPO II vector (Invitrogen, Carlsbad, CA), yielding </w:t>
      </w:r>
      <w:proofErr w:type="spellStart"/>
      <w:r w:rsidR="00E771EE" w:rsidRPr="005B3281">
        <w:rPr>
          <w:rFonts w:eastAsia="MS Mincho"/>
        </w:rPr>
        <w:t>pCRAfPODh</w:t>
      </w:r>
      <w:proofErr w:type="spellEnd"/>
      <w:r w:rsidR="00E771EE" w:rsidRPr="005B3281">
        <w:rPr>
          <w:rFonts w:eastAsia="MS Mincho"/>
        </w:rPr>
        <w:t>. Site-directed mutagenesis for co</w:t>
      </w:r>
      <w:r w:rsidR="00E771EE" w:rsidRPr="005B3281">
        <w:rPr>
          <w:rFonts w:eastAsia="MS Mincho" w:hint="eastAsia"/>
        </w:rPr>
        <w:t>don optimization was carried out by technical applica</w:t>
      </w:r>
      <w:bookmarkStart w:id="0" w:name="_GoBack"/>
      <w:bookmarkEnd w:id="0"/>
      <w:r w:rsidR="00E771EE" w:rsidRPr="005B3281">
        <w:rPr>
          <w:rFonts w:eastAsia="MS Mincho" w:hint="eastAsia"/>
        </w:rPr>
        <w:t xml:space="preserve">tion of PCR. </w:t>
      </w:r>
      <w:r w:rsidR="00EB1B8E" w:rsidRPr="005B3281">
        <w:rPr>
          <w:rFonts w:eastAsia="MS Mincho"/>
        </w:rPr>
        <w:t>To remove the</w:t>
      </w:r>
      <w:r w:rsidR="005F0DCF" w:rsidRPr="005B3281">
        <w:rPr>
          <w:rFonts w:eastAsia="MS Mincho"/>
        </w:rPr>
        <w:t xml:space="preserve"> pre-existing</w:t>
      </w:r>
      <w:r w:rsidR="00EB1B8E" w:rsidRPr="005B3281">
        <w:rPr>
          <w:rFonts w:eastAsia="MS Mincho"/>
        </w:rPr>
        <w:t xml:space="preserve"> internal </w:t>
      </w:r>
      <w:proofErr w:type="spellStart"/>
      <w:r w:rsidR="00EB1B8E" w:rsidRPr="005B3281">
        <w:rPr>
          <w:rFonts w:eastAsia="MS Mincho"/>
          <w:i/>
        </w:rPr>
        <w:t>Nde</w:t>
      </w:r>
      <w:r w:rsidR="00EB1B8E" w:rsidRPr="005B3281">
        <w:rPr>
          <w:rFonts w:eastAsia="MS Mincho"/>
        </w:rPr>
        <w:t>I</w:t>
      </w:r>
      <w:proofErr w:type="spellEnd"/>
      <w:r w:rsidR="005F0DCF" w:rsidRPr="005B3281">
        <w:rPr>
          <w:rFonts w:eastAsia="MS Mincho"/>
        </w:rPr>
        <w:t>-</w:t>
      </w:r>
      <w:r w:rsidR="00EB1B8E" w:rsidRPr="005B3281">
        <w:rPr>
          <w:rFonts w:eastAsia="MS Mincho"/>
        </w:rPr>
        <w:t xml:space="preserve">recognition site in the </w:t>
      </w:r>
      <w:proofErr w:type="spellStart"/>
      <w:r w:rsidR="00EB1B8E" w:rsidRPr="005B3281">
        <w:rPr>
          <w:rFonts w:eastAsia="MS Mincho"/>
          <w:i/>
        </w:rPr>
        <w:t>podh</w:t>
      </w:r>
      <w:proofErr w:type="spellEnd"/>
      <w:r w:rsidR="00EB1B8E" w:rsidRPr="005B3281">
        <w:rPr>
          <w:rFonts w:eastAsia="MS Mincho"/>
        </w:rPr>
        <w:t xml:space="preserve"> gene, PCR amplification was carried out again using the </w:t>
      </w:r>
      <w:proofErr w:type="spellStart"/>
      <w:r w:rsidR="00EB1B8E" w:rsidRPr="005B3281">
        <w:rPr>
          <w:rFonts w:eastAsia="MS Mincho"/>
        </w:rPr>
        <w:t>pCRAfPODh</w:t>
      </w:r>
      <w:proofErr w:type="spellEnd"/>
      <w:r w:rsidR="00EB1B8E" w:rsidRPr="005B3281">
        <w:rPr>
          <w:rFonts w:eastAsia="MS Mincho"/>
        </w:rPr>
        <w:t xml:space="preserve"> plasmid as a template and a set of oligonucleotid</w:t>
      </w:r>
      <w:r w:rsidR="00414B0F" w:rsidRPr="005B3281">
        <w:rPr>
          <w:rFonts w:eastAsia="MS Mincho"/>
        </w:rPr>
        <w:t>e</w:t>
      </w:r>
      <w:r w:rsidR="00EB1B8E" w:rsidRPr="005B3281">
        <w:rPr>
          <w:rFonts w:eastAsia="MS Mincho"/>
        </w:rPr>
        <w:t>s, Afpodh</w:t>
      </w:r>
      <w:r w:rsidR="00632271" w:rsidRPr="005B3281">
        <w:rPr>
          <w:rFonts w:eastAsia="MS Mincho"/>
          <w:vertAlign w:val="superscript"/>
        </w:rPr>
        <w:t>T</w:t>
      </w:r>
      <w:r w:rsidR="00EB1B8E" w:rsidRPr="005B3281">
        <w:rPr>
          <w:rFonts w:eastAsia="MS Mincho"/>
          <w:vertAlign w:val="superscript"/>
        </w:rPr>
        <w:t>420C</w:t>
      </w:r>
      <w:r w:rsidR="00EB1B8E" w:rsidRPr="005B3281">
        <w:rPr>
          <w:rFonts w:eastAsia="MS Mincho"/>
        </w:rPr>
        <w:t>F (5'-ATG TAT CCC A</w:t>
      </w:r>
      <w:r w:rsidR="00EB1B8E" w:rsidRPr="005B3281">
        <w:rPr>
          <w:rFonts w:eastAsia="MS Mincho"/>
          <w:u w:val="single"/>
        </w:rPr>
        <w:t>C</w:t>
      </w:r>
      <w:r w:rsidR="00EB1B8E" w:rsidRPr="005B3281">
        <w:rPr>
          <w:rFonts w:eastAsia="MS Mincho"/>
        </w:rPr>
        <w:t>A TGG ACA ACT-3', mutation position underlined) and Afpodh</w:t>
      </w:r>
      <w:r w:rsidR="00632271" w:rsidRPr="005B3281">
        <w:rPr>
          <w:rFonts w:eastAsia="MS Mincho"/>
          <w:vertAlign w:val="superscript"/>
        </w:rPr>
        <w:t>T</w:t>
      </w:r>
      <w:r w:rsidR="00EB1B8E" w:rsidRPr="005B3281">
        <w:rPr>
          <w:rFonts w:eastAsia="MS Mincho"/>
          <w:vertAlign w:val="superscript"/>
        </w:rPr>
        <w:t>420C</w:t>
      </w:r>
      <w:r w:rsidR="00EB1B8E" w:rsidRPr="005B3281">
        <w:rPr>
          <w:rFonts w:eastAsia="MS Mincho"/>
        </w:rPr>
        <w:t>R (5'-AGT TGT CCA T</w:t>
      </w:r>
      <w:r w:rsidR="00EB1B8E" w:rsidRPr="005B3281">
        <w:rPr>
          <w:rFonts w:eastAsia="MS Mincho"/>
          <w:u w:val="single"/>
        </w:rPr>
        <w:t>G</w:t>
      </w:r>
      <w:r w:rsidR="00EB1B8E" w:rsidRPr="005B3281">
        <w:rPr>
          <w:rFonts w:eastAsia="MS Mincho"/>
        </w:rPr>
        <w:t xml:space="preserve">T GGG ATA CAT-3') as primers for replacing the corresponding CAT (His140) with CAC. </w:t>
      </w:r>
      <w:r w:rsidR="00E771EE" w:rsidRPr="005B3281">
        <w:rPr>
          <w:rFonts w:eastAsia="MS Mincho"/>
        </w:rPr>
        <w:t xml:space="preserve">After treatment with restriction enzyme </w:t>
      </w:r>
      <w:proofErr w:type="spellStart"/>
      <w:r w:rsidR="00E771EE" w:rsidRPr="005B3281">
        <w:rPr>
          <w:rFonts w:eastAsia="MS Mincho"/>
          <w:i/>
        </w:rPr>
        <w:t>Dpn</w:t>
      </w:r>
      <w:r w:rsidR="00E771EE" w:rsidRPr="005B3281">
        <w:rPr>
          <w:rFonts w:eastAsia="MS Mincho"/>
        </w:rPr>
        <w:t>I</w:t>
      </w:r>
      <w:proofErr w:type="spellEnd"/>
      <w:r w:rsidR="00E771EE" w:rsidRPr="005B3281">
        <w:rPr>
          <w:rFonts w:eastAsia="MS Mincho"/>
        </w:rPr>
        <w:t xml:space="preserve"> </w:t>
      </w:r>
      <w:r w:rsidR="00601EB9" w:rsidRPr="005B3281">
        <w:rPr>
          <w:rFonts w:eastAsia="MS Mincho"/>
        </w:rPr>
        <w:t>(</w:t>
      </w:r>
      <w:r w:rsidR="00601EB9" w:rsidRPr="005B3281">
        <w:t>Takara</w:t>
      </w:r>
      <w:r w:rsidR="00601EB9" w:rsidRPr="005B3281">
        <w:rPr>
          <w:rFonts w:hint="eastAsia"/>
        </w:rPr>
        <w:t xml:space="preserve"> Shuzo Co. Ltd., Kyoto, Japan</w:t>
      </w:r>
      <w:r w:rsidR="00601EB9" w:rsidRPr="005B3281">
        <w:rPr>
          <w:rFonts w:eastAsia="MS Mincho"/>
        </w:rPr>
        <w:t xml:space="preserve">) </w:t>
      </w:r>
      <w:r w:rsidR="00E771EE" w:rsidRPr="005B3281">
        <w:rPr>
          <w:rFonts w:eastAsia="MS Mincho"/>
        </w:rPr>
        <w:t xml:space="preserve">to decompose </w:t>
      </w:r>
      <w:proofErr w:type="gramStart"/>
      <w:r w:rsidR="00E771EE" w:rsidRPr="005B3281">
        <w:rPr>
          <w:rFonts w:eastAsia="MS Mincho"/>
        </w:rPr>
        <w:t>the</w:t>
      </w:r>
      <w:proofErr w:type="gramEnd"/>
      <w:r w:rsidR="00E771EE" w:rsidRPr="005B3281">
        <w:rPr>
          <w:rFonts w:eastAsia="MS Mincho"/>
        </w:rPr>
        <w:t xml:space="preserve"> template DNA, the PCR product was introdu</w:t>
      </w:r>
      <w:r w:rsidR="00E771EE" w:rsidRPr="005B3281">
        <w:rPr>
          <w:rFonts w:eastAsia="MS Mincho" w:hint="eastAsia"/>
        </w:rPr>
        <w:t xml:space="preserve">ced into the </w:t>
      </w:r>
      <w:r w:rsidR="00E771EE" w:rsidRPr="005B3281">
        <w:rPr>
          <w:rFonts w:eastAsia="MS Mincho" w:hint="eastAsia"/>
          <w:i/>
        </w:rPr>
        <w:t>E. coli</w:t>
      </w:r>
      <w:r w:rsidR="00E771EE" w:rsidRPr="005B3281">
        <w:rPr>
          <w:rFonts w:eastAsia="MS Mincho" w:hint="eastAsia"/>
        </w:rPr>
        <w:t xml:space="preserve"> JM109 cells. The PCR product was cyclized by homologous recombination between the 5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 xml:space="preserve"> and 3</w:t>
      </w:r>
      <w:r w:rsidR="00E771EE" w:rsidRPr="005B3281">
        <w:rPr>
          <w:rFonts w:eastAsia="MS Mincho"/>
        </w:rPr>
        <w:t>’</w:t>
      </w:r>
      <w:r w:rsidR="00E771EE" w:rsidRPr="005B3281">
        <w:rPr>
          <w:rFonts w:eastAsia="MS Mincho" w:hint="eastAsia"/>
        </w:rPr>
        <w:t xml:space="preserve"> regions in the host cells, yielding pCRAfPODh420</w:t>
      </w:r>
      <w:r w:rsidR="00EB1B8E" w:rsidRPr="005B3281">
        <w:rPr>
          <w:rFonts w:eastAsia="MS Mincho"/>
        </w:rPr>
        <w:t>C</w:t>
      </w:r>
      <w:r w:rsidR="00E771EE" w:rsidRPr="005B3281">
        <w:rPr>
          <w:rFonts w:eastAsia="MS Mincho" w:hint="eastAsia"/>
        </w:rPr>
        <w:t xml:space="preserve">. After confirmation of the nucleotide sequence, </w:t>
      </w:r>
      <w:r w:rsidR="00EB1B8E" w:rsidRPr="005B3281">
        <w:rPr>
          <w:rFonts w:eastAsia="MS Mincho"/>
        </w:rPr>
        <w:t xml:space="preserve">the </w:t>
      </w:r>
      <w:r w:rsidR="00EB1B8E" w:rsidRPr="005B3281">
        <w:rPr>
          <w:rFonts w:eastAsia="MS Mincho"/>
          <w:i/>
        </w:rPr>
        <w:t>podh</w:t>
      </w:r>
      <w:r w:rsidR="00EB1B8E" w:rsidRPr="005B3281">
        <w:rPr>
          <w:rFonts w:eastAsia="MS Mincho"/>
          <w:vertAlign w:val="superscript"/>
        </w:rPr>
        <w:t>T420C</w:t>
      </w:r>
      <w:r w:rsidR="00EB1B8E" w:rsidRPr="005B3281">
        <w:rPr>
          <w:rFonts w:eastAsia="MS Mincho"/>
        </w:rPr>
        <w:t xml:space="preserve"> gene </w:t>
      </w:r>
      <w:r w:rsidR="00E771EE" w:rsidRPr="005B3281">
        <w:rPr>
          <w:rFonts w:eastAsia="MS Mincho"/>
        </w:rPr>
        <w:t xml:space="preserve">was cloned into a </w:t>
      </w:r>
      <w:proofErr w:type="spellStart"/>
      <w:r w:rsidR="00E771EE" w:rsidRPr="005B3281">
        <w:rPr>
          <w:rFonts w:eastAsia="MS Mincho"/>
        </w:rPr>
        <w:t>pCR</w:t>
      </w:r>
      <w:proofErr w:type="spellEnd"/>
      <w:r w:rsidR="00E771EE" w:rsidRPr="005B3281">
        <w:rPr>
          <w:rFonts w:eastAsia="MS Mincho"/>
        </w:rPr>
        <w:t>-blunt TOPO II vector, yielding pCRAfPODh</w:t>
      </w:r>
      <w:r w:rsidR="00EB1B8E" w:rsidRPr="005B3281">
        <w:rPr>
          <w:rFonts w:eastAsia="MS Mincho"/>
          <w:vertAlign w:val="superscript"/>
        </w:rPr>
        <w:t>T420C</w:t>
      </w:r>
      <w:r w:rsidR="00E771EE" w:rsidRPr="005B3281">
        <w:rPr>
          <w:rFonts w:eastAsia="MS Mincho"/>
        </w:rPr>
        <w:t>. The insert of pCRAfPODh</w:t>
      </w:r>
      <w:r w:rsidR="00EB1B8E" w:rsidRPr="005B3281">
        <w:rPr>
          <w:rFonts w:eastAsia="MS Mincho"/>
          <w:vertAlign w:val="superscript"/>
        </w:rPr>
        <w:t>T420C</w:t>
      </w:r>
      <w:r w:rsidR="00E771EE" w:rsidRPr="005B3281">
        <w:rPr>
          <w:rFonts w:eastAsia="MS Mincho"/>
        </w:rPr>
        <w:t xml:space="preserve"> was digested with both </w:t>
      </w:r>
      <w:proofErr w:type="spellStart"/>
      <w:r w:rsidR="00E771EE" w:rsidRPr="005B3281">
        <w:rPr>
          <w:rFonts w:eastAsia="MS Mincho"/>
          <w:i/>
        </w:rPr>
        <w:t>Nde</w:t>
      </w:r>
      <w:r w:rsidR="00E771EE" w:rsidRPr="005B3281">
        <w:rPr>
          <w:rFonts w:eastAsia="MS Mincho"/>
        </w:rPr>
        <w:t>I</w:t>
      </w:r>
      <w:proofErr w:type="spellEnd"/>
      <w:r w:rsidR="00E771EE" w:rsidRPr="005B3281">
        <w:rPr>
          <w:rFonts w:eastAsia="MS Mincho"/>
        </w:rPr>
        <w:t xml:space="preserve"> and </w:t>
      </w:r>
      <w:proofErr w:type="spellStart"/>
      <w:r w:rsidR="00E771EE" w:rsidRPr="005B3281">
        <w:rPr>
          <w:rFonts w:eastAsia="MS Mincho"/>
          <w:i/>
        </w:rPr>
        <w:t>Xho</w:t>
      </w:r>
      <w:r w:rsidR="00E771EE" w:rsidRPr="005B3281">
        <w:rPr>
          <w:rFonts w:eastAsia="MS Mincho"/>
        </w:rPr>
        <w:t>I</w:t>
      </w:r>
      <w:proofErr w:type="spellEnd"/>
      <w:r w:rsidR="00E771EE" w:rsidRPr="005B3281">
        <w:rPr>
          <w:rFonts w:eastAsia="MS Mincho"/>
        </w:rPr>
        <w:t>, and then cloned into the same restriction site of a pET21a</w:t>
      </w:r>
      <w:r w:rsidR="00E771EE" w:rsidRPr="005B3281">
        <w:rPr>
          <w:rFonts w:eastAsia="MS Mincho"/>
          <w:vertAlign w:val="superscript"/>
        </w:rPr>
        <w:t>+</w:t>
      </w:r>
      <w:r w:rsidR="00E771EE" w:rsidRPr="005B3281">
        <w:rPr>
          <w:rFonts w:eastAsia="MS Mincho"/>
        </w:rPr>
        <w:t xml:space="preserve"> expression vector (</w:t>
      </w:r>
      <w:proofErr w:type="spellStart"/>
      <w:r w:rsidR="00E771EE" w:rsidRPr="005B3281">
        <w:rPr>
          <w:rFonts w:eastAsia="MS Mincho"/>
        </w:rPr>
        <w:t>Novagen</w:t>
      </w:r>
      <w:proofErr w:type="spellEnd"/>
      <w:r w:rsidR="00E771EE" w:rsidRPr="005B3281">
        <w:rPr>
          <w:rFonts w:eastAsia="MS Mincho"/>
        </w:rPr>
        <w:t>, Darmstadt, Germany), yielding the expression plasmid pAfPODh</w:t>
      </w:r>
      <w:r w:rsidR="00EB1B8E" w:rsidRPr="005B3281">
        <w:rPr>
          <w:rFonts w:eastAsia="MS Mincho"/>
          <w:vertAlign w:val="superscript"/>
        </w:rPr>
        <w:t>T420C</w:t>
      </w:r>
      <w:r w:rsidR="00E771EE" w:rsidRPr="005B3281">
        <w:rPr>
          <w:rFonts w:eastAsia="MS Mincho"/>
        </w:rPr>
        <w:t>. The pAfPODh</w:t>
      </w:r>
      <w:r w:rsidR="00EB1B8E" w:rsidRPr="005B3281">
        <w:rPr>
          <w:rFonts w:eastAsia="MS Mincho"/>
          <w:vertAlign w:val="superscript"/>
        </w:rPr>
        <w:t>T420C</w:t>
      </w:r>
      <w:r w:rsidR="00E771EE" w:rsidRPr="005B3281">
        <w:rPr>
          <w:rFonts w:eastAsia="MS Mincho"/>
        </w:rPr>
        <w:t xml:space="preserve"> plasmid was introduced into </w:t>
      </w:r>
      <w:r w:rsidR="00E771EE" w:rsidRPr="005B3281">
        <w:rPr>
          <w:rFonts w:eastAsia="MS Mincho"/>
          <w:i/>
        </w:rPr>
        <w:t>E. coli</w:t>
      </w:r>
      <w:r w:rsidR="00E771EE" w:rsidRPr="005B3281">
        <w:rPr>
          <w:rFonts w:eastAsia="MS Mincho"/>
        </w:rPr>
        <w:t xml:space="preserve"> </w:t>
      </w:r>
      <w:proofErr w:type="gramStart"/>
      <w:r w:rsidR="00E771EE" w:rsidRPr="005B3281">
        <w:rPr>
          <w:rFonts w:eastAsia="MS Mincho"/>
        </w:rPr>
        <w:t>BL21(</w:t>
      </w:r>
      <w:proofErr w:type="gramEnd"/>
      <w:r w:rsidR="00E771EE" w:rsidRPr="005B3281">
        <w:rPr>
          <w:rFonts w:eastAsia="MS Mincho"/>
        </w:rPr>
        <w:t>DE3)-</w:t>
      </w:r>
      <w:proofErr w:type="spellStart"/>
      <w:r w:rsidR="00E771EE" w:rsidRPr="005B3281">
        <w:rPr>
          <w:rFonts w:eastAsia="MS Mincho"/>
        </w:rPr>
        <w:t>CodonPlus</w:t>
      </w:r>
      <w:proofErr w:type="spellEnd"/>
      <w:r w:rsidR="00E771EE" w:rsidRPr="005B3281">
        <w:rPr>
          <w:rFonts w:eastAsia="MS Mincho"/>
        </w:rPr>
        <w:t xml:space="preserve"> (Agilent Technologies, Santa Clara, CA), generating strain </w:t>
      </w:r>
      <w:proofErr w:type="spellStart"/>
      <w:r w:rsidR="00E771EE" w:rsidRPr="005B3281">
        <w:rPr>
          <w:rFonts w:eastAsia="MS Mincho"/>
          <w:i/>
        </w:rPr>
        <w:t>Af</w:t>
      </w:r>
      <w:r w:rsidR="00632271" w:rsidRPr="005B3281">
        <w:rPr>
          <w:rFonts w:eastAsia="MS Mincho"/>
        </w:rPr>
        <w:t>POD</w:t>
      </w:r>
      <w:r w:rsidR="00E771EE" w:rsidRPr="005B3281">
        <w:rPr>
          <w:rFonts w:eastAsia="MS Mincho"/>
        </w:rPr>
        <w:t>h</w:t>
      </w:r>
      <w:proofErr w:type="spellEnd"/>
      <w:r w:rsidR="00E771EE" w:rsidRPr="005B3281">
        <w:rPr>
          <w:rFonts w:eastAsia="MS Mincho"/>
        </w:rPr>
        <w:t xml:space="preserve"> for overexpression of </w:t>
      </w:r>
      <w:r w:rsidR="00632271" w:rsidRPr="005B3281">
        <w:rPr>
          <w:rFonts w:eastAsia="MS Mincho"/>
        </w:rPr>
        <w:t xml:space="preserve">the </w:t>
      </w:r>
      <w:r w:rsidR="00E771EE" w:rsidRPr="005B3281">
        <w:rPr>
          <w:rFonts w:eastAsia="MS Mincho"/>
        </w:rPr>
        <w:t xml:space="preserve">recombinant </w:t>
      </w:r>
      <w:proofErr w:type="spellStart"/>
      <w:r w:rsidR="00E771EE" w:rsidRPr="005B3281">
        <w:rPr>
          <w:rFonts w:eastAsia="MS Mincho"/>
        </w:rPr>
        <w:t>PODh</w:t>
      </w:r>
      <w:proofErr w:type="spellEnd"/>
      <w:r w:rsidR="00E771EE" w:rsidRPr="005B3281">
        <w:rPr>
          <w:rFonts w:eastAsia="MS Mincho"/>
        </w:rPr>
        <w:t>.</w:t>
      </w:r>
    </w:p>
    <w:p w14:paraId="49679F29" w14:textId="77777777" w:rsidR="009C5B9A" w:rsidRPr="005B3281" w:rsidRDefault="009C5B9A" w:rsidP="0046361E">
      <w:pPr>
        <w:ind w:firstLineChars="177" w:firstLine="425"/>
        <w:rPr>
          <w:rFonts w:eastAsia="MS Mincho"/>
        </w:rPr>
      </w:pPr>
    </w:p>
    <w:p w14:paraId="3F4421DB" w14:textId="2B6654D3" w:rsidR="00E771EE" w:rsidRPr="005B3281" w:rsidRDefault="00E771EE" w:rsidP="00E771EE">
      <w:pPr>
        <w:rPr>
          <w:rFonts w:eastAsia="MS Mincho"/>
          <w:b/>
          <w:color w:val="000000" w:themeColor="text1"/>
        </w:rPr>
      </w:pPr>
      <w:r w:rsidRPr="005B3281">
        <w:rPr>
          <w:rFonts w:eastAsia="MS Mincho"/>
          <w:b/>
          <w:color w:val="000000" w:themeColor="text1"/>
        </w:rPr>
        <w:t xml:space="preserve">Purification </w:t>
      </w:r>
      <w:r w:rsidR="00F32543" w:rsidRPr="005B3281">
        <w:rPr>
          <w:rFonts w:eastAsia="MS Mincho"/>
          <w:b/>
          <w:color w:val="000000" w:themeColor="text1"/>
        </w:rPr>
        <w:t xml:space="preserve">and enzymatic analysis </w:t>
      </w:r>
      <w:r w:rsidRPr="005B3281">
        <w:rPr>
          <w:rFonts w:eastAsia="MS Mincho"/>
          <w:b/>
          <w:color w:val="000000" w:themeColor="text1"/>
        </w:rPr>
        <w:t>of</w:t>
      </w:r>
      <w:r w:rsidR="00632271" w:rsidRPr="005B3281">
        <w:rPr>
          <w:rFonts w:eastAsia="MS Mincho"/>
          <w:b/>
          <w:color w:val="000000" w:themeColor="text1"/>
        </w:rPr>
        <w:t xml:space="preserve"> </w:t>
      </w:r>
      <w:r w:rsidR="00160CF5" w:rsidRPr="005B3281">
        <w:rPr>
          <w:rFonts w:eastAsia="MS Mincho"/>
          <w:b/>
        </w:rPr>
        <w:t>r</w:t>
      </w:r>
      <w:r w:rsidR="00632271" w:rsidRPr="005B3281">
        <w:rPr>
          <w:rFonts w:eastAsia="MS Mincho"/>
          <w:b/>
        </w:rPr>
        <w:t xml:space="preserve">ecombinant </w:t>
      </w:r>
      <w:proofErr w:type="spellStart"/>
      <w:r w:rsidR="00160CF5" w:rsidRPr="005B3281">
        <w:rPr>
          <w:rFonts w:eastAsia="MS Mincho"/>
          <w:b/>
        </w:rPr>
        <w:t>PODh</w:t>
      </w:r>
      <w:proofErr w:type="spellEnd"/>
    </w:p>
    <w:p w14:paraId="7778AD6C" w14:textId="5FFA88C4" w:rsidR="00BE2FE2" w:rsidRPr="005B3281" w:rsidRDefault="00632271" w:rsidP="00F00313">
      <w:pPr>
        <w:ind w:firstLineChars="177" w:firstLine="425"/>
        <w:rPr>
          <w:rFonts w:eastAsia="MS Mincho"/>
        </w:rPr>
      </w:pPr>
      <w:r w:rsidRPr="005B3281">
        <w:rPr>
          <w:rFonts w:eastAsia="MS Mincho"/>
          <w:i/>
          <w:color w:val="000000" w:themeColor="text1"/>
        </w:rPr>
        <w:t>E. coli</w:t>
      </w:r>
      <w:r w:rsidRPr="005B3281">
        <w:rPr>
          <w:rFonts w:eastAsia="MS Mincho"/>
          <w:color w:val="000000" w:themeColor="text1"/>
        </w:rPr>
        <w:t xml:space="preserve"> s</w:t>
      </w:r>
      <w:r w:rsidR="0040201A" w:rsidRPr="005B3281">
        <w:rPr>
          <w:rFonts w:eastAsia="MS Mincho"/>
          <w:color w:val="000000" w:themeColor="text1"/>
        </w:rPr>
        <w:t xml:space="preserve">train </w:t>
      </w:r>
      <w:proofErr w:type="spellStart"/>
      <w:r w:rsidR="0040201A" w:rsidRPr="005B3281">
        <w:rPr>
          <w:rFonts w:eastAsia="MS Mincho"/>
          <w:i/>
          <w:color w:val="000000" w:themeColor="text1"/>
        </w:rPr>
        <w:t>Af</w:t>
      </w:r>
      <w:r w:rsidR="0040201A" w:rsidRPr="005B3281">
        <w:rPr>
          <w:rFonts w:eastAsia="MS Mincho"/>
          <w:color w:val="000000" w:themeColor="text1"/>
        </w:rPr>
        <w:t>P</w:t>
      </w:r>
      <w:r w:rsidRPr="005B3281">
        <w:rPr>
          <w:rFonts w:eastAsia="MS Mincho"/>
          <w:color w:val="000000" w:themeColor="text1"/>
        </w:rPr>
        <w:t>OD</w:t>
      </w:r>
      <w:r w:rsidR="0040201A" w:rsidRPr="005B3281">
        <w:rPr>
          <w:rFonts w:eastAsia="MS Mincho"/>
          <w:color w:val="000000" w:themeColor="text1"/>
        </w:rPr>
        <w:t>h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was cultivated aerobically in 2×YT medium (1 L) supplemented with 50 </w:t>
      </w:r>
      <w:proofErr w:type="spellStart"/>
      <w:r w:rsidR="0040201A" w:rsidRPr="005B3281">
        <w:rPr>
          <w:rFonts w:eastAsia="MS Mincho"/>
          <w:color w:val="000000" w:themeColor="text1"/>
        </w:rPr>
        <w:t>μg</w:t>
      </w:r>
      <w:proofErr w:type="spellEnd"/>
      <w:r w:rsidR="0040201A" w:rsidRPr="005B3281">
        <w:rPr>
          <w:rFonts w:eastAsia="MS Mincho"/>
          <w:color w:val="000000" w:themeColor="text1"/>
        </w:rPr>
        <w:t>/mL ampicillin at 37°C with reciprocal shaking at 150 rpm. In a mid-exponential growth stage (OD</w:t>
      </w:r>
      <w:r w:rsidR="0040201A" w:rsidRPr="005B3281">
        <w:rPr>
          <w:rFonts w:eastAsia="MS Mincho"/>
          <w:color w:val="000000" w:themeColor="text1"/>
          <w:vertAlign w:val="subscript"/>
        </w:rPr>
        <w:t>600</w:t>
      </w:r>
      <w:r w:rsidR="0040201A" w:rsidRPr="005B3281">
        <w:rPr>
          <w:rFonts w:eastAsia="MS Mincho"/>
          <w:color w:val="000000" w:themeColor="text1"/>
        </w:rPr>
        <w:t xml:space="preserve"> = 0.6</w:t>
      </w:r>
      <w:r w:rsidR="001F5256" w:rsidRPr="005B3281">
        <w:rPr>
          <w:rFonts w:eastAsia="MS Mincho"/>
          <w:color w:val="000000" w:themeColor="text1"/>
        </w:rPr>
        <w:t>−</w:t>
      </w:r>
      <w:r w:rsidR="0040201A" w:rsidRPr="005B3281">
        <w:rPr>
          <w:rFonts w:eastAsia="MS Mincho"/>
          <w:color w:val="000000" w:themeColor="text1"/>
        </w:rPr>
        <w:t xml:space="preserve">0.8), 0.1 M stock solution of isopropyl β-D-1-thiogalactopyranoside (IPTG) was added to the medium to reach 0.4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for induction of </w:t>
      </w:r>
      <w:r w:rsidRPr="005B3281">
        <w:rPr>
          <w:rFonts w:eastAsia="MS Mincho"/>
          <w:color w:val="000000" w:themeColor="text1"/>
        </w:rPr>
        <w:t xml:space="preserve">the </w:t>
      </w:r>
      <w:proofErr w:type="spellStart"/>
      <w:r w:rsidR="0040201A" w:rsidRPr="005B3281">
        <w:rPr>
          <w:rFonts w:eastAsia="MS Mincho"/>
          <w:color w:val="000000" w:themeColor="text1"/>
        </w:rPr>
        <w:t>PODh</w:t>
      </w:r>
      <w:proofErr w:type="spellEnd"/>
      <w:r w:rsidR="0040201A" w:rsidRPr="005B3281">
        <w:rPr>
          <w:rFonts w:eastAsia="MS Mincho"/>
          <w:color w:val="000000" w:themeColor="text1"/>
        </w:rPr>
        <w:t xml:space="preserve">. After incubation at 20°C with shaking at 150 rpm for 3 h, the cells were collected by centrifugation. Cultivated </w:t>
      </w:r>
      <w:proofErr w:type="spellStart"/>
      <w:r w:rsidR="0040201A" w:rsidRPr="005B3281">
        <w:rPr>
          <w:rFonts w:eastAsia="MS Mincho"/>
          <w:color w:val="000000" w:themeColor="text1"/>
        </w:rPr>
        <w:t>AfPh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cells were suspended in 25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</w:t>
      </w:r>
      <w:r w:rsidR="00160CF5" w:rsidRPr="005B3281">
        <w:rPr>
          <w:rFonts w:eastAsia="MS Mincho"/>
          <w:color w:val="000000" w:themeColor="text1"/>
        </w:rPr>
        <w:t>sodium phosphate</w:t>
      </w:r>
      <w:r w:rsidR="0040201A" w:rsidRPr="005B3281">
        <w:rPr>
          <w:rFonts w:eastAsia="MS Mincho"/>
          <w:color w:val="000000" w:themeColor="text1"/>
        </w:rPr>
        <w:t xml:space="preserve"> (pH 7.4, buffer A). The suspension was </w:t>
      </w:r>
      <w:proofErr w:type="spellStart"/>
      <w:r w:rsidR="0040201A" w:rsidRPr="005B3281">
        <w:rPr>
          <w:rFonts w:eastAsia="MS Mincho"/>
          <w:color w:val="000000" w:themeColor="text1"/>
        </w:rPr>
        <w:t>sonicated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using a VP-30S supersonic oscillator (</w:t>
      </w:r>
      <w:proofErr w:type="spellStart"/>
      <w:r w:rsidR="0040201A" w:rsidRPr="005B3281">
        <w:rPr>
          <w:rFonts w:eastAsia="MS Mincho"/>
          <w:color w:val="000000" w:themeColor="text1"/>
        </w:rPr>
        <w:t>Taitec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Co., Ltd, Saitama, Japan) for 30 × 10 sec at full power to disrupt cells. After removing unbroken cells by centrifugation at 12,000 × </w:t>
      </w:r>
      <w:r w:rsidR="0040201A" w:rsidRPr="005B3281">
        <w:rPr>
          <w:rFonts w:eastAsia="MS Mincho"/>
          <w:i/>
          <w:color w:val="000000" w:themeColor="text1"/>
        </w:rPr>
        <w:t>g</w:t>
      </w:r>
      <w:r w:rsidR="0040201A" w:rsidRPr="005B3281">
        <w:rPr>
          <w:rFonts w:eastAsia="MS Mincho"/>
          <w:color w:val="000000" w:themeColor="text1"/>
        </w:rPr>
        <w:t xml:space="preserve"> for 10 min, the </w:t>
      </w:r>
      <w:r w:rsidR="0040201A" w:rsidRPr="005B3281">
        <w:rPr>
          <w:rFonts w:eastAsia="MS Mincho"/>
          <w:color w:val="000000" w:themeColor="text1"/>
        </w:rPr>
        <w:lastRenderedPageBreak/>
        <w:t xml:space="preserve">supernatant obtained was centrifuged at 140,000 × </w:t>
      </w:r>
      <w:r w:rsidR="0040201A" w:rsidRPr="005B3281">
        <w:rPr>
          <w:rFonts w:eastAsia="MS Mincho"/>
          <w:i/>
          <w:color w:val="000000" w:themeColor="text1"/>
        </w:rPr>
        <w:t>g</w:t>
      </w:r>
      <w:r w:rsidR="0040201A" w:rsidRPr="005B3281">
        <w:rPr>
          <w:rFonts w:eastAsia="MS Mincho"/>
          <w:color w:val="000000" w:themeColor="text1"/>
        </w:rPr>
        <w:t xml:space="preserve"> for 65 min using an Optima L-90K ultracentrifuge (Beckman Coulter, Inc., Brea, CA). The soluble fraction thus obtained was applied to a Ni</w:t>
      </w:r>
      <w:r w:rsidR="0040201A" w:rsidRPr="005B3281">
        <w:rPr>
          <w:rFonts w:eastAsia="MS Mincho"/>
          <w:color w:val="000000" w:themeColor="text1"/>
          <w:vertAlign w:val="superscript"/>
        </w:rPr>
        <w:t>2</w:t>
      </w:r>
      <w:r w:rsidR="0040201A" w:rsidRPr="005B3281">
        <w:rPr>
          <w:rFonts w:eastAsia="MS Mincho" w:hint="eastAsia"/>
          <w:color w:val="000000" w:themeColor="text1"/>
          <w:vertAlign w:val="superscript"/>
        </w:rPr>
        <w:t>+</w:t>
      </w:r>
      <w:r w:rsidR="0040201A" w:rsidRPr="005B3281">
        <w:rPr>
          <w:rFonts w:eastAsia="MS Mincho"/>
          <w:color w:val="000000" w:themeColor="text1"/>
        </w:rPr>
        <w:t xml:space="preserve"> affinity column (1 × 2 cm) of </w:t>
      </w:r>
      <w:r w:rsidR="0040201A" w:rsidRPr="005B3281">
        <w:rPr>
          <w:rFonts w:eastAsia="MS Mincho" w:hint="eastAsia"/>
          <w:color w:val="000000" w:themeColor="text1"/>
        </w:rPr>
        <w:t xml:space="preserve">Chelating </w:t>
      </w:r>
      <w:proofErr w:type="spellStart"/>
      <w:r w:rsidR="0040201A" w:rsidRPr="005B3281">
        <w:rPr>
          <w:rFonts w:eastAsia="MS Mincho" w:hint="eastAsia"/>
          <w:color w:val="000000" w:themeColor="text1"/>
        </w:rPr>
        <w:t>Sepharose</w:t>
      </w:r>
      <w:r w:rsidR="0040201A" w:rsidRPr="005B3281">
        <w:rPr>
          <w:rFonts w:eastAsia="MS Mincho"/>
          <w:vertAlign w:val="superscript"/>
        </w:rPr>
        <w:t>TM</w:t>
      </w:r>
      <w:proofErr w:type="spellEnd"/>
      <w:r w:rsidR="0040201A" w:rsidRPr="005B3281">
        <w:rPr>
          <w:rFonts w:eastAsia="MS Mincho" w:hint="eastAsia"/>
          <w:color w:val="000000" w:themeColor="text1"/>
        </w:rPr>
        <w:t xml:space="preserve"> Fast Flow</w:t>
      </w:r>
      <w:r w:rsidR="0040201A" w:rsidRPr="005B3281">
        <w:rPr>
          <w:rFonts w:eastAsia="MS Mincho"/>
          <w:color w:val="000000" w:themeColor="text1"/>
        </w:rPr>
        <w:t xml:space="preserve"> </w:t>
      </w:r>
      <w:r w:rsidR="0040201A" w:rsidRPr="005B3281">
        <w:rPr>
          <w:rFonts w:eastAsia="MS Mincho" w:hint="eastAsia"/>
          <w:color w:val="000000" w:themeColor="text1"/>
        </w:rPr>
        <w:t xml:space="preserve">(GE Healthcare, Buckinghamshire, UK) </w:t>
      </w:r>
      <w:r w:rsidR="0040201A" w:rsidRPr="005B3281">
        <w:rPr>
          <w:rFonts w:eastAsia="MS Mincho"/>
          <w:color w:val="000000" w:themeColor="text1"/>
        </w:rPr>
        <w:t xml:space="preserve">that had been equilibrated with buffer A. The recombinant protein adsorbed on the column was eluted by buffer </w:t>
      </w:r>
      <w:proofErr w:type="gramStart"/>
      <w:r w:rsidR="0040201A" w:rsidRPr="005B3281">
        <w:rPr>
          <w:rFonts w:eastAsia="MS Mincho"/>
          <w:color w:val="000000" w:themeColor="text1"/>
        </w:rPr>
        <w:t>A</w:t>
      </w:r>
      <w:proofErr w:type="gramEnd"/>
      <w:r w:rsidR="0040201A" w:rsidRPr="005B3281">
        <w:rPr>
          <w:rFonts w:eastAsia="MS Mincho"/>
          <w:color w:val="000000" w:themeColor="text1"/>
        </w:rPr>
        <w:t xml:space="preserve"> containing 500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imidazole after</w:t>
      </w:r>
      <w:r w:rsidR="00310A56" w:rsidRPr="005B3281">
        <w:rPr>
          <w:rFonts w:eastAsia="MS Mincho" w:hint="eastAsia"/>
          <w:color w:val="000000" w:themeColor="text1"/>
        </w:rPr>
        <w:t xml:space="preserve"> </w:t>
      </w:r>
      <w:r w:rsidR="00310A56" w:rsidRPr="005B3281">
        <w:rPr>
          <w:rFonts w:eastAsia="MS Mincho"/>
          <w:color w:val="000000" w:themeColor="text1"/>
        </w:rPr>
        <w:t xml:space="preserve">sequential </w:t>
      </w:r>
      <w:r w:rsidR="0040201A" w:rsidRPr="005B3281">
        <w:rPr>
          <w:rFonts w:eastAsia="MS Mincho"/>
          <w:color w:val="000000" w:themeColor="text1"/>
        </w:rPr>
        <w:t>wash</w:t>
      </w:r>
      <w:r w:rsidR="001F5256" w:rsidRPr="005B3281">
        <w:rPr>
          <w:rFonts w:eastAsia="MS Mincho"/>
          <w:color w:val="000000" w:themeColor="text1"/>
        </w:rPr>
        <w:t xml:space="preserve">ing </w:t>
      </w:r>
      <w:r w:rsidR="0040201A" w:rsidRPr="005B3281">
        <w:rPr>
          <w:rFonts w:eastAsia="MS Mincho"/>
          <w:color w:val="000000" w:themeColor="text1"/>
        </w:rPr>
        <w:t xml:space="preserve">by </w:t>
      </w:r>
      <w:r w:rsidR="00310A56" w:rsidRPr="005B3281">
        <w:rPr>
          <w:rFonts w:eastAsia="MS Mincho"/>
          <w:color w:val="000000" w:themeColor="text1"/>
        </w:rPr>
        <w:t xml:space="preserve">buffer A containing </w:t>
      </w:r>
      <w:r w:rsidR="0040201A" w:rsidRPr="005B3281">
        <w:rPr>
          <w:rFonts w:eastAsia="MS Mincho"/>
          <w:color w:val="000000" w:themeColor="text1"/>
        </w:rPr>
        <w:t>0.5 M</w:t>
      </w:r>
      <w:r w:rsidR="0040201A" w:rsidRPr="005B3281">
        <w:rPr>
          <w:rFonts w:eastAsia="MS Mincho" w:hint="eastAsia"/>
          <w:color w:val="000000" w:themeColor="text1"/>
        </w:rPr>
        <w:t xml:space="preserve"> </w:t>
      </w:r>
      <w:r w:rsidR="0040201A" w:rsidRPr="005B3281">
        <w:rPr>
          <w:rFonts w:eastAsia="MS Mincho"/>
          <w:color w:val="000000" w:themeColor="text1"/>
        </w:rPr>
        <w:t>sodium glutamate</w:t>
      </w:r>
      <w:r w:rsidR="00310A56" w:rsidRPr="005B3281">
        <w:rPr>
          <w:rFonts w:eastAsia="MS Mincho"/>
          <w:color w:val="000000" w:themeColor="text1"/>
        </w:rPr>
        <w:t>,</w:t>
      </w:r>
      <w:r w:rsidR="0040201A" w:rsidRPr="005B3281">
        <w:rPr>
          <w:rFonts w:eastAsia="MS Mincho"/>
          <w:color w:val="000000" w:themeColor="text1"/>
        </w:rPr>
        <w:t xml:space="preserve"> 20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</w:t>
      </w:r>
      <w:r w:rsidR="00310A56" w:rsidRPr="005B3281">
        <w:rPr>
          <w:rFonts w:eastAsia="MS Mincho"/>
          <w:color w:val="000000" w:themeColor="text1"/>
        </w:rPr>
        <w:t xml:space="preserve">imidazole, </w:t>
      </w:r>
      <w:r w:rsidR="0040201A" w:rsidRPr="005B3281">
        <w:rPr>
          <w:rFonts w:eastAsia="MS Mincho"/>
          <w:color w:val="000000" w:themeColor="text1"/>
        </w:rPr>
        <w:t xml:space="preserve">and 50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imidazole. The fractions that showed POD activity were collected, then dialyzed three times against buffer </w:t>
      </w:r>
      <w:proofErr w:type="gramStart"/>
      <w:r w:rsidR="0040201A" w:rsidRPr="005B3281">
        <w:rPr>
          <w:rFonts w:eastAsia="MS Mincho"/>
          <w:color w:val="000000" w:themeColor="text1"/>
        </w:rPr>
        <w:t>A</w:t>
      </w:r>
      <w:proofErr w:type="gramEnd"/>
      <w:r w:rsidR="0040201A" w:rsidRPr="005B3281">
        <w:rPr>
          <w:rFonts w:eastAsia="MS Mincho" w:hint="eastAsia"/>
          <w:color w:val="000000" w:themeColor="text1"/>
        </w:rPr>
        <w:t xml:space="preserve"> </w:t>
      </w:r>
      <w:r w:rsidR="0040201A" w:rsidRPr="005B3281">
        <w:rPr>
          <w:rFonts w:eastAsia="MS Mincho"/>
          <w:color w:val="000000" w:themeColor="text1"/>
        </w:rPr>
        <w:t xml:space="preserve">containing 250 </w:t>
      </w:r>
      <w:proofErr w:type="spellStart"/>
      <w:r w:rsidR="0040201A" w:rsidRPr="005B3281">
        <w:rPr>
          <w:rFonts w:eastAsia="MS Mincho"/>
          <w:color w:val="000000" w:themeColor="text1"/>
        </w:rPr>
        <w:t>mM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</w:t>
      </w:r>
      <w:proofErr w:type="spellStart"/>
      <w:r w:rsidR="0040201A" w:rsidRPr="005B3281">
        <w:rPr>
          <w:rFonts w:eastAsia="MS Mincho"/>
          <w:color w:val="000000" w:themeColor="text1"/>
        </w:rPr>
        <w:t>NaCl</w:t>
      </w:r>
      <w:proofErr w:type="spellEnd"/>
      <w:r w:rsidR="0040201A" w:rsidRPr="005B3281">
        <w:rPr>
          <w:rFonts w:eastAsia="MS Mincho"/>
          <w:color w:val="000000" w:themeColor="text1"/>
        </w:rPr>
        <w:t xml:space="preserve"> for 1</w:t>
      </w:r>
      <w:r w:rsidR="0040201A" w:rsidRPr="005B3281">
        <w:rPr>
          <w:rFonts w:eastAsia="MS Mincho" w:hint="eastAsia"/>
          <w:color w:val="000000" w:themeColor="text1"/>
        </w:rPr>
        <w:t xml:space="preserve"> </w:t>
      </w:r>
      <w:r w:rsidR="0040201A" w:rsidRPr="005B3281">
        <w:rPr>
          <w:rFonts w:eastAsia="MS Mincho"/>
          <w:color w:val="000000" w:themeColor="text1"/>
        </w:rPr>
        <w:t>h at 4°C. The resulting solution was used as the purified sample for experiments a</w:t>
      </w:r>
      <w:r w:rsidR="0040201A" w:rsidRPr="005B3281">
        <w:rPr>
          <w:rFonts w:eastAsia="MS Mincho" w:hint="eastAsia"/>
        </w:rPr>
        <w:t xml:space="preserve">fter confirmation of </w:t>
      </w:r>
      <w:r w:rsidR="0040201A" w:rsidRPr="005B3281">
        <w:rPr>
          <w:rFonts w:eastAsia="MS Mincho"/>
        </w:rPr>
        <w:t>an</w:t>
      </w:r>
      <w:r w:rsidR="0040201A" w:rsidRPr="005B3281">
        <w:rPr>
          <w:rFonts w:eastAsia="MS Mincho" w:hint="eastAsia"/>
        </w:rPr>
        <w:t xml:space="preserve"> </w:t>
      </w:r>
      <w:proofErr w:type="spellStart"/>
      <w:r w:rsidR="0040201A" w:rsidRPr="005B3281">
        <w:rPr>
          <w:rFonts w:eastAsia="MS Mincho"/>
        </w:rPr>
        <w:t>electrophoretically</w:t>
      </w:r>
      <w:proofErr w:type="spellEnd"/>
      <w:r w:rsidR="0040201A" w:rsidRPr="005B3281">
        <w:rPr>
          <w:rFonts w:eastAsia="MS Mincho"/>
        </w:rPr>
        <w:t xml:space="preserve"> homogeneous state by SDS-PAGE </w:t>
      </w:r>
      <w:r w:rsidR="0040201A" w:rsidRPr="005B3281">
        <w:rPr>
          <w:rFonts w:eastAsia="MS Mincho" w:hint="eastAsia"/>
          <w:color w:val="000000" w:themeColor="text1"/>
        </w:rPr>
        <w:t>(</w:t>
      </w:r>
      <w:proofErr w:type="spellStart"/>
      <w:r w:rsidR="0040201A" w:rsidRPr="005B3281">
        <w:rPr>
          <w:rFonts w:eastAsia="MS Mincho"/>
          <w:color w:val="1A1A1A"/>
        </w:rPr>
        <w:t>Schägger</w:t>
      </w:r>
      <w:proofErr w:type="spellEnd"/>
      <w:r w:rsidR="0040201A" w:rsidRPr="005B3281">
        <w:rPr>
          <w:rFonts w:eastAsia="MS Mincho"/>
          <w:color w:val="1A1A1A"/>
        </w:rPr>
        <w:t xml:space="preserve"> </w:t>
      </w:r>
      <w:r w:rsidR="00E5457C" w:rsidRPr="005B3281">
        <w:rPr>
          <w:rFonts w:eastAsia="MS Mincho"/>
          <w:color w:val="1A1A1A"/>
        </w:rPr>
        <w:t xml:space="preserve">&amp; </w:t>
      </w:r>
      <w:r w:rsidR="00E5457C" w:rsidRPr="005B3281">
        <w:rPr>
          <w:rFonts w:eastAsia="MS Mincho"/>
          <w:color w:val="000000" w:themeColor="text1"/>
        </w:rPr>
        <w:t xml:space="preserve">von </w:t>
      </w:r>
      <w:proofErr w:type="spellStart"/>
      <w:r w:rsidR="00E5457C" w:rsidRPr="005B3281">
        <w:rPr>
          <w:rFonts w:eastAsia="MS Mincho"/>
          <w:color w:val="000000" w:themeColor="text1"/>
        </w:rPr>
        <w:t>Jagow</w:t>
      </w:r>
      <w:proofErr w:type="spellEnd"/>
      <w:r w:rsidR="00E5457C" w:rsidRPr="005B3281">
        <w:rPr>
          <w:rFonts w:eastAsia="MS Mincho"/>
          <w:color w:val="1A1A1A"/>
        </w:rPr>
        <w:t xml:space="preserve"> </w:t>
      </w:r>
      <w:r w:rsidR="0040201A" w:rsidRPr="005B3281">
        <w:rPr>
          <w:rFonts w:eastAsia="MS Mincho"/>
          <w:color w:val="1A1A1A"/>
        </w:rPr>
        <w:t>1987</w:t>
      </w:r>
      <w:r w:rsidR="0040201A" w:rsidRPr="005B3281">
        <w:rPr>
          <w:rFonts w:eastAsia="MS Mincho" w:hint="eastAsia"/>
          <w:color w:val="000000" w:themeColor="text1"/>
        </w:rPr>
        <w:t>)</w:t>
      </w:r>
      <w:r w:rsidR="0040201A" w:rsidRPr="005B3281">
        <w:rPr>
          <w:rFonts w:eastAsia="MS Mincho"/>
        </w:rPr>
        <w:t>.</w:t>
      </w:r>
      <w:r w:rsidR="00F32543" w:rsidRPr="005B3281">
        <w:rPr>
          <w:rFonts w:eastAsia="MS Mincho"/>
        </w:rPr>
        <w:t xml:space="preserve"> </w:t>
      </w:r>
      <w:r w:rsidR="00F00313" w:rsidRPr="005B3281">
        <w:rPr>
          <w:rFonts w:eastAsia="MS Mincho"/>
        </w:rPr>
        <w:t>POD activity of the purified recombinant protein was measured</w:t>
      </w:r>
      <w:r w:rsidR="001F5256" w:rsidRPr="005B3281">
        <w:rPr>
          <w:rFonts w:eastAsia="MS Mincho"/>
        </w:rPr>
        <w:t>,</w:t>
      </w:r>
      <w:r w:rsidR="00F00313" w:rsidRPr="005B3281">
        <w:rPr>
          <w:rFonts w:eastAsia="MS Mincho"/>
        </w:rPr>
        <w:t xml:space="preserve"> and the apparent rate constant (</w:t>
      </w:r>
      <w:proofErr w:type="spellStart"/>
      <w:r w:rsidR="00F00313" w:rsidRPr="005B3281">
        <w:rPr>
          <w:rFonts w:eastAsia="MS Mincho"/>
          <w:i/>
        </w:rPr>
        <w:t>k</w:t>
      </w:r>
      <w:r w:rsidR="00F00313" w:rsidRPr="005B3281">
        <w:rPr>
          <w:rFonts w:eastAsia="MS Mincho"/>
          <w:vertAlign w:val="subscript"/>
        </w:rPr>
        <w:t>cat</w:t>
      </w:r>
      <w:proofErr w:type="spellEnd"/>
      <w:r w:rsidR="00F00313" w:rsidRPr="005B3281">
        <w:rPr>
          <w:rFonts w:eastAsia="MS Mincho"/>
        </w:rPr>
        <w:t>) and affinity constant (K</w:t>
      </w:r>
      <w:r w:rsidR="00F00313" w:rsidRPr="005B3281">
        <w:rPr>
          <w:rFonts w:eastAsia="MS Mincho"/>
          <w:vertAlign w:val="subscript"/>
        </w:rPr>
        <w:t>m</w:t>
      </w:r>
      <w:r w:rsidR="00F00313" w:rsidRPr="005B3281">
        <w:rPr>
          <w:rFonts w:eastAsia="MS Mincho"/>
        </w:rPr>
        <w:t xml:space="preserve"> for pyruvic </w:t>
      </w:r>
      <w:proofErr w:type="spellStart"/>
      <w:r w:rsidR="00F00313" w:rsidRPr="005B3281">
        <w:rPr>
          <w:rFonts w:eastAsia="MS Mincho"/>
        </w:rPr>
        <w:t>oxime</w:t>
      </w:r>
      <w:proofErr w:type="spellEnd"/>
      <w:r w:rsidR="00F00313" w:rsidRPr="005B3281">
        <w:rPr>
          <w:rFonts w:eastAsia="MS Mincho"/>
        </w:rPr>
        <w:t>) were determined according to the previous report (</w:t>
      </w:r>
      <w:proofErr w:type="spellStart"/>
      <w:r w:rsidR="00F00313" w:rsidRPr="005B3281">
        <w:rPr>
          <w:rFonts w:eastAsia="MS Mincho"/>
        </w:rPr>
        <w:t>Tsujino</w:t>
      </w:r>
      <w:proofErr w:type="spellEnd"/>
      <w:r w:rsidR="00F00313" w:rsidRPr="005B3281">
        <w:rPr>
          <w:rFonts w:eastAsia="MS Mincho"/>
        </w:rPr>
        <w:t xml:space="preserve"> </w:t>
      </w:r>
      <w:r w:rsidR="00F00313" w:rsidRPr="005B3281">
        <w:rPr>
          <w:rFonts w:eastAsia="MS Mincho"/>
          <w:i/>
        </w:rPr>
        <w:t>et al</w:t>
      </w:r>
      <w:r w:rsidR="00F00313" w:rsidRPr="005B3281">
        <w:rPr>
          <w:rFonts w:eastAsia="MS Mincho"/>
        </w:rPr>
        <w:t>. 2017).</w:t>
      </w:r>
    </w:p>
    <w:p w14:paraId="2E8B8691" w14:textId="6D6692FF" w:rsidR="009E263B" w:rsidRPr="005B3281" w:rsidRDefault="009E263B" w:rsidP="009E263B">
      <w:pPr>
        <w:rPr>
          <w:rFonts w:eastAsia="MS Mincho"/>
          <w:b/>
        </w:rPr>
      </w:pPr>
    </w:p>
    <w:p w14:paraId="1322287E" w14:textId="3835412C" w:rsidR="00C53A2F" w:rsidRPr="005B3281" w:rsidRDefault="00C53A2F" w:rsidP="009E263B">
      <w:pPr>
        <w:rPr>
          <w:rFonts w:eastAsia="MS Mincho"/>
          <w:b/>
        </w:rPr>
      </w:pPr>
      <w:r w:rsidRPr="005B3281">
        <w:rPr>
          <w:rFonts w:eastAsia="MS Mincho" w:hint="eastAsia"/>
          <w:b/>
        </w:rPr>
        <w:t>R</w:t>
      </w:r>
      <w:r w:rsidRPr="005B3281">
        <w:rPr>
          <w:rFonts w:eastAsia="MS Mincho"/>
          <w:b/>
        </w:rPr>
        <w:t>eferences</w:t>
      </w:r>
    </w:p>
    <w:p w14:paraId="44A2A491" w14:textId="3F84E74D" w:rsidR="00C53A2F" w:rsidRPr="008C0619" w:rsidRDefault="00C53A2F" w:rsidP="00C53A2F">
      <w:pPr>
        <w:rPr>
          <w:rFonts w:eastAsia="MS Mincho"/>
          <w:color w:val="000000" w:themeColor="text1"/>
        </w:rPr>
      </w:pPr>
      <w:proofErr w:type="spellStart"/>
      <w:r w:rsidRPr="008C0619">
        <w:rPr>
          <w:rFonts w:eastAsia="MS Mincho"/>
          <w:color w:val="000000" w:themeColor="text1"/>
        </w:rPr>
        <w:t>Sambrook</w:t>
      </w:r>
      <w:proofErr w:type="spellEnd"/>
      <w:r w:rsidR="003972BF" w:rsidRPr="008C0619">
        <w:rPr>
          <w:rFonts w:eastAsia="MS Mincho"/>
          <w:color w:val="000000" w:themeColor="text1"/>
        </w:rPr>
        <w:t>, J. &amp;</w:t>
      </w:r>
      <w:r w:rsidRPr="008C0619">
        <w:rPr>
          <w:rFonts w:eastAsia="MS Mincho"/>
          <w:color w:val="000000" w:themeColor="text1"/>
        </w:rPr>
        <w:t xml:space="preserve"> Russell</w:t>
      </w:r>
      <w:r w:rsidR="003972BF" w:rsidRPr="008C0619">
        <w:rPr>
          <w:rFonts w:eastAsia="MS Mincho"/>
          <w:color w:val="000000" w:themeColor="text1"/>
        </w:rPr>
        <w:t>,</w:t>
      </w:r>
      <w:r w:rsidRPr="008C0619">
        <w:rPr>
          <w:rFonts w:eastAsia="MS Mincho"/>
          <w:color w:val="000000" w:themeColor="text1"/>
        </w:rPr>
        <w:t xml:space="preserve"> D</w:t>
      </w:r>
      <w:r w:rsidR="003972BF" w:rsidRPr="008C0619">
        <w:rPr>
          <w:rFonts w:eastAsia="MS Mincho"/>
          <w:color w:val="000000" w:themeColor="text1"/>
        </w:rPr>
        <w:t xml:space="preserve">. </w:t>
      </w:r>
      <w:r w:rsidRPr="008C0619">
        <w:rPr>
          <w:rFonts w:eastAsia="MS Mincho"/>
          <w:color w:val="000000" w:themeColor="text1"/>
        </w:rPr>
        <w:t xml:space="preserve">W. </w:t>
      </w:r>
      <w:r w:rsidRPr="008C0619">
        <w:rPr>
          <w:rFonts w:eastAsia="MS Mincho"/>
          <w:i/>
          <w:color w:val="000000" w:themeColor="text1"/>
        </w:rPr>
        <w:t xml:space="preserve">Molecular </w:t>
      </w:r>
      <w:r w:rsidR="008C0619">
        <w:rPr>
          <w:rFonts w:eastAsia="MS Mincho"/>
          <w:i/>
          <w:color w:val="000000" w:themeColor="text1"/>
        </w:rPr>
        <w:t>C</w:t>
      </w:r>
      <w:r w:rsidRPr="008C0619">
        <w:rPr>
          <w:rFonts w:eastAsia="MS Mincho"/>
          <w:i/>
          <w:color w:val="000000" w:themeColor="text1"/>
        </w:rPr>
        <w:t xml:space="preserve">loning: </w:t>
      </w:r>
      <w:r w:rsidR="008C0619">
        <w:rPr>
          <w:rFonts w:eastAsia="MS Mincho"/>
          <w:i/>
          <w:color w:val="000000" w:themeColor="text1"/>
        </w:rPr>
        <w:t>A</w:t>
      </w:r>
      <w:r w:rsidRPr="008C0619">
        <w:rPr>
          <w:rFonts w:eastAsia="MS Mincho"/>
          <w:i/>
          <w:color w:val="000000" w:themeColor="text1"/>
        </w:rPr>
        <w:t xml:space="preserve"> </w:t>
      </w:r>
      <w:r w:rsidR="008C0619">
        <w:rPr>
          <w:rFonts w:eastAsia="MS Mincho"/>
          <w:i/>
          <w:color w:val="000000" w:themeColor="text1"/>
        </w:rPr>
        <w:t>L</w:t>
      </w:r>
      <w:r w:rsidRPr="008C0619">
        <w:rPr>
          <w:rFonts w:eastAsia="MS Mincho"/>
          <w:i/>
          <w:color w:val="000000" w:themeColor="text1"/>
        </w:rPr>
        <w:t xml:space="preserve">aboratory </w:t>
      </w:r>
      <w:r w:rsidR="008C0619">
        <w:rPr>
          <w:rFonts w:eastAsia="MS Mincho"/>
          <w:i/>
          <w:color w:val="000000" w:themeColor="text1"/>
        </w:rPr>
        <w:t>M</w:t>
      </w:r>
      <w:r w:rsidRPr="008C0619">
        <w:rPr>
          <w:rFonts w:eastAsia="MS Mincho"/>
          <w:i/>
          <w:color w:val="000000" w:themeColor="text1"/>
        </w:rPr>
        <w:t>anual</w:t>
      </w:r>
      <w:r w:rsidRPr="008C0619">
        <w:rPr>
          <w:rFonts w:eastAsia="MS Mincho"/>
          <w:color w:val="000000" w:themeColor="text1"/>
        </w:rPr>
        <w:t xml:space="preserve">, 3rd ed. </w:t>
      </w:r>
      <w:r w:rsidR="008C0619">
        <w:rPr>
          <w:rFonts w:eastAsia="MS Mincho"/>
          <w:color w:val="000000" w:themeColor="text1"/>
        </w:rPr>
        <w:t>(</w:t>
      </w:r>
      <w:r w:rsidRPr="008C0619">
        <w:rPr>
          <w:rFonts w:eastAsia="MS Mincho"/>
          <w:color w:val="000000" w:themeColor="text1"/>
        </w:rPr>
        <w:t>Cold Spring Harbor Laboratory Press</w:t>
      </w:r>
      <w:r w:rsidR="008C0619">
        <w:rPr>
          <w:rFonts w:eastAsia="MS Mincho"/>
          <w:color w:val="000000" w:themeColor="text1"/>
        </w:rPr>
        <w:t xml:space="preserve">, </w:t>
      </w:r>
      <w:r w:rsidR="003972BF" w:rsidRPr="008C0619">
        <w:rPr>
          <w:rFonts w:eastAsia="MS Mincho"/>
          <w:color w:val="000000" w:themeColor="text1"/>
        </w:rPr>
        <w:t>2001)</w:t>
      </w:r>
      <w:r w:rsidRPr="008C0619">
        <w:rPr>
          <w:rFonts w:eastAsia="MS Mincho"/>
          <w:color w:val="000000" w:themeColor="text1"/>
        </w:rPr>
        <w:t xml:space="preserve">. </w:t>
      </w:r>
    </w:p>
    <w:p w14:paraId="2E903687" w14:textId="004BA0C6" w:rsidR="00C53A2F" w:rsidRPr="005B3281" w:rsidRDefault="008C0619" w:rsidP="00C53A2F">
      <w:pPr>
        <w:rPr>
          <w:rFonts w:eastAsia="MS Mincho"/>
          <w:b/>
          <w:color w:val="000000" w:themeColor="text1"/>
        </w:rPr>
      </w:pPr>
      <w:proofErr w:type="spellStart"/>
      <w:r w:rsidRPr="000C408B">
        <w:rPr>
          <w:rFonts w:eastAsia="MS Mincho"/>
          <w:color w:val="000000" w:themeColor="text1"/>
        </w:rPr>
        <w:t>Tsujino</w:t>
      </w:r>
      <w:proofErr w:type="spellEnd"/>
      <w:r w:rsidRPr="000C408B">
        <w:rPr>
          <w:rFonts w:eastAsia="MS Mincho"/>
          <w:color w:val="000000" w:themeColor="text1"/>
        </w:rPr>
        <w:t xml:space="preserve">, S., </w:t>
      </w:r>
      <w:proofErr w:type="spellStart"/>
      <w:r w:rsidRPr="000C408B">
        <w:rPr>
          <w:rFonts w:eastAsia="MS Mincho"/>
          <w:color w:val="000000" w:themeColor="text1"/>
        </w:rPr>
        <w:t>Uematsu</w:t>
      </w:r>
      <w:proofErr w:type="spellEnd"/>
      <w:r w:rsidRPr="000C408B">
        <w:rPr>
          <w:rFonts w:eastAsia="MS Mincho"/>
          <w:color w:val="000000" w:themeColor="text1"/>
        </w:rPr>
        <w:t xml:space="preserve">, C., </w:t>
      </w:r>
      <w:proofErr w:type="spellStart"/>
      <w:r w:rsidRPr="000C408B">
        <w:rPr>
          <w:rFonts w:eastAsia="MS Mincho"/>
          <w:color w:val="000000" w:themeColor="text1"/>
        </w:rPr>
        <w:t>Dohra</w:t>
      </w:r>
      <w:proofErr w:type="spellEnd"/>
      <w:r w:rsidRPr="000C408B">
        <w:rPr>
          <w:rFonts w:eastAsia="MS Mincho"/>
          <w:color w:val="000000" w:themeColor="text1"/>
        </w:rPr>
        <w:t xml:space="preserve">, H. &amp; Fujiwara, T. </w:t>
      </w:r>
      <w:r w:rsidRPr="000C408B">
        <w:rPr>
          <w:rFonts w:eastAsia="MS Mincho"/>
          <w:bCs/>
          <w:color w:val="000000" w:themeColor="text1"/>
        </w:rPr>
        <w:t xml:space="preserve">Pyruvic </w:t>
      </w:r>
      <w:proofErr w:type="spellStart"/>
      <w:r w:rsidRPr="000C408B">
        <w:rPr>
          <w:rFonts w:eastAsia="MS Mincho"/>
          <w:bCs/>
          <w:color w:val="000000" w:themeColor="text1"/>
        </w:rPr>
        <w:t>oxime</w:t>
      </w:r>
      <w:proofErr w:type="spellEnd"/>
      <w:r w:rsidRPr="000C408B">
        <w:rPr>
          <w:rFonts w:eastAsia="MS Mincho"/>
          <w:bCs/>
          <w:color w:val="000000" w:themeColor="text1"/>
        </w:rPr>
        <w:t xml:space="preserve"> </w:t>
      </w:r>
      <w:proofErr w:type="spellStart"/>
      <w:r w:rsidRPr="000C408B">
        <w:rPr>
          <w:rFonts w:eastAsia="MS Mincho"/>
          <w:bCs/>
          <w:color w:val="000000" w:themeColor="text1"/>
        </w:rPr>
        <w:t>dioxygenase</w:t>
      </w:r>
      <w:proofErr w:type="spellEnd"/>
      <w:r w:rsidRPr="000C408B">
        <w:rPr>
          <w:rFonts w:eastAsia="MS Mincho"/>
          <w:bCs/>
          <w:color w:val="000000" w:themeColor="text1"/>
        </w:rPr>
        <w:t xml:space="preserve"> from heterotrophic </w:t>
      </w:r>
      <w:proofErr w:type="spellStart"/>
      <w:r w:rsidRPr="000C408B">
        <w:rPr>
          <w:rFonts w:eastAsia="MS Mincho"/>
          <w:bCs/>
          <w:color w:val="000000" w:themeColor="text1"/>
        </w:rPr>
        <w:t>nitrifier</w:t>
      </w:r>
      <w:proofErr w:type="spellEnd"/>
      <w:r w:rsidRPr="000C408B">
        <w:rPr>
          <w:rFonts w:eastAsia="MS Mincho"/>
          <w:bCs/>
          <w:color w:val="000000" w:themeColor="text1"/>
        </w:rPr>
        <w:t xml:space="preserve"> </w:t>
      </w:r>
      <w:proofErr w:type="spellStart"/>
      <w:r w:rsidRPr="000C408B">
        <w:rPr>
          <w:rFonts w:eastAsia="MS Mincho"/>
          <w:bCs/>
          <w:i/>
          <w:color w:val="000000" w:themeColor="text1"/>
        </w:rPr>
        <w:t>Alcaligenes</w:t>
      </w:r>
      <w:proofErr w:type="spellEnd"/>
      <w:r w:rsidRPr="000C408B">
        <w:rPr>
          <w:rFonts w:eastAsia="MS Mincho"/>
          <w:bCs/>
          <w:i/>
          <w:color w:val="000000" w:themeColor="text1"/>
        </w:rPr>
        <w:t xml:space="preserve"> faecalis</w:t>
      </w:r>
      <w:r w:rsidRPr="000C408B">
        <w:rPr>
          <w:rFonts w:eastAsia="MS Mincho"/>
          <w:bCs/>
          <w:color w:val="000000" w:themeColor="text1"/>
        </w:rPr>
        <w:t xml:space="preserve"> is a </w:t>
      </w:r>
      <w:proofErr w:type="spellStart"/>
      <w:r w:rsidRPr="000C408B">
        <w:rPr>
          <w:rFonts w:eastAsia="MS Mincho"/>
          <w:bCs/>
          <w:color w:val="000000" w:themeColor="text1"/>
        </w:rPr>
        <w:t>nonheme</w:t>
      </w:r>
      <w:proofErr w:type="spellEnd"/>
      <w:r w:rsidRPr="000C408B">
        <w:rPr>
          <w:rFonts w:eastAsia="MS Mincho"/>
          <w:bCs/>
          <w:color w:val="000000" w:themeColor="text1"/>
        </w:rPr>
        <w:t xml:space="preserve"> Fe</w:t>
      </w:r>
      <w:r w:rsidRPr="000C408B">
        <w:rPr>
          <w:rFonts w:eastAsia="MS Mincho"/>
          <w:bCs/>
          <w:color w:val="000000" w:themeColor="text1"/>
          <w:vertAlign w:val="superscript"/>
        </w:rPr>
        <w:t>(II)</w:t>
      </w:r>
      <w:r w:rsidRPr="000C408B">
        <w:rPr>
          <w:rFonts w:eastAsia="MS Mincho"/>
          <w:bCs/>
          <w:color w:val="000000" w:themeColor="text1"/>
        </w:rPr>
        <w:t xml:space="preserve">-dependent enzyme homologous to class II </w:t>
      </w:r>
      <w:proofErr w:type="spellStart"/>
      <w:r w:rsidRPr="000C408B">
        <w:rPr>
          <w:rFonts w:eastAsia="MS Mincho"/>
          <w:bCs/>
          <w:color w:val="000000" w:themeColor="text1"/>
        </w:rPr>
        <w:t>aldolase</w:t>
      </w:r>
      <w:proofErr w:type="spellEnd"/>
      <w:r w:rsidRPr="000C408B">
        <w:rPr>
          <w:rFonts w:eastAsia="MS Mincho"/>
          <w:bCs/>
          <w:color w:val="000000" w:themeColor="text1"/>
        </w:rPr>
        <w:t xml:space="preserve">. </w:t>
      </w:r>
      <w:r w:rsidRPr="000C408B">
        <w:rPr>
          <w:rFonts w:eastAsia="MS Mincho"/>
          <w:bCs/>
          <w:i/>
          <w:color w:val="000000" w:themeColor="text1"/>
        </w:rPr>
        <w:t>Sci. Rep.</w:t>
      </w:r>
      <w:r w:rsidRPr="000C408B">
        <w:rPr>
          <w:rFonts w:eastAsia="MS Mincho"/>
          <w:bCs/>
          <w:color w:val="000000" w:themeColor="text1"/>
        </w:rPr>
        <w:t xml:space="preserve"> </w:t>
      </w:r>
      <w:r w:rsidRPr="000C408B">
        <w:rPr>
          <w:rFonts w:eastAsia="MS Mincho"/>
          <w:b/>
          <w:color w:val="000000" w:themeColor="text1"/>
        </w:rPr>
        <w:t>7</w:t>
      </w:r>
      <w:r w:rsidRPr="000C408B">
        <w:rPr>
          <w:rFonts w:eastAsia="MS Mincho"/>
          <w:color w:val="000000" w:themeColor="text1"/>
        </w:rPr>
        <w:t xml:space="preserve">, 39991; </w:t>
      </w:r>
      <w:r>
        <w:rPr>
          <w:rFonts w:eastAsia="MS Mincho"/>
          <w:color w:val="000000" w:themeColor="text1"/>
        </w:rPr>
        <w:t xml:space="preserve">10.1038/srep39991 </w:t>
      </w:r>
      <w:r w:rsidRPr="000C408B">
        <w:rPr>
          <w:rFonts w:eastAsia="MS Mincho"/>
          <w:color w:val="000000" w:themeColor="text1"/>
        </w:rPr>
        <w:t>(2017).</w:t>
      </w:r>
    </w:p>
    <w:p w14:paraId="763456F0" w14:textId="4BCDC039" w:rsidR="00994584" w:rsidRPr="008C0619" w:rsidRDefault="00C53A2F" w:rsidP="00B010F2">
      <w:pPr>
        <w:rPr>
          <w:rFonts w:eastAsia="MS Gothic"/>
        </w:rPr>
      </w:pPr>
      <w:proofErr w:type="spellStart"/>
      <w:r w:rsidRPr="008C0619">
        <w:rPr>
          <w:rFonts w:eastAsia="MS Mincho"/>
          <w:color w:val="000000" w:themeColor="text1"/>
        </w:rPr>
        <w:t>Schägger</w:t>
      </w:r>
      <w:proofErr w:type="spellEnd"/>
      <w:r w:rsidR="008C0619" w:rsidRPr="008C0619">
        <w:rPr>
          <w:rFonts w:eastAsia="MS Mincho"/>
          <w:color w:val="000000" w:themeColor="text1"/>
        </w:rPr>
        <w:t>, H. &amp;</w:t>
      </w:r>
      <w:r w:rsidRPr="008C0619">
        <w:rPr>
          <w:rFonts w:eastAsia="MS Mincho"/>
          <w:color w:val="000000" w:themeColor="text1"/>
        </w:rPr>
        <w:t xml:space="preserve"> von </w:t>
      </w:r>
      <w:proofErr w:type="spellStart"/>
      <w:r w:rsidRPr="008C0619">
        <w:rPr>
          <w:rFonts w:eastAsia="MS Mincho"/>
          <w:color w:val="000000" w:themeColor="text1"/>
        </w:rPr>
        <w:t>Jagow</w:t>
      </w:r>
      <w:proofErr w:type="spellEnd"/>
      <w:r w:rsidR="008C0619" w:rsidRPr="008C0619">
        <w:rPr>
          <w:rFonts w:eastAsia="MS Mincho"/>
          <w:color w:val="000000" w:themeColor="text1"/>
        </w:rPr>
        <w:t>,</w:t>
      </w:r>
      <w:r w:rsidRPr="008C0619">
        <w:rPr>
          <w:rFonts w:eastAsia="MS Mincho"/>
          <w:color w:val="000000" w:themeColor="text1"/>
        </w:rPr>
        <w:t xml:space="preserve"> G. </w:t>
      </w:r>
      <w:proofErr w:type="spellStart"/>
      <w:r w:rsidRPr="008C0619">
        <w:rPr>
          <w:rFonts w:eastAsia="MS Mincho"/>
          <w:color w:val="000000" w:themeColor="text1"/>
        </w:rPr>
        <w:t>Tricine</w:t>
      </w:r>
      <w:proofErr w:type="spellEnd"/>
      <w:r w:rsidRPr="008C0619">
        <w:rPr>
          <w:rFonts w:eastAsia="MS Mincho"/>
          <w:color w:val="000000" w:themeColor="text1"/>
        </w:rPr>
        <w:t xml:space="preserve">-sodium dodecyl sulfate-polyacrylamide gel electrophoresis for the separation of proteins in the range from 1 to 100 </w:t>
      </w:r>
      <w:proofErr w:type="spellStart"/>
      <w:r w:rsidRPr="008C0619">
        <w:rPr>
          <w:rFonts w:eastAsia="MS Mincho"/>
          <w:color w:val="000000" w:themeColor="text1"/>
        </w:rPr>
        <w:t>kDa</w:t>
      </w:r>
      <w:proofErr w:type="spellEnd"/>
      <w:r w:rsidRPr="008C0619">
        <w:rPr>
          <w:rFonts w:eastAsia="MS Mincho"/>
          <w:color w:val="000000" w:themeColor="text1"/>
        </w:rPr>
        <w:t xml:space="preserve">. </w:t>
      </w:r>
      <w:r w:rsidRPr="008C0619">
        <w:rPr>
          <w:rFonts w:eastAsia="MS Mincho"/>
          <w:i/>
          <w:iCs/>
          <w:color w:val="000000" w:themeColor="text1"/>
        </w:rPr>
        <w:t>Anal</w:t>
      </w:r>
      <w:r w:rsidR="008C0619" w:rsidRPr="008C0619">
        <w:rPr>
          <w:rFonts w:eastAsia="MS Mincho"/>
          <w:i/>
          <w:iCs/>
          <w:color w:val="000000" w:themeColor="text1"/>
        </w:rPr>
        <w:t>.</w:t>
      </w:r>
      <w:r w:rsidRPr="008C0619">
        <w:rPr>
          <w:rFonts w:eastAsia="MS Mincho"/>
          <w:i/>
          <w:iCs/>
          <w:color w:val="000000" w:themeColor="text1"/>
        </w:rPr>
        <w:t xml:space="preserve"> </w:t>
      </w:r>
      <w:proofErr w:type="spellStart"/>
      <w:r w:rsidRPr="008C0619">
        <w:rPr>
          <w:rFonts w:eastAsia="MS Mincho"/>
          <w:i/>
          <w:iCs/>
          <w:color w:val="000000" w:themeColor="text1"/>
        </w:rPr>
        <w:t>Biochem</w:t>
      </w:r>
      <w:proofErr w:type="spellEnd"/>
      <w:r w:rsidR="008C0619" w:rsidRPr="008C0619">
        <w:rPr>
          <w:rFonts w:eastAsia="MS Mincho"/>
          <w:i/>
          <w:iCs/>
          <w:color w:val="000000" w:themeColor="text1"/>
        </w:rPr>
        <w:t>.</w:t>
      </w:r>
      <w:r w:rsidRPr="008C0619">
        <w:rPr>
          <w:rFonts w:eastAsia="MS Mincho"/>
          <w:color w:val="000000" w:themeColor="text1"/>
        </w:rPr>
        <w:t xml:space="preserve"> </w:t>
      </w:r>
      <w:r w:rsidRPr="008C0619">
        <w:rPr>
          <w:rFonts w:eastAsia="MS Mincho"/>
          <w:b/>
          <w:bCs/>
          <w:color w:val="000000" w:themeColor="text1"/>
        </w:rPr>
        <w:t>166</w:t>
      </w:r>
      <w:r w:rsidR="008C0619" w:rsidRPr="008C0619">
        <w:rPr>
          <w:rFonts w:eastAsia="MS Mincho"/>
          <w:color w:val="000000" w:themeColor="text1"/>
        </w:rPr>
        <w:t xml:space="preserve">, </w:t>
      </w:r>
      <w:r w:rsidRPr="008C0619">
        <w:rPr>
          <w:rFonts w:eastAsia="MS Mincho"/>
          <w:color w:val="000000" w:themeColor="text1"/>
        </w:rPr>
        <w:t>368–379</w:t>
      </w:r>
      <w:r w:rsidR="008C0619" w:rsidRPr="008C0619">
        <w:rPr>
          <w:rFonts w:eastAsia="MS Mincho"/>
          <w:color w:val="000000" w:themeColor="text1"/>
        </w:rPr>
        <w:t xml:space="preserve"> (1987)</w:t>
      </w:r>
      <w:r w:rsidRPr="008C0619">
        <w:rPr>
          <w:rFonts w:eastAsia="MS Mincho"/>
          <w:color w:val="000000" w:themeColor="text1"/>
        </w:rPr>
        <w:t>.</w:t>
      </w:r>
    </w:p>
    <w:sectPr w:rsidR="00994584" w:rsidRPr="008C0619" w:rsidSect="00644A6C">
      <w:footerReference w:type="even" r:id="rId8"/>
      <w:footerReference w:type="default" r:id="rId9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165B3" w14:textId="77777777" w:rsidR="00F40052" w:rsidRDefault="00F40052" w:rsidP="00E334B7">
      <w:r>
        <w:separator/>
      </w:r>
    </w:p>
  </w:endnote>
  <w:endnote w:type="continuationSeparator" w:id="0">
    <w:p w14:paraId="1AB45A8E" w14:textId="77777777" w:rsidR="00F40052" w:rsidRDefault="00F40052" w:rsidP="00E33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DADF1" w14:textId="77777777" w:rsidR="00982F74" w:rsidRDefault="00982F74" w:rsidP="0039378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0A99DE" w14:textId="77777777" w:rsidR="00982F74" w:rsidRDefault="00982F74" w:rsidP="00E826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45EE4" w14:textId="77777777" w:rsidR="00982F74" w:rsidRDefault="00982F74" w:rsidP="00413A6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4A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32271D" w14:textId="77777777" w:rsidR="00982F74" w:rsidRDefault="00982F74" w:rsidP="00E826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96EF9" w14:textId="77777777" w:rsidR="00F40052" w:rsidRDefault="00F40052" w:rsidP="00E334B7">
      <w:r>
        <w:separator/>
      </w:r>
    </w:p>
  </w:footnote>
  <w:footnote w:type="continuationSeparator" w:id="0">
    <w:p w14:paraId="66BE90C9" w14:textId="77777777" w:rsidR="00F40052" w:rsidRDefault="00F40052" w:rsidP="00E33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023B4"/>
    <w:multiLevelType w:val="hybridMultilevel"/>
    <w:tmpl w:val="55AACAFC"/>
    <w:lvl w:ilvl="0" w:tplc="B94AEDC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4A"/>
    <w:rsid w:val="000001CC"/>
    <w:rsid w:val="000001F3"/>
    <w:rsid w:val="00000BB3"/>
    <w:rsid w:val="00001224"/>
    <w:rsid w:val="000014F8"/>
    <w:rsid w:val="00001788"/>
    <w:rsid w:val="00001E4A"/>
    <w:rsid w:val="00002148"/>
    <w:rsid w:val="00002388"/>
    <w:rsid w:val="000026A4"/>
    <w:rsid w:val="00002EAF"/>
    <w:rsid w:val="000033E9"/>
    <w:rsid w:val="000035B0"/>
    <w:rsid w:val="00003A1E"/>
    <w:rsid w:val="00003ACA"/>
    <w:rsid w:val="000041C8"/>
    <w:rsid w:val="00004C88"/>
    <w:rsid w:val="000053D8"/>
    <w:rsid w:val="00005B51"/>
    <w:rsid w:val="00005F7F"/>
    <w:rsid w:val="0000685D"/>
    <w:rsid w:val="000071F1"/>
    <w:rsid w:val="000078C2"/>
    <w:rsid w:val="00010752"/>
    <w:rsid w:val="0001184C"/>
    <w:rsid w:val="00011AB0"/>
    <w:rsid w:val="00011B15"/>
    <w:rsid w:val="000122D4"/>
    <w:rsid w:val="00012472"/>
    <w:rsid w:val="00013D65"/>
    <w:rsid w:val="0001469B"/>
    <w:rsid w:val="00014A5F"/>
    <w:rsid w:val="00014AFF"/>
    <w:rsid w:val="00015042"/>
    <w:rsid w:val="0001585B"/>
    <w:rsid w:val="00015E28"/>
    <w:rsid w:val="0001645F"/>
    <w:rsid w:val="00016CD0"/>
    <w:rsid w:val="0001753D"/>
    <w:rsid w:val="000176C6"/>
    <w:rsid w:val="00017E83"/>
    <w:rsid w:val="000205C7"/>
    <w:rsid w:val="0002060D"/>
    <w:rsid w:val="00020B0B"/>
    <w:rsid w:val="00021937"/>
    <w:rsid w:val="00021B7A"/>
    <w:rsid w:val="00021C3A"/>
    <w:rsid w:val="00021F65"/>
    <w:rsid w:val="000226E2"/>
    <w:rsid w:val="0002394A"/>
    <w:rsid w:val="000242F7"/>
    <w:rsid w:val="00024F9D"/>
    <w:rsid w:val="000259DD"/>
    <w:rsid w:val="0002620D"/>
    <w:rsid w:val="00027067"/>
    <w:rsid w:val="000276BD"/>
    <w:rsid w:val="00027892"/>
    <w:rsid w:val="00027EFB"/>
    <w:rsid w:val="00027F7C"/>
    <w:rsid w:val="000304A0"/>
    <w:rsid w:val="000305B5"/>
    <w:rsid w:val="00030877"/>
    <w:rsid w:val="00030AF1"/>
    <w:rsid w:val="00031751"/>
    <w:rsid w:val="000329FF"/>
    <w:rsid w:val="000333D8"/>
    <w:rsid w:val="000334BD"/>
    <w:rsid w:val="000338D9"/>
    <w:rsid w:val="00033FA4"/>
    <w:rsid w:val="0003494C"/>
    <w:rsid w:val="000350BC"/>
    <w:rsid w:val="00035CDA"/>
    <w:rsid w:val="00035D8B"/>
    <w:rsid w:val="000362DB"/>
    <w:rsid w:val="00036B14"/>
    <w:rsid w:val="00036BB9"/>
    <w:rsid w:val="00037B98"/>
    <w:rsid w:val="00041A94"/>
    <w:rsid w:val="00041E37"/>
    <w:rsid w:val="00042FED"/>
    <w:rsid w:val="000430B1"/>
    <w:rsid w:val="00043737"/>
    <w:rsid w:val="00043E28"/>
    <w:rsid w:val="00044EA1"/>
    <w:rsid w:val="000451C5"/>
    <w:rsid w:val="000459AC"/>
    <w:rsid w:val="0004602B"/>
    <w:rsid w:val="000468CB"/>
    <w:rsid w:val="00047304"/>
    <w:rsid w:val="0004772C"/>
    <w:rsid w:val="00047E92"/>
    <w:rsid w:val="000502FC"/>
    <w:rsid w:val="00050B3E"/>
    <w:rsid w:val="00050C5F"/>
    <w:rsid w:val="00050D35"/>
    <w:rsid w:val="00051151"/>
    <w:rsid w:val="00051384"/>
    <w:rsid w:val="0005185D"/>
    <w:rsid w:val="00051A55"/>
    <w:rsid w:val="000524D7"/>
    <w:rsid w:val="000537EC"/>
    <w:rsid w:val="00053A55"/>
    <w:rsid w:val="00053D09"/>
    <w:rsid w:val="00054755"/>
    <w:rsid w:val="000550CF"/>
    <w:rsid w:val="00055363"/>
    <w:rsid w:val="000557F9"/>
    <w:rsid w:val="00055A66"/>
    <w:rsid w:val="00055DC4"/>
    <w:rsid w:val="0005632C"/>
    <w:rsid w:val="00056A67"/>
    <w:rsid w:val="00056CBB"/>
    <w:rsid w:val="0005705C"/>
    <w:rsid w:val="000576BD"/>
    <w:rsid w:val="0006015D"/>
    <w:rsid w:val="00060571"/>
    <w:rsid w:val="00061457"/>
    <w:rsid w:val="00061F73"/>
    <w:rsid w:val="00061F87"/>
    <w:rsid w:val="00062140"/>
    <w:rsid w:val="000628FE"/>
    <w:rsid w:val="000629F4"/>
    <w:rsid w:val="00062C8F"/>
    <w:rsid w:val="00063967"/>
    <w:rsid w:val="000639D8"/>
    <w:rsid w:val="00063C26"/>
    <w:rsid w:val="00063F6E"/>
    <w:rsid w:val="00064959"/>
    <w:rsid w:val="0006582A"/>
    <w:rsid w:val="00065988"/>
    <w:rsid w:val="00066F7C"/>
    <w:rsid w:val="00067274"/>
    <w:rsid w:val="00067299"/>
    <w:rsid w:val="0006745D"/>
    <w:rsid w:val="00067607"/>
    <w:rsid w:val="000679E1"/>
    <w:rsid w:val="00067A08"/>
    <w:rsid w:val="000703D3"/>
    <w:rsid w:val="000707BA"/>
    <w:rsid w:val="00070BF5"/>
    <w:rsid w:val="0007121F"/>
    <w:rsid w:val="00071396"/>
    <w:rsid w:val="000715C8"/>
    <w:rsid w:val="00072063"/>
    <w:rsid w:val="00072B3D"/>
    <w:rsid w:val="00073983"/>
    <w:rsid w:val="00073A87"/>
    <w:rsid w:val="00074084"/>
    <w:rsid w:val="00074157"/>
    <w:rsid w:val="00074DF0"/>
    <w:rsid w:val="00075F1D"/>
    <w:rsid w:val="00076237"/>
    <w:rsid w:val="000764B6"/>
    <w:rsid w:val="00076BDB"/>
    <w:rsid w:val="00077E01"/>
    <w:rsid w:val="00077F48"/>
    <w:rsid w:val="00080005"/>
    <w:rsid w:val="0008054E"/>
    <w:rsid w:val="000805E4"/>
    <w:rsid w:val="00080D07"/>
    <w:rsid w:val="00081896"/>
    <w:rsid w:val="00081C28"/>
    <w:rsid w:val="00081CAB"/>
    <w:rsid w:val="00082B64"/>
    <w:rsid w:val="00082FF2"/>
    <w:rsid w:val="00084290"/>
    <w:rsid w:val="00084811"/>
    <w:rsid w:val="0008489F"/>
    <w:rsid w:val="00085912"/>
    <w:rsid w:val="00085BFA"/>
    <w:rsid w:val="00086378"/>
    <w:rsid w:val="00086BAA"/>
    <w:rsid w:val="00086CBF"/>
    <w:rsid w:val="00087106"/>
    <w:rsid w:val="000871FD"/>
    <w:rsid w:val="0009027B"/>
    <w:rsid w:val="0009080F"/>
    <w:rsid w:val="000912DF"/>
    <w:rsid w:val="000915B1"/>
    <w:rsid w:val="00091BD4"/>
    <w:rsid w:val="00091BF3"/>
    <w:rsid w:val="00091E61"/>
    <w:rsid w:val="000923D5"/>
    <w:rsid w:val="00092663"/>
    <w:rsid w:val="0009280D"/>
    <w:rsid w:val="00093166"/>
    <w:rsid w:val="0009339E"/>
    <w:rsid w:val="00093461"/>
    <w:rsid w:val="000938B3"/>
    <w:rsid w:val="0009451C"/>
    <w:rsid w:val="00094647"/>
    <w:rsid w:val="000950ED"/>
    <w:rsid w:val="00096FF0"/>
    <w:rsid w:val="000977F2"/>
    <w:rsid w:val="00097AB6"/>
    <w:rsid w:val="00097D17"/>
    <w:rsid w:val="000A124B"/>
    <w:rsid w:val="000A207A"/>
    <w:rsid w:val="000A3067"/>
    <w:rsid w:val="000A328D"/>
    <w:rsid w:val="000A500E"/>
    <w:rsid w:val="000A59DD"/>
    <w:rsid w:val="000A6093"/>
    <w:rsid w:val="000A704D"/>
    <w:rsid w:val="000A7225"/>
    <w:rsid w:val="000A7441"/>
    <w:rsid w:val="000A764F"/>
    <w:rsid w:val="000A766D"/>
    <w:rsid w:val="000A7949"/>
    <w:rsid w:val="000A7C06"/>
    <w:rsid w:val="000A7EE3"/>
    <w:rsid w:val="000B0345"/>
    <w:rsid w:val="000B0C19"/>
    <w:rsid w:val="000B10CF"/>
    <w:rsid w:val="000B120E"/>
    <w:rsid w:val="000B17DA"/>
    <w:rsid w:val="000B1A29"/>
    <w:rsid w:val="000B27BF"/>
    <w:rsid w:val="000B290D"/>
    <w:rsid w:val="000B4A3E"/>
    <w:rsid w:val="000B517D"/>
    <w:rsid w:val="000B53B9"/>
    <w:rsid w:val="000B5981"/>
    <w:rsid w:val="000B5DF2"/>
    <w:rsid w:val="000B6C4E"/>
    <w:rsid w:val="000B70A2"/>
    <w:rsid w:val="000B727B"/>
    <w:rsid w:val="000B76E3"/>
    <w:rsid w:val="000B7D0F"/>
    <w:rsid w:val="000C0876"/>
    <w:rsid w:val="000C1117"/>
    <w:rsid w:val="000C1731"/>
    <w:rsid w:val="000C1766"/>
    <w:rsid w:val="000C21CA"/>
    <w:rsid w:val="000C2832"/>
    <w:rsid w:val="000C3616"/>
    <w:rsid w:val="000C363D"/>
    <w:rsid w:val="000C46A3"/>
    <w:rsid w:val="000C52C4"/>
    <w:rsid w:val="000C5C44"/>
    <w:rsid w:val="000C63E0"/>
    <w:rsid w:val="000C6608"/>
    <w:rsid w:val="000C6DBD"/>
    <w:rsid w:val="000D020E"/>
    <w:rsid w:val="000D1226"/>
    <w:rsid w:val="000D20E8"/>
    <w:rsid w:val="000D2306"/>
    <w:rsid w:val="000D271A"/>
    <w:rsid w:val="000D2CA2"/>
    <w:rsid w:val="000D2D19"/>
    <w:rsid w:val="000D2E94"/>
    <w:rsid w:val="000D3064"/>
    <w:rsid w:val="000D3106"/>
    <w:rsid w:val="000D3566"/>
    <w:rsid w:val="000D3A9B"/>
    <w:rsid w:val="000D3F4B"/>
    <w:rsid w:val="000D5A13"/>
    <w:rsid w:val="000D5AD9"/>
    <w:rsid w:val="000D6294"/>
    <w:rsid w:val="000D6583"/>
    <w:rsid w:val="000D6962"/>
    <w:rsid w:val="000D6AEA"/>
    <w:rsid w:val="000D7C5E"/>
    <w:rsid w:val="000D7EB7"/>
    <w:rsid w:val="000E057C"/>
    <w:rsid w:val="000E1F48"/>
    <w:rsid w:val="000E20FE"/>
    <w:rsid w:val="000E214F"/>
    <w:rsid w:val="000E21FC"/>
    <w:rsid w:val="000E2736"/>
    <w:rsid w:val="000E364B"/>
    <w:rsid w:val="000E3AA3"/>
    <w:rsid w:val="000E4A22"/>
    <w:rsid w:val="000E4ECD"/>
    <w:rsid w:val="000E62D2"/>
    <w:rsid w:val="000E6BD8"/>
    <w:rsid w:val="000E7883"/>
    <w:rsid w:val="000E7C1D"/>
    <w:rsid w:val="000E7FA0"/>
    <w:rsid w:val="000F257F"/>
    <w:rsid w:val="000F2950"/>
    <w:rsid w:val="000F2E2F"/>
    <w:rsid w:val="000F3BFE"/>
    <w:rsid w:val="000F4181"/>
    <w:rsid w:val="000F5125"/>
    <w:rsid w:val="000F5692"/>
    <w:rsid w:val="000F5922"/>
    <w:rsid w:val="000F621E"/>
    <w:rsid w:val="000F68A5"/>
    <w:rsid w:val="000F79CA"/>
    <w:rsid w:val="0010120D"/>
    <w:rsid w:val="00101979"/>
    <w:rsid w:val="00102479"/>
    <w:rsid w:val="001024FE"/>
    <w:rsid w:val="0010266D"/>
    <w:rsid w:val="0010358C"/>
    <w:rsid w:val="0010555E"/>
    <w:rsid w:val="001057BC"/>
    <w:rsid w:val="00105AE5"/>
    <w:rsid w:val="00105E23"/>
    <w:rsid w:val="0010608C"/>
    <w:rsid w:val="0010615E"/>
    <w:rsid w:val="001061C5"/>
    <w:rsid w:val="001062E3"/>
    <w:rsid w:val="00106BE2"/>
    <w:rsid w:val="001073B3"/>
    <w:rsid w:val="001076A1"/>
    <w:rsid w:val="00107C90"/>
    <w:rsid w:val="00107E05"/>
    <w:rsid w:val="00110E66"/>
    <w:rsid w:val="00110F07"/>
    <w:rsid w:val="001112AB"/>
    <w:rsid w:val="0011271B"/>
    <w:rsid w:val="00112F3A"/>
    <w:rsid w:val="001132BD"/>
    <w:rsid w:val="0011334D"/>
    <w:rsid w:val="00113566"/>
    <w:rsid w:val="0011368D"/>
    <w:rsid w:val="0011467C"/>
    <w:rsid w:val="00114D0F"/>
    <w:rsid w:val="001163EB"/>
    <w:rsid w:val="00117571"/>
    <w:rsid w:val="001176D1"/>
    <w:rsid w:val="00117EDE"/>
    <w:rsid w:val="00117F7B"/>
    <w:rsid w:val="001202E0"/>
    <w:rsid w:val="00120693"/>
    <w:rsid w:val="00121D2A"/>
    <w:rsid w:val="00122C47"/>
    <w:rsid w:val="00123790"/>
    <w:rsid w:val="00123BB0"/>
    <w:rsid w:val="00123EED"/>
    <w:rsid w:val="001241E3"/>
    <w:rsid w:val="00124FA0"/>
    <w:rsid w:val="00125801"/>
    <w:rsid w:val="00126343"/>
    <w:rsid w:val="00126C5F"/>
    <w:rsid w:val="00126D0C"/>
    <w:rsid w:val="00126EFC"/>
    <w:rsid w:val="00127315"/>
    <w:rsid w:val="0012745C"/>
    <w:rsid w:val="001276CC"/>
    <w:rsid w:val="00127A23"/>
    <w:rsid w:val="00127A72"/>
    <w:rsid w:val="00130486"/>
    <w:rsid w:val="00130508"/>
    <w:rsid w:val="0013052F"/>
    <w:rsid w:val="00132383"/>
    <w:rsid w:val="00133FAA"/>
    <w:rsid w:val="00133FEE"/>
    <w:rsid w:val="0013404C"/>
    <w:rsid w:val="00135546"/>
    <w:rsid w:val="00135CC0"/>
    <w:rsid w:val="001360E0"/>
    <w:rsid w:val="00136510"/>
    <w:rsid w:val="0013659F"/>
    <w:rsid w:val="00136AEA"/>
    <w:rsid w:val="0013714E"/>
    <w:rsid w:val="001374C2"/>
    <w:rsid w:val="00137B56"/>
    <w:rsid w:val="0014017F"/>
    <w:rsid w:val="00140361"/>
    <w:rsid w:val="00140B01"/>
    <w:rsid w:val="00141E63"/>
    <w:rsid w:val="00141E78"/>
    <w:rsid w:val="001427F9"/>
    <w:rsid w:val="001434AD"/>
    <w:rsid w:val="00144469"/>
    <w:rsid w:val="00144873"/>
    <w:rsid w:val="00145AFD"/>
    <w:rsid w:val="00146031"/>
    <w:rsid w:val="001463A8"/>
    <w:rsid w:val="00146457"/>
    <w:rsid w:val="00146B2E"/>
    <w:rsid w:val="001479B7"/>
    <w:rsid w:val="001502EB"/>
    <w:rsid w:val="00150623"/>
    <w:rsid w:val="00150818"/>
    <w:rsid w:val="00150F8D"/>
    <w:rsid w:val="00151393"/>
    <w:rsid w:val="001514AB"/>
    <w:rsid w:val="001515BA"/>
    <w:rsid w:val="00151836"/>
    <w:rsid w:val="001523C9"/>
    <w:rsid w:val="001523FC"/>
    <w:rsid w:val="001524DC"/>
    <w:rsid w:val="001526EB"/>
    <w:rsid w:val="001528BD"/>
    <w:rsid w:val="00152AF3"/>
    <w:rsid w:val="00153870"/>
    <w:rsid w:val="001541E2"/>
    <w:rsid w:val="0015591C"/>
    <w:rsid w:val="001560D0"/>
    <w:rsid w:val="0015648C"/>
    <w:rsid w:val="0015666A"/>
    <w:rsid w:val="001566D2"/>
    <w:rsid w:val="0015738F"/>
    <w:rsid w:val="0016097A"/>
    <w:rsid w:val="00160A70"/>
    <w:rsid w:val="00160C74"/>
    <w:rsid w:val="00160CF5"/>
    <w:rsid w:val="00160DBA"/>
    <w:rsid w:val="001611C0"/>
    <w:rsid w:val="0016188A"/>
    <w:rsid w:val="00162877"/>
    <w:rsid w:val="00162D72"/>
    <w:rsid w:val="00162FF7"/>
    <w:rsid w:val="00163990"/>
    <w:rsid w:val="00163CEF"/>
    <w:rsid w:val="0016436B"/>
    <w:rsid w:val="00164974"/>
    <w:rsid w:val="00165CAB"/>
    <w:rsid w:val="00165E59"/>
    <w:rsid w:val="00166903"/>
    <w:rsid w:val="0017098E"/>
    <w:rsid w:val="00170AC8"/>
    <w:rsid w:val="00170DF1"/>
    <w:rsid w:val="00170E6D"/>
    <w:rsid w:val="0017100F"/>
    <w:rsid w:val="00171773"/>
    <w:rsid w:val="001718D5"/>
    <w:rsid w:val="00171E4E"/>
    <w:rsid w:val="00172372"/>
    <w:rsid w:val="0017297B"/>
    <w:rsid w:val="0017302E"/>
    <w:rsid w:val="001734D6"/>
    <w:rsid w:val="0017365E"/>
    <w:rsid w:val="00173F23"/>
    <w:rsid w:val="001749FF"/>
    <w:rsid w:val="00174F74"/>
    <w:rsid w:val="001752DE"/>
    <w:rsid w:val="001758DB"/>
    <w:rsid w:val="00175C2D"/>
    <w:rsid w:val="0017617D"/>
    <w:rsid w:val="00176E47"/>
    <w:rsid w:val="0017749A"/>
    <w:rsid w:val="001802A2"/>
    <w:rsid w:val="0018067E"/>
    <w:rsid w:val="00180B7C"/>
    <w:rsid w:val="00180D0F"/>
    <w:rsid w:val="00180EA3"/>
    <w:rsid w:val="00181376"/>
    <w:rsid w:val="00181C86"/>
    <w:rsid w:val="0018202B"/>
    <w:rsid w:val="001833A2"/>
    <w:rsid w:val="001835D0"/>
    <w:rsid w:val="0018382F"/>
    <w:rsid w:val="00183DB4"/>
    <w:rsid w:val="00184065"/>
    <w:rsid w:val="00184208"/>
    <w:rsid w:val="00184B28"/>
    <w:rsid w:val="00184D21"/>
    <w:rsid w:val="00184FF9"/>
    <w:rsid w:val="001853D2"/>
    <w:rsid w:val="0018553F"/>
    <w:rsid w:val="00185787"/>
    <w:rsid w:val="001861E5"/>
    <w:rsid w:val="001901FC"/>
    <w:rsid w:val="00190404"/>
    <w:rsid w:val="00190B4D"/>
    <w:rsid w:val="0019173B"/>
    <w:rsid w:val="001918A0"/>
    <w:rsid w:val="00191CE4"/>
    <w:rsid w:val="00191E40"/>
    <w:rsid w:val="00191F11"/>
    <w:rsid w:val="00192E47"/>
    <w:rsid w:val="00192E52"/>
    <w:rsid w:val="001930D2"/>
    <w:rsid w:val="0019324D"/>
    <w:rsid w:val="0019353B"/>
    <w:rsid w:val="001935BB"/>
    <w:rsid w:val="001936F3"/>
    <w:rsid w:val="00194A00"/>
    <w:rsid w:val="00195188"/>
    <w:rsid w:val="00195390"/>
    <w:rsid w:val="00195599"/>
    <w:rsid w:val="001966FF"/>
    <w:rsid w:val="00196BAC"/>
    <w:rsid w:val="00196DEA"/>
    <w:rsid w:val="0019755E"/>
    <w:rsid w:val="001976F9"/>
    <w:rsid w:val="001979B1"/>
    <w:rsid w:val="00197AD8"/>
    <w:rsid w:val="001A00EF"/>
    <w:rsid w:val="001A0430"/>
    <w:rsid w:val="001A198E"/>
    <w:rsid w:val="001A19E3"/>
    <w:rsid w:val="001A1A12"/>
    <w:rsid w:val="001A2A1E"/>
    <w:rsid w:val="001A3120"/>
    <w:rsid w:val="001A317A"/>
    <w:rsid w:val="001A3590"/>
    <w:rsid w:val="001A3FCE"/>
    <w:rsid w:val="001A45BA"/>
    <w:rsid w:val="001A53FB"/>
    <w:rsid w:val="001A587D"/>
    <w:rsid w:val="001A5AB9"/>
    <w:rsid w:val="001A5FB2"/>
    <w:rsid w:val="001A5FEF"/>
    <w:rsid w:val="001A75DA"/>
    <w:rsid w:val="001A7D1E"/>
    <w:rsid w:val="001B008F"/>
    <w:rsid w:val="001B115B"/>
    <w:rsid w:val="001B17FE"/>
    <w:rsid w:val="001B1D6A"/>
    <w:rsid w:val="001B1E40"/>
    <w:rsid w:val="001B1EA8"/>
    <w:rsid w:val="001B2179"/>
    <w:rsid w:val="001B28C2"/>
    <w:rsid w:val="001B30C1"/>
    <w:rsid w:val="001B3B69"/>
    <w:rsid w:val="001B459E"/>
    <w:rsid w:val="001B47BB"/>
    <w:rsid w:val="001B4922"/>
    <w:rsid w:val="001B4BCD"/>
    <w:rsid w:val="001B52E1"/>
    <w:rsid w:val="001B5EB7"/>
    <w:rsid w:val="001B6149"/>
    <w:rsid w:val="001B6A8C"/>
    <w:rsid w:val="001B6E73"/>
    <w:rsid w:val="001B7179"/>
    <w:rsid w:val="001C16A6"/>
    <w:rsid w:val="001C1900"/>
    <w:rsid w:val="001C3242"/>
    <w:rsid w:val="001C3791"/>
    <w:rsid w:val="001C41CF"/>
    <w:rsid w:val="001C4A2D"/>
    <w:rsid w:val="001C4A8F"/>
    <w:rsid w:val="001C4E54"/>
    <w:rsid w:val="001C5C6C"/>
    <w:rsid w:val="001C6387"/>
    <w:rsid w:val="001C645F"/>
    <w:rsid w:val="001C7159"/>
    <w:rsid w:val="001D0298"/>
    <w:rsid w:val="001D05E9"/>
    <w:rsid w:val="001D18A2"/>
    <w:rsid w:val="001D2235"/>
    <w:rsid w:val="001D2843"/>
    <w:rsid w:val="001D2DA0"/>
    <w:rsid w:val="001D356B"/>
    <w:rsid w:val="001D4243"/>
    <w:rsid w:val="001D48B2"/>
    <w:rsid w:val="001D5813"/>
    <w:rsid w:val="001D5831"/>
    <w:rsid w:val="001D584F"/>
    <w:rsid w:val="001D5D6D"/>
    <w:rsid w:val="001D65D2"/>
    <w:rsid w:val="001D7CF1"/>
    <w:rsid w:val="001D7DBF"/>
    <w:rsid w:val="001E0675"/>
    <w:rsid w:val="001E0DC7"/>
    <w:rsid w:val="001E0F68"/>
    <w:rsid w:val="001E179E"/>
    <w:rsid w:val="001E19EC"/>
    <w:rsid w:val="001E1B7F"/>
    <w:rsid w:val="001E2780"/>
    <w:rsid w:val="001E38B5"/>
    <w:rsid w:val="001E3AF9"/>
    <w:rsid w:val="001E3D29"/>
    <w:rsid w:val="001E3D75"/>
    <w:rsid w:val="001E4A62"/>
    <w:rsid w:val="001E4E84"/>
    <w:rsid w:val="001E4FF8"/>
    <w:rsid w:val="001E595E"/>
    <w:rsid w:val="001E5E3A"/>
    <w:rsid w:val="001E62E3"/>
    <w:rsid w:val="001E6FF4"/>
    <w:rsid w:val="001F0BD0"/>
    <w:rsid w:val="001F0E84"/>
    <w:rsid w:val="001F137E"/>
    <w:rsid w:val="001F3211"/>
    <w:rsid w:val="001F4B32"/>
    <w:rsid w:val="001F51C3"/>
    <w:rsid w:val="001F5256"/>
    <w:rsid w:val="001F7279"/>
    <w:rsid w:val="0020006F"/>
    <w:rsid w:val="002007EE"/>
    <w:rsid w:val="00201CFE"/>
    <w:rsid w:val="00202971"/>
    <w:rsid w:val="00202C6E"/>
    <w:rsid w:val="00203519"/>
    <w:rsid w:val="0020363D"/>
    <w:rsid w:val="00203AA4"/>
    <w:rsid w:val="00203B2A"/>
    <w:rsid w:val="002045BA"/>
    <w:rsid w:val="00204E6A"/>
    <w:rsid w:val="0020553C"/>
    <w:rsid w:val="00206560"/>
    <w:rsid w:val="002067B0"/>
    <w:rsid w:val="00206EAD"/>
    <w:rsid w:val="002071F4"/>
    <w:rsid w:val="00207981"/>
    <w:rsid w:val="002079B7"/>
    <w:rsid w:val="0021013D"/>
    <w:rsid w:val="00210500"/>
    <w:rsid w:val="00210F7B"/>
    <w:rsid w:val="002111C0"/>
    <w:rsid w:val="00211CC0"/>
    <w:rsid w:val="00212677"/>
    <w:rsid w:val="0021271F"/>
    <w:rsid w:val="00212F8B"/>
    <w:rsid w:val="002132D3"/>
    <w:rsid w:val="00213D73"/>
    <w:rsid w:val="00214338"/>
    <w:rsid w:val="002149ED"/>
    <w:rsid w:val="00214BB3"/>
    <w:rsid w:val="00215290"/>
    <w:rsid w:val="00215951"/>
    <w:rsid w:val="00215A5D"/>
    <w:rsid w:val="00215F95"/>
    <w:rsid w:val="0021630D"/>
    <w:rsid w:val="00216323"/>
    <w:rsid w:val="0021706E"/>
    <w:rsid w:val="002179A6"/>
    <w:rsid w:val="00217D9B"/>
    <w:rsid w:val="00220140"/>
    <w:rsid w:val="00220411"/>
    <w:rsid w:val="002210AF"/>
    <w:rsid w:val="00221503"/>
    <w:rsid w:val="00221E4D"/>
    <w:rsid w:val="00222322"/>
    <w:rsid w:val="002225D2"/>
    <w:rsid w:val="002230B5"/>
    <w:rsid w:val="002240BF"/>
    <w:rsid w:val="0022504B"/>
    <w:rsid w:val="0022659D"/>
    <w:rsid w:val="00226B11"/>
    <w:rsid w:val="00230B46"/>
    <w:rsid w:val="00231B35"/>
    <w:rsid w:val="00231D0F"/>
    <w:rsid w:val="00231F3D"/>
    <w:rsid w:val="002323AC"/>
    <w:rsid w:val="00232DDE"/>
    <w:rsid w:val="00232E86"/>
    <w:rsid w:val="00233033"/>
    <w:rsid w:val="0023371E"/>
    <w:rsid w:val="00233778"/>
    <w:rsid w:val="002344BB"/>
    <w:rsid w:val="0023480F"/>
    <w:rsid w:val="00234C13"/>
    <w:rsid w:val="0023513F"/>
    <w:rsid w:val="002351DE"/>
    <w:rsid w:val="0023558F"/>
    <w:rsid w:val="00235C8C"/>
    <w:rsid w:val="002360E3"/>
    <w:rsid w:val="00240077"/>
    <w:rsid w:val="00241193"/>
    <w:rsid w:val="00241453"/>
    <w:rsid w:val="00241B32"/>
    <w:rsid w:val="00242D30"/>
    <w:rsid w:val="002431B1"/>
    <w:rsid w:val="002432BD"/>
    <w:rsid w:val="00243660"/>
    <w:rsid w:val="00244A08"/>
    <w:rsid w:val="0024580C"/>
    <w:rsid w:val="00245D94"/>
    <w:rsid w:val="00246027"/>
    <w:rsid w:val="0024610C"/>
    <w:rsid w:val="0024675A"/>
    <w:rsid w:val="002467EB"/>
    <w:rsid w:val="002468E3"/>
    <w:rsid w:val="00247C24"/>
    <w:rsid w:val="00247CFE"/>
    <w:rsid w:val="00250CAB"/>
    <w:rsid w:val="002511DA"/>
    <w:rsid w:val="0025148F"/>
    <w:rsid w:val="00251492"/>
    <w:rsid w:val="00251B61"/>
    <w:rsid w:val="00252C8C"/>
    <w:rsid w:val="00252D31"/>
    <w:rsid w:val="0025350F"/>
    <w:rsid w:val="00253700"/>
    <w:rsid w:val="00253957"/>
    <w:rsid w:val="00253CDF"/>
    <w:rsid w:val="0025449D"/>
    <w:rsid w:val="002547BD"/>
    <w:rsid w:val="00254807"/>
    <w:rsid w:val="002548B4"/>
    <w:rsid w:val="002549B1"/>
    <w:rsid w:val="00254D22"/>
    <w:rsid w:val="00255315"/>
    <w:rsid w:val="00255930"/>
    <w:rsid w:val="00255CB3"/>
    <w:rsid w:val="002560D3"/>
    <w:rsid w:val="00256A6C"/>
    <w:rsid w:val="002602C8"/>
    <w:rsid w:val="00260A7A"/>
    <w:rsid w:val="00260BFA"/>
    <w:rsid w:val="00260E47"/>
    <w:rsid w:val="002616AB"/>
    <w:rsid w:val="00261D52"/>
    <w:rsid w:val="00262A5D"/>
    <w:rsid w:val="00262AF0"/>
    <w:rsid w:val="00262B66"/>
    <w:rsid w:val="00263B7C"/>
    <w:rsid w:val="00263CAA"/>
    <w:rsid w:val="002642DB"/>
    <w:rsid w:val="00264550"/>
    <w:rsid w:val="0026505B"/>
    <w:rsid w:val="00265836"/>
    <w:rsid w:val="00266391"/>
    <w:rsid w:val="002663F5"/>
    <w:rsid w:val="0026665E"/>
    <w:rsid w:val="00266911"/>
    <w:rsid w:val="00266EF3"/>
    <w:rsid w:val="00267482"/>
    <w:rsid w:val="0026792F"/>
    <w:rsid w:val="00267CE8"/>
    <w:rsid w:val="00271603"/>
    <w:rsid w:val="00271632"/>
    <w:rsid w:val="00272A94"/>
    <w:rsid w:val="00273712"/>
    <w:rsid w:val="00273F69"/>
    <w:rsid w:val="00274C2A"/>
    <w:rsid w:val="00276442"/>
    <w:rsid w:val="00276994"/>
    <w:rsid w:val="00276A67"/>
    <w:rsid w:val="00277406"/>
    <w:rsid w:val="00277587"/>
    <w:rsid w:val="00277A88"/>
    <w:rsid w:val="00277B0B"/>
    <w:rsid w:val="002809A8"/>
    <w:rsid w:val="00280A91"/>
    <w:rsid w:val="0028112B"/>
    <w:rsid w:val="00281382"/>
    <w:rsid w:val="00281C5E"/>
    <w:rsid w:val="00282040"/>
    <w:rsid w:val="002826F5"/>
    <w:rsid w:val="00282873"/>
    <w:rsid w:val="00282999"/>
    <w:rsid w:val="00282F3F"/>
    <w:rsid w:val="002830DA"/>
    <w:rsid w:val="002845DA"/>
    <w:rsid w:val="00284A6D"/>
    <w:rsid w:val="00284DEB"/>
    <w:rsid w:val="00285473"/>
    <w:rsid w:val="002860DF"/>
    <w:rsid w:val="00286F21"/>
    <w:rsid w:val="002876AD"/>
    <w:rsid w:val="002877A3"/>
    <w:rsid w:val="00287B61"/>
    <w:rsid w:val="002901DA"/>
    <w:rsid w:val="0029131E"/>
    <w:rsid w:val="0029310D"/>
    <w:rsid w:val="002935C4"/>
    <w:rsid w:val="00295751"/>
    <w:rsid w:val="00295BF4"/>
    <w:rsid w:val="00295DAF"/>
    <w:rsid w:val="00295E40"/>
    <w:rsid w:val="00295F20"/>
    <w:rsid w:val="00296006"/>
    <w:rsid w:val="00296720"/>
    <w:rsid w:val="0029772F"/>
    <w:rsid w:val="002A020D"/>
    <w:rsid w:val="002A063D"/>
    <w:rsid w:val="002A12C3"/>
    <w:rsid w:val="002A1826"/>
    <w:rsid w:val="002A2204"/>
    <w:rsid w:val="002A2205"/>
    <w:rsid w:val="002A23B1"/>
    <w:rsid w:val="002A288D"/>
    <w:rsid w:val="002A2A22"/>
    <w:rsid w:val="002A2EA5"/>
    <w:rsid w:val="002A2FAB"/>
    <w:rsid w:val="002A3127"/>
    <w:rsid w:val="002A34CA"/>
    <w:rsid w:val="002A36B9"/>
    <w:rsid w:val="002A3CA1"/>
    <w:rsid w:val="002A46F4"/>
    <w:rsid w:val="002A476C"/>
    <w:rsid w:val="002A52F8"/>
    <w:rsid w:val="002A582B"/>
    <w:rsid w:val="002A5A6E"/>
    <w:rsid w:val="002A6775"/>
    <w:rsid w:val="002A67F3"/>
    <w:rsid w:val="002A760E"/>
    <w:rsid w:val="002B01BE"/>
    <w:rsid w:val="002B0D5E"/>
    <w:rsid w:val="002B1295"/>
    <w:rsid w:val="002B1778"/>
    <w:rsid w:val="002B19BC"/>
    <w:rsid w:val="002B238C"/>
    <w:rsid w:val="002B241A"/>
    <w:rsid w:val="002B26E9"/>
    <w:rsid w:val="002B3FA5"/>
    <w:rsid w:val="002B4D6B"/>
    <w:rsid w:val="002B4EA6"/>
    <w:rsid w:val="002B50C2"/>
    <w:rsid w:val="002B6143"/>
    <w:rsid w:val="002B6E8F"/>
    <w:rsid w:val="002B7FB6"/>
    <w:rsid w:val="002C0188"/>
    <w:rsid w:val="002C02A5"/>
    <w:rsid w:val="002C0C83"/>
    <w:rsid w:val="002C0CA5"/>
    <w:rsid w:val="002C0EF0"/>
    <w:rsid w:val="002C1760"/>
    <w:rsid w:val="002C22A7"/>
    <w:rsid w:val="002C2638"/>
    <w:rsid w:val="002C307B"/>
    <w:rsid w:val="002C3302"/>
    <w:rsid w:val="002C343C"/>
    <w:rsid w:val="002C3523"/>
    <w:rsid w:val="002C3FCB"/>
    <w:rsid w:val="002C4687"/>
    <w:rsid w:val="002C5D31"/>
    <w:rsid w:val="002C5D8C"/>
    <w:rsid w:val="002C678B"/>
    <w:rsid w:val="002C74D4"/>
    <w:rsid w:val="002D0B4E"/>
    <w:rsid w:val="002D0C8D"/>
    <w:rsid w:val="002D1151"/>
    <w:rsid w:val="002D1AF6"/>
    <w:rsid w:val="002D2082"/>
    <w:rsid w:val="002D3DFA"/>
    <w:rsid w:val="002D4695"/>
    <w:rsid w:val="002D54C9"/>
    <w:rsid w:val="002D58EE"/>
    <w:rsid w:val="002D5E5B"/>
    <w:rsid w:val="002D6D04"/>
    <w:rsid w:val="002D6DF0"/>
    <w:rsid w:val="002E011F"/>
    <w:rsid w:val="002E01F4"/>
    <w:rsid w:val="002E03E8"/>
    <w:rsid w:val="002E0568"/>
    <w:rsid w:val="002E0FEE"/>
    <w:rsid w:val="002E132C"/>
    <w:rsid w:val="002E13A1"/>
    <w:rsid w:val="002E141D"/>
    <w:rsid w:val="002E200D"/>
    <w:rsid w:val="002E2090"/>
    <w:rsid w:val="002E2EDA"/>
    <w:rsid w:val="002E329E"/>
    <w:rsid w:val="002E39FB"/>
    <w:rsid w:val="002E39FF"/>
    <w:rsid w:val="002E3E00"/>
    <w:rsid w:val="002E407A"/>
    <w:rsid w:val="002E459B"/>
    <w:rsid w:val="002E4BA7"/>
    <w:rsid w:val="002E4BF1"/>
    <w:rsid w:val="002E4E2D"/>
    <w:rsid w:val="002E5033"/>
    <w:rsid w:val="002E54AD"/>
    <w:rsid w:val="002E5880"/>
    <w:rsid w:val="002E5C7D"/>
    <w:rsid w:val="002E6A14"/>
    <w:rsid w:val="002E6C05"/>
    <w:rsid w:val="002E6CCA"/>
    <w:rsid w:val="002E74EC"/>
    <w:rsid w:val="002F0CF0"/>
    <w:rsid w:val="002F1042"/>
    <w:rsid w:val="002F11E8"/>
    <w:rsid w:val="002F1540"/>
    <w:rsid w:val="002F1600"/>
    <w:rsid w:val="002F1A9B"/>
    <w:rsid w:val="002F1C71"/>
    <w:rsid w:val="002F2E37"/>
    <w:rsid w:val="002F44C0"/>
    <w:rsid w:val="002F457B"/>
    <w:rsid w:val="002F684B"/>
    <w:rsid w:val="002F6CA2"/>
    <w:rsid w:val="002F6D3C"/>
    <w:rsid w:val="002F7E57"/>
    <w:rsid w:val="003002C8"/>
    <w:rsid w:val="00300432"/>
    <w:rsid w:val="003013D8"/>
    <w:rsid w:val="00301E40"/>
    <w:rsid w:val="00302C72"/>
    <w:rsid w:val="00302E13"/>
    <w:rsid w:val="00303198"/>
    <w:rsid w:val="00303415"/>
    <w:rsid w:val="00303E3A"/>
    <w:rsid w:val="00304245"/>
    <w:rsid w:val="00305003"/>
    <w:rsid w:val="00305A83"/>
    <w:rsid w:val="00305BBA"/>
    <w:rsid w:val="0030675D"/>
    <w:rsid w:val="0030799D"/>
    <w:rsid w:val="00307C4F"/>
    <w:rsid w:val="0031049D"/>
    <w:rsid w:val="00310A56"/>
    <w:rsid w:val="003115DB"/>
    <w:rsid w:val="00311B71"/>
    <w:rsid w:val="00311B91"/>
    <w:rsid w:val="003124F9"/>
    <w:rsid w:val="003129E7"/>
    <w:rsid w:val="00312EAB"/>
    <w:rsid w:val="0031364E"/>
    <w:rsid w:val="003146C4"/>
    <w:rsid w:val="00315214"/>
    <w:rsid w:val="003155AD"/>
    <w:rsid w:val="003155E9"/>
    <w:rsid w:val="00316522"/>
    <w:rsid w:val="00316573"/>
    <w:rsid w:val="0031711B"/>
    <w:rsid w:val="00317C78"/>
    <w:rsid w:val="00317F53"/>
    <w:rsid w:val="0032100B"/>
    <w:rsid w:val="003213CB"/>
    <w:rsid w:val="0032147F"/>
    <w:rsid w:val="003216E2"/>
    <w:rsid w:val="00321AC6"/>
    <w:rsid w:val="00322291"/>
    <w:rsid w:val="00322F9C"/>
    <w:rsid w:val="00323482"/>
    <w:rsid w:val="0032413A"/>
    <w:rsid w:val="0032437A"/>
    <w:rsid w:val="00326723"/>
    <w:rsid w:val="00326977"/>
    <w:rsid w:val="0033378F"/>
    <w:rsid w:val="00333B38"/>
    <w:rsid w:val="00333B69"/>
    <w:rsid w:val="0033451B"/>
    <w:rsid w:val="00334779"/>
    <w:rsid w:val="003352CE"/>
    <w:rsid w:val="00335515"/>
    <w:rsid w:val="0033577E"/>
    <w:rsid w:val="00335A46"/>
    <w:rsid w:val="003364EB"/>
    <w:rsid w:val="00336D06"/>
    <w:rsid w:val="00337167"/>
    <w:rsid w:val="00337935"/>
    <w:rsid w:val="00337D21"/>
    <w:rsid w:val="003405C1"/>
    <w:rsid w:val="00341162"/>
    <w:rsid w:val="003414A1"/>
    <w:rsid w:val="003417E2"/>
    <w:rsid w:val="00342600"/>
    <w:rsid w:val="0034297E"/>
    <w:rsid w:val="0034297F"/>
    <w:rsid w:val="00342AE7"/>
    <w:rsid w:val="00343060"/>
    <w:rsid w:val="00343B50"/>
    <w:rsid w:val="0034400F"/>
    <w:rsid w:val="00344119"/>
    <w:rsid w:val="00344A85"/>
    <w:rsid w:val="00344F0E"/>
    <w:rsid w:val="00346509"/>
    <w:rsid w:val="00346561"/>
    <w:rsid w:val="0034665E"/>
    <w:rsid w:val="00346C72"/>
    <w:rsid w:val="003470BE"/>
    <w:rsid w:val="003474D7"/>
    <w:rsid w:val="0034795E"/>
    <w:rsid w:val="00350518"/>
    <w:rsid w:val="00350717"/>
    <w:rsid w:val="00350D68"/>
    <w:rsid w:val="00351080"/>
    <w:rsid w:val="00351505"/>
    <w:rsid w:val="00351C46"/>
    <w:rsid w:val="00351F21"/>
    <w:rsid w:val="00351F5A"/>
    <w:rsid w:val="0035234C"/>
    <w:rsid w:val="0035237C"/>
    <w:rsid w:val="003525BA"/>
    <w:rsid w:val="00352903"/>
    <w:rsid w:val="0035334D"/>
    <w:rsid w:val="0035365A"/>
    <w:rsid w:val="00353840"/>
    <w:rsid w:val="003546AD"/>
    <w:rsid w:val="00355042"/>
    <w:rsid w:val="003555C9"/>
    <w:rsid w:val="00355D21"/>
    <w:rsid w:val="0035683F"/>
    <w:rsid w:val="003576E9"/>
    <w:rsid w:val="00360172"/>
    <w:rsid w:val="003601A6"/>
    <w:rsid w:val="0036057F"/>
    <w:rsid w:val="00360E75"/>
    <w:rsid w:val="00360E84"/>
    <w:rsid w:val="00361306"/>
    <w:rsid w:val="0036156C"/>
    <w:rsid w:val="003616E5"/>
    <w:rsid w:val="003616FA"/>
    <w:rsid w:val="003626D4"/>
    <w:rsid w:val="00362943"/>
    <w:rsid w:val="00363857"/>
    <w:rsid w:val="00363B1B"/>
    <w:rsid w:val="00363FEC"/>
    <w:rsid w:val="00364FB7"/>
    <w:rsid w:val="00366A87"/>
    <w:rsid w:val="00370BCD"/>
    <w:rsid w:val="003712FD"/>
    <w:rsid w:val="00371826"/>
    <w:rsid w:val="00371CBF"/>
    <w:rsid w:val="00372498"/>
    <w:rsid w:val="00372AE4"/>
    <w:rsid w:val="00373261"/>
    <w:rsid w:val="003738BF"/>
    <w:rsid w:val="00373974"/>
    <w:rsid w:val="00373C39"/>
    <w:rsid w:val="00373FE0"/>
    <w:rsid w:val="0037412A"/>
    <w:rsid w:val="003749C2"/>
    <w:rsid w:val="003757B9"/>
    <w:rsid w:val="00375A0A"/>
    <w:rsid w:val="00376351"/>
    <w:rsid w:val="003765E3"/>
    <w:rsid w:val="00376715"/>
    <w:rsid w:val="003768A8"/>
    <w:rsid w:val="00376CDD"/>
    <w:rsid w:val="00377150"/>
    <w:rsid w:val="00377B1D"/>
    <w:rsid w:val="003812ED"/>
    <w:rsid w:val="003816D0"/>
    <w:rsid w:val="00381A6D"/>
    <w:rsid w:val="0038227A"/>
    <w:rsid w:val="00382B44"/>
    <w:rsid w:val="00382D6C"/>
    <w:rsid w:val="003833A2"/>
    <w:rsid w:val="00383B1F"/>
    <w:rsid w:val="00383C70"/>
    <w:rsid w:val="00384254"/>
    <w:rsid w:val="00384A78"/>
    <w:rsid w:val="003854EF"/>
    <w:rsid w:val="003855AE"/>
    <w:rsid w:val="00385B32"/>
    <w:rsid w:val="00385C66"/>
    <w:rsid w:val="00385FB9"/>
    <w:rsid w:val="003864BC"/>
    <w:rsid w:val="003906C9"/>
    <w:rsid w:val="0039074B"/>
    <w:rsid w:val="003910DD"/>
    <w:rsid w:val="00391149"/>
    <w:rsid w:val="0039222F"/>
    <w:rsid w:val="00392674"/>
    <w:rsid w:val="00393011"/>
    <w:rsid w:val="00393678"/>
    <w:rsid w:val="0039378C"/>
    <w:rsid w:val="003939CA"/>
    <w:rsid w:val="00394001"/>
    <w:rsid w:val="0039421C"/>
    <w:rsid w:val="003957FE"/>
    <w:rsid w:val="00395A0F"/>
    <w:rsid w:val="0039636A"/>
    <w:rsid w:val="00396445"/>
    <w:rsid w:val="00396713"/>
    <w:rsid w:val="0039689B"/>
    <w:rsid w:val="00396C2A"/>
    <w:rsid w:val="00396FAA"/>
    <w:rsid w:val="003972BF"/>
    <w:rsid w:val="00397B09"/>
    <w:rsid w:val="00397BDB"/>
    <w:rsid w:val="003A01F3"/>
    <w:rsid w:val="003A0632"/>
    <w:rsid w:val="003A0BD1"/>
    <w:rsid w:val="003A2242"/>
    <w:rsid w:val="003A29CB"/>
    <w:rsid w:val="003A2E5F"/>
    <w:rsid w:val="003A3622"/>
    <w:rsid w:val="003A3A07"/>
    <w:rsid w:val="003A4377"/>
    <w:rsid w:val="003A5672"/>
    <w:rsid w:val="003A5C2C"/>
    <w:rsid w:val="003A6343"/>
    <w:rsid w:val="003A6393"/>
    <w:rsid w:val="003A66A0"/>
    <w:rsid w:val="003A6B94"/>
    <w:rsid w:val="003A78DA"/>
    <w:rsid w:val="003B01F2"/>
    <w:rsid w:val="003B02D6"/>
    <w:rsid w:val="003B0D8D"/>
    <w:rsid w:val="003B10E6"/>
    <w:rsid w:val="003B11A0"/>
    <w:rsid w:val="003B16AB"/>
    <w:rsid w:val="003B2523"/>
    <w:rsid w:val="003B307F"/>
    <w:rsid w:val="003B3594"/>
    <w:rsid w:val="003B3641"/>
    <w:rsid w:val="003B3D5C"/>
    <w:rsid w:val="003B3EBE"/>
    <w:rsid w:val="003B3EC3"/>
    <w:rsid w:val="003B4539"/>
    <w:rsid w:val="003B6047"/>
    <w:rsid w:val="003B6E16"/>
    <w:rsid w:val="003B6F7D"/>
    <w:rsid w:val="003B73D4"/>
    <w:rsid w:val="003B7E7F"/>
    <w:rsid w:val="003C02AD"/>
    <w:rsid w:val="003C02BA"/>
    <w:rsid w:val="003C02ED"/>
    <w:rsid w:val="003C0A8F"/>
    <w:rsid w:val="003C15D7"/>
    <w:rsid w:val="003C196C"/>
    <w:rsid w:val="003C19C0"/>
    <w:rsid w:val="003C1A2A"/>
    <w:rsid w:val="003C1B58"/>
    <w:rsid w:val="003C1C4F"/>
    <w:rsid w:val="003C27A4"/>
    <w:rsid w:val="003C2E67"/>
    <w:rsid w:val="003C30C9"/>
    <w:rsid w:val="003C3433"/>
    <w:rsid w:val="003C3630"/>
    <w:rsid w:val="003C3677"/>
    <w:rsid w:val="003C3986"/>
    <w:rsid w:val="003C3D19"/>
    <w:rsid w:val="003C4242"/>
    <w:rsid w:val="003C5134"/>
    <w:rsid w:val="003C5DED"/>
    <w:rsid w:val="003C61CE"/>
    <w:rsid w:val="003C633A"/>
    <w:rsid w:val="003C71A3"/>
    <w:rsid w:val="003C7263"/>
    <w:rsid w:val="003C751C"/>
    <w:rsid w:val="003C7D4C"/>
    <w:rsid w:val="003D0261"/>
    <w:rsid w:val="003D0C04"/>
    <w:rsid w:val="003D2295"/>
    <w:rsid w:val="003D373A"/>
    <w:rsid w:val="003D38C8"/>
    <w:rsid w:val="003D42C6"/>
    <w:rsid w:val="003D48EC"/>
    <w:rsid w:val="003D4A1C"/>
    <w:rsid w:val="003D4F55"/>
    <w:rsid w:val="003D4FA5"/>
    <w:rsid w:val="003D5701"/>
    <w:rsid w:val="003D5774"/>
    <w:rsid w:val="003D6850"/>
    <w:rsid w:val="003D70D4"/>
    <w:rsid w:val="003D7C72"/>
    <w:rsid w:val="003D7F70"/>
    <w:rsid w:val="003E0406"/>
    <w:rsid w:val="003E0AAF"/>
    <w:rsid w:val="003E1068"/>
    <w:rsid w:val="003E1563"/>
    <w:rsid w:val="003E33DE"/>
    <w:rsid w:val="003E3781"/>
    <w:rsid w:val="003E37D5"/>
    <w:rsid w:val="003E3F63"/>
    <w:rsid w:val="003E3FD4"/>
    <w:rsid w:val="003E41C0"/>
    <w:rsid w:val="003E46F3"/>
    <w:rsid w:val="003E4747"/>
    <w:rsid w:val="003E4C9E"/>
    <w:rsid w:val="003E5310"/>
    <w:rsid w:val="003E55BE"/>
    <w:rsid w:val="003E56B6"/>
    <w:rsid w:val="003E664D"/>
    <w:rsid w:val="003E67B3"/>
    <w:rsid w:val="003E6D13"/>
    <w:rsid w:val="003E72B3"/>
    <w:rsid w:val="003E7C12"/>
    <w:rsid w:val="003E7C4C"/>
    <w:rsid w:val="003F008B"/>
    <w:rsid w:val="003F0161"/>
    <w:rsid w:val="003F0513"/>
    <w:rsid w:val="003F1460"/>
    <w:rsid w:val="003F194F"/>
    <w:rsid w:val="003F2FB5"/>
    <w:rsid w:val="003F3872"/>
    <w:rsid w:val="003F3AC0"/>
    <w:rsid w:val="003F3DC8"/>
    <w:rsid w:val="003F43C4"/>
    <w:rsid w:val="003F47A4"/>
    <w:rsid w:val="003F53E0"/>
    <w:rsid w:val="003F597E"/>
    <w:rsid w:val="003F599B"/>
    <w:rsid w:val="003F5BBA"/>
    <w:rsid w:val="003F6804"/>
    <w:rsid w:val="003F6C34"/>
    <w:rsid w:val="003F6D42"/>
    <w:rsid w:val="003F6F72"/>
    <w:rsid w:val="003F7626"/>
    <w:rsid w:val="003F7A6F"/>
    <w:rsid w:val="003F7DF5"/>
    <w:rsid w:val="0040105B"/>
    <w:rsid w:val="00401CA3"/>
    <w:rsid w:val="0040201A"/>
    <w:rsid w:val="0040237B"/>
    <w:rsid w:val="004029F0"/>
    <w:rsid w:val="00402A61"/>
    <w:rsid w:val="00402D81"/>
    <w:rsid w:val="0040347D"/>
    <w:rsid w:val="0040354F"/>
    <w:rsid w:val="004037A8"/>
    <w:rsid w:val="00403EA2"/>
    <w:rsid w:val="00403EAA"/>
    <w:rsid w:val="0040402A"/>
    <w:rsid w:val="0040412C"/>
    <w:rsid w:val="0040439A"/>
    <w:rsid w:val="00404546"/>
    <w:rsid w:val="004045B5"/>
    <w:rsid w:val="00404835"/>
    <w:rsid w:val="00404946"/>
    <w:rsid w:val="00404A9D"/>
    <w:rsid w:val="00404CCE"/>
    <w:rsid w:val="00405498"/>
    <w:rsid w:val="004056DB"/>
    <w:rsid w:val="00405F0F"/>
    <w:rsid w:val="0040600E"/>
    <w:rsid w:val="0040690A"/>
    <w:rsid w:val="00406931"/>
    <w:rsid w:val="00407163"/>
    <w:rsid w:val="004100A4"/>
    <w:rsid w:val="00410793"/>
    <w:rsid w:val="00410809"/>
    <w:rsid w:val="00411E9B"/>
    <w:rsid w:val="0041241B"/>
    <w:rsid w:val="00412667"/>
    <w:rsid w:val="00412A68"/>
    <w:rsid w:val="00412A75"/>
    <w:rsid w:val="00413A6F"/>
    <w:rsid w:val="00413D04"/>
    <w:rsid w:val="00413EB4"/>
    <w:rsid w:val="00414B0F"/>
    <w:rsid w:val="00414CC5"/>
    <w:rsid w:val="004150F8"/>
    <w:rsid w:val="004163A4"/>
    <w:rsid w:val="00416890"/>
    <w:rsid w:val="00416A7A"/>
    <w:rsid w:val="004173D0"/>
    <w:rsid w:val="004174F2"/>
    <w:rsid w:val="00417EFB"/>
    <w:rsid w:val="0042008F"/>
    <w:rsid w:val="00422FEF"/>
    <w:rsid w:val="00423213"/>
    <w:rsid w:val="00423AAC"/>
    <w:rsid w:val="004246CD"/>
    <w:rsid w:val="004248C2"/>
    <w:rsid w:val="00425276"/>
    <w:rsid w:val="004258A2"/>
    <w:rsid w:val="00425A28"/>
    <w:rsid w:val="00425AB8"/>
    <w:rsid w:val="00425BDA"/>
    <w:rsid w:val="00425C7F"/>
    <w:rsid w:val="00425CB9"/>
    <w:rsid w:val="00427133"/>
    <w:rsid w:val="004272DB"/>
    <w:rsid w:val="00430DC4"/>
    <w:rsid w:val="00431139"/>
    <w:rsid w:val="00431493"/>
    <w:rsid w:val="004314B2"/>
    <w:rsid w:val="00432468"/>
    <w:rsid w:val="00433397"/>
    <w:rsid w:val="004344AC"/>
    <w:rsid w:val="00434901"/>
    <w:rsid w:val="00434AB5"/>
    <w:rsid w:val="00434B1D"/>
    <w:rsid w:val="0043602E"/>
    <w:rsid w:val="00436170"/>
    <w:rsid w:val="00436651"/>
    <w:rsid w:val="004374EB"/>
    <w:rsid w:val="004404AD"/>
    <w:rsid w:val="00440738"/>
    <w:rsid w:val="00440C08"/>
    <w:rsid w:val="00440E7B"/>
    <w:rsid w:val="004410B2"/>
    <w:rsid w:val="00441A37"/>
    <w:rsid w:val="00441B78"/>
    <w:rsid w:val="00441FC9"/>
    <w:rsid w:val="0044230A"/>
    <w:rsid w:val="00442AF6"/>
    <w:rsid w:val="0044304B"/>
    <w:rsid w:val="00444F16"/>
    <w:rsid w:val="00444FB3"/>
    <w:rsid w:val="00445134"/>
    <w:rsid w:val="0044547E"/>
    <w:rsid w:val="004467FE"/>
    <w:rsid w:val="00447D1A"/>
    <w:rsid w:val="00450360"/>
    <w:rsid w:val="00450807"/>
    <w:rsid w:val="00450DF4"/>
    <w:rsid w:val="004512BA"/>
    <w:rsid w:val="004513DA"/>
    <w:rsid w:val="00451C6C"/>
    <w:rsid w:val="0045245E"/>
    <w:rsid w:val="004527B7"/>
    <w:rsid w:val="00452902"/>
    <w:rsid w:val="00452EFC"/>
    <w:rsid w:val="00453133"/>
    <w:rsid w:val="00453F42"/>
    <w:rsid w:val="00454A7D"/>
    <w:rsid w:val="0045500A"/>
    <w:rsid w:val="00455B92"/>
    <w:rsid w:val="00455FCD"/>
    <w:rsid w:val="00456087"/>
    <w:rsid w:val="00456736"/>
    <w:rsid w:val="004567DC"/>
    <w:rsid w:val="00456A65"/>
    <w:rsid w:val="00456B81"/>
    <w:rsid w:val="004600F1"/>
    <w:rsid w:val="0046012F"/>
    <w:rsid w:val="00460C66"/>
    <w:rsid w:val="004614C1"/>
    <w:rsid w:val="00461C52"/>
    <w:rsid w:val="004621F5"/>
    <w:rsid w:val="00462768"/>
    <w:rsid w:val="00462989"/>
    <w:rsid w:val="00462C29"/>
    <w:rsid w:val="00463546"/>
    <w:rsid w:val="0046361E"/>
    <w:rsid w:val="00463F5A"/>
    <w:rsid w:val="0046419E"/>
    <w:rsid w:val="00464E77"/>
    <w:rsid w:val="004655BD"/>
    <w:rsid w:val="004666BC"/>
    <w:rsid w:val="00466808"/>
    <w:rsid w:val="004668CA"/>
    <w:rsid w:val="00466B31"/>
    <w:rsid w:val="00466E34"/>
    <w:rsid w:val="00467124"/>
    <w:rsid w:val="00467DA1"/>
    <w:rsid w:val="0047047F"/>
    <w:rsid w:val="004709C8"/>
    <w:rsid w:val="00473F8F"/>
    <w:rsid w:val="00473F99"/>
    <w:rsid w:val="00474186"/>
    <w:rsid w:val="00474212"/>
    <w:rsid w:val="00474902"/>
    <w:rsid w:val="0047523C"/>
    <w:rsid w:val="004753E8"/>
    <w:rsid w:val="00475BD6"/>
    <w:rsid w:val="004760C7"/>
    <w:rsid w:val="00476657"/>
    <w:rsid w:val="00476C65"/>
    <w:rsid w:val="00476CEF"/>
    <w:rsid w:val="00476D4A"/>
    <w:rsid w:val="004772A9"/>
    <w:rsid w:val="004773A1"/>
    <w:rsid w:val="0047754F"/>
    <w:rsid w:val="004778F2"/>
    <w:rsid w:val="004802D2"/>
    <w:rsid w:val="00480410"/>
    <w:rsid w:val="00480933"/>
    <w:rsid w:val="00480F84"/>
    <w:rsid w:val="0048116B"/>
    <w:rsid w:val="004812EC"/>
    <w:rsid w:val="0048141B"/>
    <w:rsid w:val="00481B55"/>
    <w:rsid w:val="004824B5"/>
    <w:rsid w:val="00483025"/>
    <w:rsid w:val="004830AC"/>
    <w:rsid w:val="00483170"/>
    <w:rsid w:val="0048345B"/>
    <w:rsid w:val="00483597"/>
    <w:rsid w:val="00483662"/>
    <w:rsid w:val="00485064"/>
    <w:rsid w:val="00485611"/>
    <w:rsid w:val="00485890"/>
    <w:rsid w:val="00485C20"/>
    <w:rsid w:val="00485DFD"/>
    <w:rsid w:val="0048632E"/>
    <w:rsid w:val="0048668F"/>
    <w:rsid w:val="00486871"/>
    <w:rsid w:val="00487085"/>
    <w:rsid w:val="00487538"/>
    <w:rsid w:val="00487925"/>
    <w:rsid w:val="00487D2D"/>
    <w:rsid w:val="004904A7"/>
    <w:rsid w:val="004907A1"/>
    <w:rsid w:val="00490988"/>
    <w:rsid w:val="00490AFD"/>
    <w:rsid w:val="00490EFA"/>
    <w:rsid w:val="004914E2"/>
    <w:rsid w:val="00491915"/>
    <w:rsid w:val="00491A3F"/>
    <w:rsid w:val="00492096"/>
    <w:rsid w:val="00492B04"/>
    <w:rsid w:val="00492B2A"/>
    <w:rsid w:val="00493180"/>
    <w:rsid w:val="00493575"/>
    <w:rsid w:val="00493DE6"/>
    <w:rsid w:val="00495B2A"/>
    <w:rsid w:val="00495B43"/>
    <w:rsid w:val="00495F59"/>
    <w:rsid w:val="004965C4"/>
    <w:rsid w:val="0049673E"/>
    <w:rsid w:val="004978EA"/>
    <w:rsid w:val="00497C7B"/>
    <w:rsid w:val="004A0706"/>
    <w:rsid w:val="004A0C05"/>
    <w:rsid w:val="004A0D5E"/>
    <w:rsid w:val="004A15C1"/>
    <w:rsid w:val="004A21ED"/>
    <w:rsid w:val="004A24D8"/>
    <w:rsid w:val="004A27FF"/>
    <w:rsid w:val="004A2D7B"/>
    <w:rsid w:val="004A3E7C"/>
    <w:rsid w:val="004A40C8"/>
    <w:rsid w:val="004A57B7"/>
    <w:rsid w:val="004A62F1"/>
    <w:rsid w:val="004A7031"/>
    <w:rsid w:val="004A73BA"/>
    <w:rsid w:val="004A75D7"/>
    <w:rsid w:val="004A7621"/>
    <w:rsid w:val="004B002C"/>
    <w:rsid w:val="004B00BC"/>
    <w:rsid w:val="004B0D61"/>
    <w:rsid w:val="004B0DED"/>
    <w:rsid w:val="004B1366"/>
    <w:rsid w:val="004B16BF"/>
    <w:rsid w:val="004B1E9D"/>
    <w:rsid w:val="004B249F"/>
    <w:rsid w:val="004B3309"/>
    <w:rsid w:val="004B4358"/>
    <w:rsid w:val="004B4B38"/>
    <w:rsid w:val="004B4D81"/>
    <w:rsid w:val="004B4EF0"/>
    <w:rsid w:val="004B62C6"/>
    <w:rsid w:val="004B6632"/>
    <w:rsid w:val="004B6EC4"/>
    <w:rsid w:val="004B7E4E"/>
    <w:rsid w:val="004C0380"/>
    <w:rsid w:val="004C05EF"/>
    <w:rsid w:val="004C0F46"/>
    <w:rsid w:val="004C119C"/>
    <w:rsid w:val="004C13AE"/>
    <w:rsid w:val="004C1ACF"/>
    <w:rsid w:val="004C258D"/>
    <w:rsid w:val="004C3577"/>
    <w:rsid w:val="004C3F5B"/>
    <w:rsid w:val="004C40BC"/>
    <w:rsid w:val="004C4A09"/>
    <w:rsid w:val="004C4E3B"/>
    <w:rsid w:val="004C4FB4"/>
    <w:rsid w:val="004C514C"/>
    <w:rsid w:val="004C5FE1"/>
    <w:rsid w:val="004C72EB"/>
    <w:rsid w:val="004D017D"/>
    <w:rsid w:val="004D1173"/>
    <w:rsid w:val="004D151A"/>
    <w:rsid w:val="004D1C1E"/>
    <w:rsid w:val="004D1F05"/>
    <w:rsid w:val="004D21AA"/>
    <w:rsid w:val="004D27DD"/>
    <w:rsid w:val="004D2DE4"/>
    <w:rsid w:val="004D313C"/>
    <w:rsid w:val="004D3414"/>
    <w:rsid w:val="004D4A7D"/>
    <w:rsid w:val="004D4A9C"/>
    <w:rsid w:val="004D4B12"/>
    <w:rsid w:val="004D57B4"/>
    <w:rsid w:val="004D60A8"/>
    <w:rsid w:val="004D6CF6"/>
    <w:rsid w:val="004D7744"/>
    <w:rsid w:val="004D7820"/>
    <w:rsid w:val="004D7843"/>
    <w:rsid w:val="004E09F0"/>
    <w:rsid w:val="004E1347"/>
    <w:rsid w:val="004E18EE"/>
    <w:rsid w:val="004E1AF0"/>
    <w:rsid w:val="004E2143"/>
    <w:rsid w:val="004E2AFB"/>
    <w:rsid w:val="004E2C3B"/>
    <w:rsid w:val="004E36B3"/>
    <w:rsid w:val="004E4A06"/>
    <w:rsid w:val="004E5174"/>
    <w:rsid w:val="004E51CE"/>
    <w:rsid w:val="004E52CD"/>
    <w:rsid w:val="004E5730"/>
    <w:rsid w:val="004E5853"/>
    <w:rsid w:val="004E6087"/>
    <w:rsid w:val="004E658E"/>
    <w:rsid w:val="004E67B6"/>
    <w:rsid w:val="004E69FF"/>
    <w:rsid w:val="004E6E91"/>
    <w:rsid w:val="004E6F99"/>
    <w:rsid w:val="004E79F1"/>
    <w:rsid w:val="004E7D0B"/>
    <w:rsid w:val="004E7D89"/>
    <w:rsid w:val="004E7EF7"/>
    <w:rsid w:val="004F0474"/>
    <w:rsid w:val="004F1125"/>
    <w:rsid w:val="004F1254"/>
    <w:rsid w:val="004F163B"/>
    <w:rsid w:val="004F1D55"/>
    <w:rsid w:val="004F2556"/>
    <w:rsid w:val="004F2B73"/>
    <w:rsid w:val="004F2BFD"/>
    <w:rsid w:val="004F3116"/>
    <w:rsid w:val="004F3319"/>
    <w:rsid w:val="004F3409"/>
    <w:rsid w:val="004F35A2"/>
    <w:rsid w:val="004F37F3"/>
    <w:rsid w:val="004F38F7"/>
    <w:rsid w:val="004F39B2"/>
    <w:rsid w:val="004F3C6F"/>
    <w:rsid w:val="004F49CC"/>
    <w:rsid w:val="004F4FEF"/>
    <w:rsid w:val="004F5483"/>
    <w:rsid w:val="004F6216"/>
    <w:rsid w:val="004F713C"/>
    <w:rsid w:val="004F7D26"/>
    <w:rsid w:val="00500063"/>
    <w:rsid w:val="005004D2"/>
    <w:rsid w:val="005007AB"/>
    <w:rsid w:val="00500954"/>
    <w:rsid w:val="00500A8D"/>
    <w:rsid w:val="005035E7"/>
    <w:rsid w:val="005037CC"/>
    <w:rsid w:val="00503966"/>
    <w:rsid w:val="00503DC3"/>
    <w:rsid w:val="00504160"/>
    <w:rsid w:val="0050425E"/>
    <w:rsid w:val="0050463C"/>
    <w:rsid w:val="00505053"/>
    <w:rsid w:val="00505590"/>
    <w:rsid w:val="0050633D"/>
    <w:rsid w:val="00506AE4"/>
    <w:rsid w:val="00506FA7"/>
    <w:rsid w:val="00507710"/>
    <w:rsid w:val="00507852"/>
    <w:rsid w:val="00510DB1"/>
    <w:rsid w:val="00510F62"/>
    <w:rsid w:val="00511145"/>
    <w:rsid w:val="00511FA9"/>
    <w:rsid w:val="005126B1"/>
    <w:rsid w:val="00513B2C"/>
    <w:rsid w:val="00514F81"/>
    <w:rsid w:val="005150C7"/>
    <w:rsid w:val="0051655B"/>
    <w:rsid w:val="00516587"/>
    <w:rsid w:val="005166BE"/>
    <w:rsid w:val="00516DB5"/>
    <w:rsid w:val="005171AD"/>
    <w:rsid w:val="005200EA"/>
    <w:rsid w:val="00522472"/>
    <w:rsid w:val="00522887"/>
    <w:rsid w:val="00523144"/>
    <w:rsid w:val="00523684"/>
    <w:rsid w:val="00524507"/>
    <w:rsid w:val="0052474C"/>
    <w:rsid w:val="0052586D"/>
    <w:rsid w:val="00525F91"/>
    <w:rsid w:val="00526A13"/>
    <w:rsid w:val="00526F95"/>
    <w:rsid w:val="005274D4"/>
    <w:rsid w:val="005275D3"/>
    <w:rsid w:val="00530064"/>
    <w:rsid w:val="00530EC1"/>
    <w:rsid w:val="00532277"/>
    <w:rsid w:val="00532A57"/>
    <w:rsid w:val="0053340C"/>
    <w:rsid w:val="0053462A"/>
    <w:rsid w:val="00534C24"/>
    <w:rsid w:val="00534DF6"/>
    <w:rsid w:val="005352D8"/>
    <w:rsid w:val="00535486"/>
    <w:rsid w:val="0053572E"/>
    <w:rsid w:val="00535D68"/>
    <w:rsid w:val="00535E1E"/>
    <w:rsid w:val="00535F39"/>
    <w:rsid w:val="00536DF9"/>
    <w:rsid w:val="00537500"/>
    <w:rsid w:val="00537D5F"/>
    <w:rsid w:val="00537F7A"/>
    <w:rsid w:val="00540F5D"/>
    <w:rsid w:val="00541661"/>
    <w:rsid w:val="005427B9"/>
    <w:rsid w:val="00542962"/>
    <w:rsid w:val="00542BD8"/>
    <w:rsid w:val="005433F3"/>
    <w:rsid w:val="00543BCD"/>
    <w:rsid w:val="00543C4F"/>
    <w:rsid w:val="005449C5"/>
    <w:rsid w:val="00544E38"/>
    <w:rsid w:val="005465AC"/>
    <w:rsid w:val="00546AA9"/>
    <w:rsid w:val="00546FFB"/>
    <w:rsid w:val="00547E92"/>
    <w:rsid w:val="005500E6"/>
    <w:rsid w:val="005501D9"/>
    <w:rsid w:val="0055021A"/>
    <w:rsid w:val="00550740"/>
    <w:rsid w:val="0055084F"/>
    <w:rsid w:val="00550CDA"/>
    <w:rsid w:val="00551008"/>
    <w:rsid w:val="0055122B"/>
    <w:rsid w:val="0055162B"/>
    <w:rsid w:val="005517F3"/>
    <w:rsid w:val="00552737"/>
    <w:rsid w:val="00552766"/>
    <w:rsid w:val="0055375D"/>
    <w:rsid w:val="005540E7"/>
    <w:rsid w:val="0055436F"/>
    <w:rsid w:val="005548F5"/>
    <w:rsid w:val="00554F64"/>
    <w:rsid w:val="00556DD0"/>
    <w:rsid w:val="00557344"/>
    <w:rsid w:val="00557920"/>
    <w:rsid w:val="00557B2A"/>
    <w:rsid w:val="005609A7"/>
    <w:rsid w:val="00560E0D"/>
    <w:rsid w:val="00560EB1"/>
    <w:rsid w:val="00561162"/>
    <w:rsid w:val="00561183"/>
    <w:rsid w:val="005623D5"/>
    <w:rsid w:val="00562BA5"/>
    <w:rsid w:val="00562D8D"/>
    <w:rsid w:val="00563178"/>
    <w:rsid w:val="005632EE"/>
    <w:rsid w:val="005633AA"/>
    <w:rsid w:val="00565276"/>
    <w:rsid w:val="00565707"/>
    <w:rsid w:val="00565809"/>
    <w:rsid w:val="00566A86"/>
    <w:rsid w:val="00567220"/>
    <w:rsid w:val="00567312"/>
    <w:rsid w:val="005703BF"/>
    <w:rsid w:val="00570422"/>
    <w:rsid w:val="00570525"/>
    <w:rsid w:val="00570849"/>
    <w:rsid w:val="00570CBB"/>
    <w:rsid w:val="00570E4C"/>
    <w:rsid w:val="005726BA"/>
    <w:rsid w:val="00572EA3"/>
    <w:rsid w:val="00572F08"/>
    <w:rsid w:val="00572F1D"/>
    <w:rsid w:val="005733BE"/>
    <w:rsid w:val="00575341"/>
    <w:rsid w:val="005753A7"/>
    <w:rsid w:val="00575A79"/>
    <w:rsid w:val="00576176"/>
    <w:rsid w:val="00576386"/>
    <w:rsid w:val="00576B5F"/>
    <w:rsid w:val="00576EA8"/>
    <w:rsid w:val="00576FAA"/>
    <w:rsid w:val="005774BF"/>
    <w:rsid w:val="00577760"/>
    <w:rsid w:val="00577838"/>
    <w:rsid w:val="0058165B"/>
    <w:rsid w:val="005821CD"/>
    <w:rsid w:val="005825CA"/>
    <w:rsid w:val="00583013"/>
    <w:rsid w:val="005833DF"/>
    <w:rsid w:val="0058343F"/>
    <w:rsid w:val="00583629"/>
    <w:rsid w:val="00583CF7"/>
    <w:rsid w:val="0058408C"/>
    <w:rsid w:val="005843E2"/>
    <w:rsid w:val="00584B2D"/>
    <w:rsid w:val="00585620"/>
    <w:rsid w:val="00585C68"/>
    <w:rsid w:val="005860BA"/>
    <w:rsid w:val="005861A0"/>
    <w:rsid w:val="005867A6"/>
    <w:rsid w:val="005870C7"/>
    <w:rsid w:val="0058771D"/>
    <w:rsid w:val="0059059C"/>
    <w:rsid w:val="0059099A"/>
    <w:rsid w:val="00590AA7"/>
    <w:rsid w:val="00590B5A"/>
    <w:rsid w:val="005915E4"/>
    <w:rsid w:val="00591D10"/>
    <w:rsid w:val="005920FE"/>
    <w:rsid w:val="005928D9"/>
    <w:rsid w:val="0059297D"/>
    <w:rsid w:val="00592AA2"/>
    <w:rsid w:val="00592E40"/>
    <w:rsid w:val="005933A0"/>
    <w:rsid w:val="005944AD"/>
    <w:rsid w:val="00594823"/>
    <w:rsid w:val="00594BB3"/>
    <w:rsid w:val="00594D24"/>
    <w:rsid w:val="005956CD"/>
    <w:rsid w:val="005974A2"/>
    <w:rsid w:val="005975EE"/>
    <w:rsid w:val="005A044C"/>
    <w:rsid w:val="005A082B"/>
    <w:rsid w:val="005A08AD"/>
    <w:rsid w:val="005A11F3"/>
    <w:rsid w:val="005A16BD"/>
    <w:rsid w:val="005A1928"/>
    <w:rsid w:val="005A23C9"/>
    <w:rsid w:val="005A271C"/>
    <w:rsid w:val="005A2731"/>
    <w:rsid w:val="005A2BB2"/>
    <w:rsid w:val="005A306E"/>
    <w:rsid w:val="005A4758"/>
    <w:rsid w:val="005A54C6"/>
    <w:rsid w:val="005A55C4"/>
    <w:rsid w:val="005A60D1"/>
    <w:rsid w:val="005A6811"/>
    <w:rsid w:val="005A77AA"/>
    <w:rsid w:val="005B013A"/>
    <w:rsid w:val="005B03CC"/>
    <w:rsid w:val="005B0943"/>
    <w:rsid w:val="005B12F9"/>
    <w:rsid w:val="005B1A26"/>
    <w:rsid w:val="005B1A8A"/>
    <w:rsid w:val="005B2B4C"/>
    <w:rsid w:val="005B3281"/>
    <w:rsid w:val="005B3619"/>
    <w:rsid w:val="005B4DC7"/>
    <w:rsid w:val="005B517F"/>
    <w:rsid w:val="005B5788"/>
    <w:rsid w:val="005B6C27"/>
    <w:rsid w:val="005B77CF"/>
    <w:rsid w:val="005B7A4D"/>
    <w:rsid w:val="005B7E9C"/>
    <w:rsid w:val="005C01D1"/>
    <w:rsid w:val="005C023F"/>
    <w:rsid w:val="005C05B6"/>
    <w:rsid w:val="005C0863"/>
    <w:rsid w:val="005C0BF7"/>
    <w:rsid w:val="005C1291"/>
    <w:rsid w:val="005C2098"/>
    <w:rsid w:val="005C2826"/>
    <w:rsid w:val="005C2DEF"/>
    <w:rsid w:val="005C33DC"/>
    <w:rsid w:val="005C3401"/>
    <w:rsid w:val="005C342F"/>
    <w:rsid w:val="005C38C0"/>
    <w:rsid w:val="005C4377"/>
    <w:rsid w:val="005C43BB"/>
    <w:rsid w:val="005C58E6"/>
    <w:rsid w:val="005C5C95"/>
    <w:rsid w:val="005C5EF1"/>
    <w:rsid w:val="005C606F"/>
    <w:rsid w:val="005C621A"/>
    <w:rsid w:val="005C6BEF"/>
    <w:rsid w:val="005C713F"/>
    <w:rsid w:val="005C7599"/>
    <w:rsid w:val="005C7895"/>
    <w:rsid w:val="005C7B38"/>
    <w:rsid w:val="005D07C3"/>
    <w:rsid w:val="005D0BB4"/>
    <w:rsid w:val="005D12F3"/>
    <w:rsid w:val="005D17A7"/>
    <w:rsid w:val="005D2934"/>
    <w:rsid w:val="005D3DD9"/>
    <w:rsid w:val="005D413D"/>
    <w:rsid w:val="005D4291"/>
    <w:rsid w:val="005D4849"/>
    <w:rsid w:val="005D4FD9"/>
    <w:rsid w:val="005D5C14"/>
    <w:rsid w:val="005D5F43"/>
    <w:rsid w:val="005D6251"/>
    <w:rsid w:val="005D6EEB"/>
    <w:rsid w:val="005D72DE"/>
    <w:rsid w:val="005E0BFA"/>
    <w:rsid w:val="005E1C35"/>
    <w:rsid w:val="005E26E4"/>
    <w:rsid w:val="005E2AE8"/>
    <w:rsid w:val="005E2D36"/>
    <w:rsid w:val="005E33F1"/>
    <w:rsid w:val="005E4045"/>
    <w:rsid w:val="005E4870"/>
    <w:rsid w:val="005E59DA"/>
    <w:rsid w:val="005E641C"/>
    <w:rsid w:val="005E653E"/>
    <w:rsid w:val="005E6550"/>
    <w:rsid w:val="005E67A0"/>
    <w:rsid w:val="005E6E8F"/>
    <w:rsid w:val="005F0DCF"/>
    <w:rsid w:val="005F128D"/>
    <w:rsid w:val="005F1304"/>
    <w:rsid w:val="005F1712"/>
    <w:rsid w:val="005F1862"/>
    <w:rsid w:val="005F1B14"/>
    <w:rsid w:val="005F237C"/>
    <w:rsid w:val="005F2A62"/>
    <w:rsid w:val="005F33CE"/>
    <w:rsid w:val="005F3B31"/>
    <w:rsid w:val="005F3B72"/>
    <w:rsid w:val="005F57D9"/>
    <w:rsid w:val="005F6068"/>
    <w:rsid w:val="005F640E"/>
    <w:rsid w:val="005F6B82"/>
    <w:rsid w:val="005F6BC9"/>
    <w:rsid w:val="005F7099"/>
    <w:rsid w:val="005F788D"/>
    <w:rsid w:val="0060019B"/>
    <w:rsid w:val="00600364"/>
    <w:rsid w:val="006008D5"/>
    <w:rsid w:val="00600956"/>
    <w:rsid w:val="00601EB9"/>
    <w:rsid w:val="00602496"/>
    <w:rsid w:val="00602887"/>
    <w:rsid w:val="0060295C"/>
    <w:rsid w:val="00603A76"/>
    <w:rsid w:val="00603B0D"/>
    <w:rsid w:val="00603C54"/>
    <w:rsid w:val="0060505E"/>
    <w:rsid w:val="006053D3"/>
    <w:rsid w:val="00605426"/>
    <w:rsid w:val="00606319"/>
    <w:rsid w:val="0060666E"/>
    <w:rsid w:val="00607327"/>
    <w:rsid w:val="00607BDE"/>
    <w:rsid w:val="00610DC7"/>
    <w:rsid w:val="00610E5F"/>
    <w:rsid w:val="00611D15"/>
    <w:rsid w:val="006127E6"/>
    <w:rsid w:val="00613068"/>
    <w:rsid w:val="00613112"/>
    <w:rsid w:val="00613E2B"/>
    <w:rsid w:val="0061428E"/>
    <w:rsid w:val="006142C0"/>
    <w:rsid w:val="00614B36"/>
    <w:rsid w:val="00614BEF"/>
    <w:rsid w:val="00615261"/>
    <w:rsid w:val="00616A5C"/>
    <w:rsid w:val="00616E7F"/>
    <w:rsid w:val="00616F99"/>
    <w:rsid w:val="00617470"/>
    <w:rsid w:val="0061749B"/>
    <w:rsid w:val="006179BA"/>
    <w:rsid w:val="00621A94"/>
    <w:rsid w:val="006230AD"/>
    <w:rsid w:val="006230EC"/>
    <w:rsid w:val="00623504"/>
    <w:rsid w:val="00623CE4"/>
    <w:rsid w:val="00624031"/>
    <w:rsid w:val="006240BA"/>
    <w:rsid w:val="00624215"/>
    <w:rsid w:val="00624466"/>
    <w:rsid w:val="00624BA7"/>
    <w:rsid w:val="00624D64"/>
    <w:rsid w:val="00624D68"/>
    <w:rsid w:val="00625416"/>
    <w:rsid w:val="00625C6A"/>
    <w:rsid w:val="006260AD"/>
    <w:rsid w:val="00627092"/>
    <w:rsid w:val="00627213"/>
    <w:rsid w:val="006302BD"/>
    <w:rsid w:val="006305CB"/>
    <w:rsid w:val="00630995"/>
    <w:rsid w:val="00630ADD"/>
    <w:rsid w:val="00631A32"/>
    <w:rsid w:val="00631C50"/>
    <w:rsid w:val="0063214F"/>
    <w:rsid w:val="00632271"/>
    <w:rsid w:val="00632C96"/>
    <w:rsid w:val="00633934"/>
    <w:rsid w:val="00633D04"/>
    <w:rsid w:val="006340CF"/>
    <w:rsid w:val="006347A3"/>
    <w:rsid w:val="00634BEF"/>
    <w:rsid w:val="00635873"/>
    <w:rsid w:val="006359E4"/>
    <w:rsid w:val="0063666A"/>
    <w:rsid w:val="00636CEB"/>
    <w:rsid w:val="00637611"/>
    <w:rsid w:val="00637C69"/>
    <w:rsid w:val="00640290"/>
    <w:rsid w:val="006402EF"/>
    <w:rsid w:val="00640462"/>
    <w:rsid w:val="00640771"/>
    <w:rsid w:val="00640C08"/>
    <w:rsid w:val="006413C3"/>
    <w:rsid w:val="00641CD5"/>
    <w:rsid w:val="00641F0A"/>
    <w:rsid w:val="00642046"/>
    <w:rsid w:val="0064245B"/>
    <w:rsid w:val="006437B1"/>
    <w:rsid w:val="00643BB9"/>
    <w:rsid w:val="00644A6C"/>
    <w:rsid w:val="00644B98"/>
    <w:rsid w:val="00644F1E"/>
    <w:rsid w:val="006455CE"/>
    <w:rsid w:val="00646684"/>
    <w:rsid w:val="00646C65"/>
    <w:rsid w:val="00646DF7"/>
    <w:rsid w:val="00647C41"/>
    <w:rsid w:val="006501DD"/>
    <w:rsid w:val="00650435"/>
    <w:rsid w:val="006522E5"/>
    <w:rsid w:val="00652D1B"/>
    <w:rsid w:val="006539B7"/>
    <w:rsid w:val="00653D48"/>
    <w:rsid w:val="00653D74"/>
    <w:rsid w:val="00654CFE"/>
    <w:rsid w:val="006554C2"/>
    <w:rsid w:val="00655B2F"/>
    <w:rsid w:val="00656384"/>
    <w:rsid w:val="00656891"/>
    <w:rsid w:val="006569ED"/>
    <w:rsid w:val="00656C6F"/>
    <w:rsid w:val="0065718F"/>
    <w:rsid w:val="00657F4E"/>
    <w:rsid w:val="006606E0"/>
    <w:rsid w:val="00660BF3"/>
    <w:rsid w:val="00660C73"/>
    <w:rsid w:val="00660EF8"/>
    <w:rsid w:val="00660F6F"/>
    <w:rsid w:val="00661F6B"/>
    <w:rsid w:val="00662313"/>
    <w:rsid w:val="006627BB"/>
    <w:rsid w:val="0066284F"/>
    <w:rsid w:val="00662DA5"/>
    <w:rsid w:val="006630A3"/>
    <w:rsid w:val="006634D4"/>
    <w:rsid w:val="006638C2"/>
    <w:rsid w:val="00663ED4"/>
    <w:rsid w:val="0066424C"/>
    <w:rsid w:val="006643D2"/>
    <w:rsid w:val="0066467D"/>
    <w:rsid w:val="00664A08"/>
    <w:rsid w:val="00665310"/>
    <w:rsid w:val="00665708"/>
    <w:rsid w:val="00666069"/>
    <w:rsid w:val="0066649E"/>
    <w:rsid w:val="006667C4"/>
    <w:rsid w:val="006667D4"/>
    <w:rsid w:val="00666C56"/>
    <w:rsid w:val="00670B08"/>
    <w:rsid w:val="00671036"/>
    <w:rsid w:val="00671694"/>
    <w:rsid w:val="006717E7"/>
    <w:rsid w:val="00671876"/>
    <w:rsid w:val="00671B97"/>
    <w:rsid w:val="006721FE"/>
    <w:rsid w:val="0067251E"/>
    <w:rsid w:val="0067297E"/>
    <w:rsid w:val="00672D56"/>
    <w:rsid w:val="00673606"/>
    <w:rsid w:val="006736CC"/>
    <w:rsid w:val="0067431A"/>
    <w:rsid w:val="00674555"/>
    <w:rsid w:val="006749AE"/>
    <w:rsid w:val="00674C78"/>
    <w:rsid w:val="00676089"/>
    <w:rsid w:val="00676439"/>
    <w:rsid w:val="006768AD"/>
    <w:rsid w:val="00677F83"/>
    <w:rsid w:val="00681172"/>
    <w:rsid w:val="00681451"/>
    <w:rsid w:val="006816F1"/>
    <w:rsid w:val="006825AA"/>
    <w:rsid w:val="0068318A"/>
    <w:rsid w:val="00683B90"/>
    <w:rsid w:val="00684380"/>
    <w:rsid w:val="006843BC"/>
    <w:rsid w:val="00684502"/>
    <w:rsid w:val="00684AFA"/>
    <w:rsid w:val="00685D32"/>
    <w:rsid w:val="006863AC"/>
    <w:rsid w:val="00686592"/>
    <w:rsid w:val="0068659D"/>
    <w:rsid w:val="00686B35"/>
    <w:rsid w:val="00686D16"/>
    <w:rsid w:val="0068713D"/>
    <w:rsid w:val="00687381"/>
    <w:rsid w:val="00687A82"/>
    <w:rsid w:val="00687AAD"/>
    <w:rsid w:val="006900DD"/>
    <w:rsid w:val="0069024B"/>
    <w:rsid w:val="0069285E"/>
    <w:rsid w:val="00693285"/>
    <w:rsid w:val="00694CF3"/>
    <w:rsid w:val="00696001"/>
    <w:rsid w:val="00696597"/>
    <w:rsid w:val="006968B7"/>
    <w:rsid w:val="00697C38"/>
    <w:rsid w:val="00697E0C"/>
    <w:rsid w:val="00697E7B"/>
    <w:rsid w:val="006A0143"/>
    <w:rsid w:val="006A07B0"/>
    <w:rsid w:val="006A11DE"/>
    <w:rsid w:val="006A146C"/>
    <w:rsid w:val="006A15EF"/>
    <w:rsid w:val="006A1E60"/>
    <w:rsid w:val="006A24E9"/>
    <w:rsid w:val="006A2CEA"/>
    <w:rsid w:val="006A337B"/>
    <w:rsid w:val="006A338D"/>
    <w:rsid w:val="006A36A0"/>
    <w:rsid w:val="006A3872"/>
    <w:rsid w:val="006A4ED7"/>
    <w:rsid w:val="006A5276"/>
    <w:rsid w:val="006B09A2"/>
    <w:rsid w:val="006B0A85"/>
    <w:rsid w:val="006B1BCD"/>
    <w:rsid w:val="006B226F"/>
    <w:rsid w:val="006B32C0"/>
    <w:rsid w:val="006B32CC"/>
    <w:rsid w:val="006B3318"/>
    <w:rsid w:val="006B3932"/>
    <w:rsid w:val="006B46CA"/>
    <w:rsid w:val="006B4CCD"/>
    <w:rsid w:val="006B518C"/>
    <w:rsid w:val="006B5380"/>
    <w:rsid w:val="006B59B7"/>
    <w:rsid w:val="006B5D05"/>
    <w:rsid w:val="006B62AD"/>
    <w:rsid w:val="006B6E04"/>
    <w:rsid w:val="006B6E14"/>
    <w:rsid w:val="006B7B49"/>
    <w:rsid w:val="006B7E6B"/>
    <w:rsid w:val="006C0AA3"/>
    <w:rsid w:val="006C1083"/>
    <w:rsid w:val="006C1183"/>
    <w:rsid w:val="006C211E"/>
    <w:rsid w:val="006C33DC"/>
    <w:rsid w:val="006C3A75"/>
    <w:rsid w:val="006C3BD5"/>
    <w:rsid w:val="006C4296"/>
    <w:rsid w:val="006C4B86"/>
    <w:rsid w:val="006C4CE8"/>
    <w:rsid w:val="006C4DF9"/>
    <w:rsid w:val="006C4F14"/>
    <w:rsid w:val="006C4FF8"/>
    <w:rsid w:val="006C5756"/>
    <w:rsid w:val="006C5B58"/>
    <w:rsid w:val="006C5D7E"/>
    <w:rsid w:val="006C78EE"/>
    <w:rsid w:val="006D07F4"/>
    <w:rsid w:val="006D0CF2"/>
    <w:rsid w:val="006D1157"/>
    <w:rsid w:val="006D154A"/>
    <w:rsid w:val="006D15CA"/>
    <w:rsid w:val="006D2332"/>
    <w:rsid w:val="006D2654"/>
    <w:rsid w:val="006D2C34"/>
    <w:rsid w:val="006D3595"/>
    <w:rsid w:val="006D389F"/>
    <w:rsid w:val="006D47A7"/>
    <w:rsid w:val="006D5292"/>
    <w:rsid w:val="006D577D"/>
    <w:rsid w:val="006D59A2"/>
    <w:rsid w:val="006D614B"/>
    <w:rsid w:val="006D63C7"/>
    <w:rsid w:val="006D69BA"/>
    <w:rsid w:val="006D6A0F"/>
    <w:rsid w:val="006D72BB"/>
    <w:rsid w:val="006D7BDD"/>
    <w:rsid w:val="006E0DC0"/>
    <w:rsid w:val="006E11ED"/>
    <w:rsid w:val="006E1E08"/>
    <w:rsid w:val="006E25A1"/>
    <w:rsid w:val="006E2EF4"/>
    <w:rsid w:val="006E31C6"/>
    <w:rsid w:val="006E4190"/>
    <w:rsid w:val="006E447E"/>
    <w:rsid w:val="006E482F"/>
    <w:rsid w:val="006E4D8B"/>
    <w:rsid w:val="006E4EFA"/>
    <w:rsid w:val="006E5086"/>
    <w:rsid w:val="006E53D5"/>
    <w:rsid w:val="006E5F51"/>
    <w:rsid w:val="006E6012"/>
    <w:rsid w:val="006E7356"/>
    <w:rsid w:val="006E7C3D"/>
    <w:rsid w:val="006F07E8"/>
    <w:rsid w:val="006F08D1"/>
    <w:rsid w:val="006F12F1"/>
    <w:rsid w:val="006F1389"/>
    <w:rsid w:val="006F1959"/>
    <w:rsid w:val="006F2770"/>
    <w:rsid w:val="006F2CDF"/>
    <w:rsid w:val="006F2D01"/>
    <w:rsid w:val="006F2D8E"/>
    <w:rsid w:val="006F4516"/>
    <w:rsid w:val="006F46E0"/>
    <w:rsid w:val="006F4D36"/>
    <w:rsid w:val="006F53BC"/>
    <w:rsid w:val="006F582F"/>
    <w:rsid w:val="006F5F19"/>
    <w:rsid w:val="006F61CE"/>
    <w:rsid w:val="006F64CA"/>
    <w:rsid w:val="006F670C"/>
    <w:rsid w:val="006F6DA8"/>
    <w:rsid w:val="006F7666"/>
    <w:rsid w:val="006F7A62"/>
    <w:rsid w:val="006F7A71"/>
    <w:rsid w:val="006F7E75"/>
    <w:rsid w:val="0070036D"/>
    <w:rsid w:val="00700A94"/>
    <w:rsid w:val="00701225"/>
    <w:rsid w:val="007012C4"/>
    <w:rsid w:val="00701588"/>
    <w:rsid w:val="007016AD"/>
    <w:rsid w:val="00702435"/>
    <w:rsid w:val="00702A07"/>
    <w:rsid w:val="00702A7D"/>
    <w:rsid w:val="00702AB5"/>
    <w:rsid w:val="00702AE1"/>
    <w:rsid w:val="00702B75"/>
    <w:rsid w:val="00702EE8"/>
    <w:rsid w:val="007035D2"/>
    <w:rsid w:val="00703C68"/>
    <w:rsid w:val="007046E3"/>
    <w:rsid w:val="007047AA"/>
    <w:rsid w:val="007047CE"/>
    <w:rsid w:val="007047F7"/>
    <w:rsid w:val="0070487A"/>
    <w:rsid w:val="00705792"/>
    <w:rsid w:val="00705830"/>
    <w:rsid w:val="00706164"/>
    <w:rsid w:val="007074F4"/>
    <w:rsid w:val="00707C53"/>
    <w:rsid w:val="00710237"/>
    <w:rsid w:val="0071060F"/>
    <w:rsid w:val="00711158"/>
    <w:rsid w:val="00711320"/>
    <w:rsid w:val="007116C4"/>
    <w:rsid w:val="00711CE0"/>
    <w:rsid w:val="00711DAD"/>
    <w:rsid w:val="007124A7"/>
    <w:rsid w:val="007126F0"/>
    <w:rsid w:val="00712B83"/>
    <w:rsid w:val="00712F66"/>
    <w:rsid w:val="00713641"/>
    <w:rsid w:val="00713661"/>
    <w:rsid w:val="00713AD3"/>
    <w:rsid w:val="00713CC2"/>
    <w:rsid w:val="00713E54"/>
    <w:rsid w:val="007147CC"/>
    <w:rsid w:val="00714E7A"/>
    <w:rsid w:val="007151D8"/>
    <w:rsid w:val="00715274"/>
    <w:rsid w:val="007157AF"/>
    <w:rsid w:val="00715FCE"/>
    <w:rsid w:val="0071625F"/>
    <w:rsid w:val="0071636B"/>
    <w:rsid w:val="0071739D"/>
    <w:rsid w:val="0071747D"/>
    <w:rsid w:val="007177A3"/>
    <w:rsid w:val="00717DA9"/>
    <w:rsid w:val="007200FF"/>
    <w:rsid w:val="007204AC"/>
    <w:rsid w:val="0072103E"/>
    <w:rsid w:val="00721396"/>
    <w:rsid w:val="00721737"/>
    <w:rsid w:val="007217BC"/>
    <w:rsid w:val="00721CB9"/>
    <w:rsid w:val="007224D5"/>
    <w:rsid w:val="00722A48"/>
    <w:rsid w:val="00722D58"/>
    <w:rsid w:val="007236CD"/>
    <w:rsid w:val="007237BA"/>
    <w:rsid w:val="00724817"/>
    <w:rsid w:val="00724D27"/>
    <w:rsid w:val="00725246"/>
    <w:rsid w:val="007263FF"/>
    <w:rsid w:val="00726A58"/>
    <w:rsid w:val="00726E30"/>
    <w:rsid w:val="007271E5"/>
    <w:rsid w:val="007277B9"/>
    <w:rsid w:val="00730870"/>
    <w:rsid w:val="00730C9F"/>
    <w:rsid w:val="00730ED9"/>
    <w:rsid w:val="00731303"/>
    <w:rsid w:val="007314AD"/>
    <w:rsid w:val="00731B92"/>
    <w:rsid w:val="007323D5"/>
    <w:rsid w:val="0073265E"/>
    <w:rsid w:val="007326EA"/>
    <w:rsid w:val="007327D1"/>
    <w:rsid w:val="00732B38"/>
    <w:rsid w:val="00732F05"/>
    <w:rsid w:val="0073388D"/>
    <w:rsid w:val="00734100"/>
    <w:rsid w:val="00734EC5"/>
    <w:rsid w:val="00735622"/>
    <w:rsid w:val="00735817"/>
    <w:rsid w:val="00735A3D"/>
    <w:rsid w:val="00735D4A"/>
    <w:rsid w:val="007360FA"/>
    <w:rsid w:val="00736FB7"/>
    <w:rsid w:val="00737473"/>
    <w:rsid w:val="00737A87"/>
    <w:rsid w:val="00737C3A"/>
    <w:rsid w:val="0074069B"/>
    <w:rsid w:val="007406C4"/>
    <w:rsid w:val="00740923"/>
    <w:rsid w:val="007409A9"/>
    <w:rsid w:val="007409C4"/>
    <w:rsid w:val="00740B31"/>
    <w:rsid w:val="00740BB3"/>
    <w:rsid w:val="00740D99"/>
    <w:rsid w:val="00741193"/>
    <w:rsid w:val="00741239"/>
    <w:rsid w:val="00741E1E"/>
    <w:rsid w:val="00742615"/>
    <w:rsid w:val="00742FAF"/>
    <w:rsid w:val="007436A6"/>
    <w:rsid w:val="00743AB5"/>
    <w:rsid w:val="007446DC"/>
    <w:rsid w:val="007448FE"/>
    <w:rsid w:val="00744DD0"/>
    <w:rsid w:val="00744EC8"/>
    <w:rsid w:val="007453AF"/>
    <w:rsid w:val="007459B5"/>
    <w:rsid w:val="00745A2E"/>
    <w:rsid w:val="00745FC8"/>
    <w:rsid w:val="0074632B"/>
    <w:rsid w:val="00750308"/>
    <w:rsid w:val="007509B9"/>
    <w:rsid w:val="00750D4A"/>
    <w:rsid w:val="0075119A"/>
    <w:rsid w:val="00751878"/>
    <w:rsid w:val="00751916"/>
    <w:rsid w:val="00751C89"/>
    <w:rsid w:val="00752B8E"/>
    <w:rsid w:val="00753521"/>
    <w:rsid w:val="00754873"/>
    <w:rsid w:val="00756202"/>
    <w:rsid w:val="0075680C"/>
    <w:rsid w:val="00756E42"/>
    <w:rsid w:val="00757D72"/>
    <w:rsid w:val="00760A69"/>
    <w:rsid w:val="00760C3E"/>
    <w:rsid w:val="007618B1"/>
    <w:rsid w:val="00761A9A"/>
    <w:rsid w:val="00761EEF"/>
    <w:rsid w:val="00762D56"/>
    <w:rsid w:val="00763662"/>
    <w:rsid w:val="00765499"/>
    <w:rsid w:val="00765BAA"/>
    <w:rsid w:val="0076609E"/>
    <w:rsid w:val="0076650C"/>
    <w:rsid w:val="007716D0"/>
    <w:rsid w:val="00772BB3"/>
    <w:rsid w:val="007730E8"/>
    <w:rsid w:val="00773C1B"/>
    <w:rsid w:val="007741E1"/>
    <w:rsid w:val="00774515"/>
    <w:rsid w:val="00774CC5"/>
    <w:rsid w:val="00775364"/>
    <w:rsid w:val="00775626"/>
    <w:rsid w:val="0077594D"/>
    <w:rsid w:val="007766DA"/>
    <w:rsid w:val="00776A75"/>
    <w:rsid w:val="00776D46"/>
    <w:rsid w:val="00777002"/>
    <w:rsid w:val="007779FD"/>
    <w:rsid w:val="00777C72"/>
    <w:rsid w:val="00780AAE"/>
    <w:rsid w:val="00781751"/>
    <w:rsid w:val="00782253"/>
    <w:rsid w:val="007822FF"/>
    <w:rsid w:val="00782A88"/>
    <w:rsid w:val="00782B23"/>
    <w:rsid w:val="00782F63"/>
    <w:rsid w:val="00783078"/>
    <w:rsid w:val="0078347A"/>
    <w:rsid w:val="00783486"/>
    <w:rsid w:val="00783B1A"/>
    <w:rsid w:val="00783C64"/>
    <w:rsid w:val="00784058"/>
    <w:rsid w:val="00785B81"/>
    <w:rsid w:val="00785DA5"/>
    <w:rsid w:val="007861F8"/>
    <w:rsid w:val="00786ED2"/>
    <w:rsid w:val="007872B3"/>
    <w:rsid w:val="00787773"/>
    <w:rsid w:val="00787EA5"/>
    <w:rsid w:val="00787FC8"/>
    <w:rsid w:val="00790B48"/>
    <w:rsid w:val="00790DCD"/>
    <w:rsid w:val="00791B58"/>
    <w:rsid w:val="00791C53"/>
    <w:rsid w:val="00791DB5"/>
    <w:rsid w:val="007922F6"/>
    <w:rsid w:val="0079242E"/>
    <w:rsid w:val="00792532"/>
    <w:rsid w:val="00792717"/>
    <w:rsid w:val="00793191"/>
    <w:rsid w:val="0079375C"/>
    <w:rsid w:val="00795584"/>
    <w:rsid w:val="00795FCB"/>
    <w:rsid w:val="007978F7"/>
    <w:rsid w:val="0079794E"/>
    <w:rsid w:val="00797B10"/>
    <w:rsid w:val="007A025E"/>
    <w:rsid w:val="007A0B9A"/>
    <w:rsid w:val="007A0BBC"/>
    <w:rsid w:val="007A2037"/>
    <w:rsid w:val="007A205E"/>
    <w:rsid w:val="007A317A"/>
    <w:rsid w:val="007A3325"/>
    <w:rsid w:val="007A3336"/>
    <w:rsid w:val="007A3510"/>
    <w:rsid w:val="007A410F"/>
    <w:rsid w:val="007A4980"/>
    <w:rsid w:val="007A4BEB"/>
    <w:rsid w:val="007A548B"/>
    <w:rsid w:val="007A59A2"/>
    <w:rsid w:val="007A5C8A"/>
    <w:rsid w:val="007A5E57"/>
    <w:rsid w:val="007A682A"/>
    <w:rsid w:val="007A76DF"/>
    <w:rsid w:val="007A7A67"/>
    <w:rsid w:val="007B0604"/>
    <w:rsid w:val="007B1219"/>
    <w:rsid w:val="007B1C40"/>
    <w:rsid w:val="007B2992"/>
    <w:rsid w:val="007B2C1F"/>
    <w:rsid w:val="007B2D7A"/>
    <w:rsid w:val="007B34AF"/>
    <w:rsid w:val="007B3EBA"/>
    <w:rsid w:val="007B3F33"/>
    <w:rsid w:val="007B440E"/>
    <w:rsid w:val="007B4636"/>
    <w:rsid w:val="007B47B4"/>
    <w:rsid w:val="007B4C1B"/>
    <w:rsid w:val="007B4E26"/>
    <w:rsid w:val="007B50F4"/>
    <w:rsid w:val="007B5C72"/>
    <w:rsid w:val="007B5E85"/>
    <w:rsid w:val="007B5E86"/>
    <w:rsid w:val="007B5F90"/>
    <w:rsid w:val="007B683E"/>
    <w:rsid w:val="007B796C"/>
    <w:rsid w:val="007B79A7"/>
    <w:rsid w:val="007B7CBC"/>
    <w:rsid w:val="007C0A2E"/>
    <w:rsid w:val="007C0CA4"/>
    <w:rsid w:val="007C155F"/>
    <w:rsid w:val="007C1D0A"/>
    <w:rsid w:val="007C1D73"/>
    <w:rsid w:val="007C1E04"/>
    <w:rsid w:val="007C20E9"/>
    <w:rsid w:val="007C20F5"/>
    <w:rsid w:val="007C2BB7"/>
    <w:rsid w:val="007C428A"/>
    <w:rsid w:val="007C43A0"/>
    <w:rsid w:val="007C450E"/>
    <w:rsid w:val="007C51E0"/>
    <w:rsid w:val="007C58DD"/>
    <w:rsid w:val="007C6535"/>
    <w:rsid w:val="007C7159"/>
    <w:rsid w:val="007C7748"/>
    <w:rsid w:val="007D12BB"/>
    <w:rsid w:val="007D1743"/>
    <w:rsid w:val="007D1833"/>
    <w:rsid w:val="007D1D36"/>
    <w:rsid w:val="007D1D5D"/>
    <w:rsid w:val="007D23FD"/>
    <w:rsid w:val="007D29AB"/>
    <w:rsid w:val="007D3DF5"/>
    <w:rsid w:val="007D42D5"/>
    <w:rsid w:val="007D44C3"/>
    <w:rsid w:val="007D4FC2"/>
    <w:rsid w:val="007D54D3"/>
    <w:rsid w:val="007D60C1"/>
    <w:rsid w:val="007D6440"/>
    <w:rsid w:val="007D6BFD"/>
    <w:rsid w:val="007D723D"/>
    <w:rsid w:val="007D73DE"/>
    <w:rsid w:val="007D7FB9"/>
    <w:rsid w:val="007E0B5E"/>
    <w:rsid w:val="007E0B64"/>
    <w:rsid w:val="007E0EAE"/>
    <w:rsid w:val="007E12A5"/>
    <w:rsid w:val="007E14C9"/>
    <w:rsid w:val="007E14F6"/>
    <w:rsid w:val="007E1574"/>
    <w:rsid w:val="007E188C"/>
    <w:rsid w:val="007E19DB"/>
    <w:rsid w:val="007E233B"/>
    <w:rsid w:val="007E2A37"/>
    <w:rsid w:val="007E2B79"/>
    <w:rsid w:val="007E3179"/>
    <w:rsid w:val="007E372C"/>
    <w:rsid w:val="007E41DE"/>
    <w:rsid w:val="007E43E5"/>
    <w:rsid w:val="007E469A"/>
    <w:rsid w:val="007E5236"/>
    <w:rsid w:val="007E5574"/>
    <w:rsid w:val="007E56F8"/>
    <w:rsid w:val="007E5B6B"/>
    <w:rsid w:val="007E5CB0"/>
    <w:rsid w:val="007E6233"/>
    <w:rsid w:val="007E6C05"/>
    <w:rsid w:val="007E7DE9"/>
    <w:rsid w:val="007F0156"/>
    <w:rsid w:val="007F11E7"/>
    <w:rsid w:val="007F16E2"/>
    <w:rsid w:val="007F1758"/>
    <w:rsid w:val="007F1AE8"/>
    <w:rsid w:val="007F1E91"/>
    <w:rsid w:val="007F2167"/>
    <w:rsid w:val="007F3127"/>
    <w:rsid w:val="007F4837"/>
    <w:rsid w:val="007F4B82"/>
    <w:rsid w:val="007F4C6D"/>
    <w:rsid w:val="007F579F"/>
    <w:rsid w:val="007F5B76"/>
    <w:rsid w:val="007F5C59"/>
    <w:rsid w:val="007F621B"/>
    <w:rsid w:val="007F76D1"/>
    <w:rsid w:val="0080070B"/>
    <w:rsid w:val="00800F8E"/>
    <w:rsid w:val="00801257"/>
    <w:rsid w:val="00802115"/>
    <w:rsid w:val="00802836"/>
    <w:rsid w:val="00802C23"/>
    <w:rsid w:val="00802E2C"/>
    <w:rsid w:val="00802FD1"/>
    <w:rsid w:val="00803670"/>
    <w:rsid w:val="008038AB"/>
    <w:rsid w:val="00803908"/>
    <w:rsid w:val="00803B93"/>
    <w:rsid w:val="008047B4"/>
    <w:rsid w:val="00805798"/>
    <w:rsid w:val="00805B78"/>
    <w:rsid w:val="00806544"/>
    <w:rsid w:val="00806EF5"/>
    <w:rsid w:val="00807394"/>
    <w:rsid w:val="008076FA"/>
    <w:rsid w:val="00810C07"/>
    <w:rsid w:val="00810ED5"/>
    <w:rsid w:val="00811F89"/>
    <w:rsid w:val="00811FAD"/>
    <w:rsid w:val="008122BA"/>
    <w:rsid w:val="008125F4"/>
    <w:rsid w:val="00813CB5"/>
    <w:rsid w:val="00814491"/>
    <w:rsid w:val="008149E3"/>
    <w:rsid w:val="00815022"/>
    <w:rsid w:val="00815F0F"/>
    <w:rsid w:val="0081610D"/>
    <w:rsid w:val="00816459"/>
    <w:rsid w:val="00816920"/>
    <w:rsid w:val="00816D15"/>
    <w:rsid w:val="00817210"/>
    <w:rsid w:val="0081740D"/>
    <w:rsid w:val="00817858"/>
    <w:rsid w:val="00817A53"/>
    <w:rsid w:val="00820319"/>
    <w:rsid w:val="00820664"/>
    <w:rsid w:val="00820F57"/>
    <w:rsid w:val="008214BA"/>
    <w:rsid w:val="00821796"/>
    <w:rsid w:val="00822980"/>
    <w:rsid w:val="00822F49"/>
    <w:rsid w:val="0082369A"/>
    <w:rsid w:val="008239AE"/>
    <w:rsid w:val="00823BC3"/>
    <w:rsid w:val="00823DBE"/>
    <w:rsid w:val="008240AD"/>
    <w:rsid w:val="00824A3E"/>
    <w:rsid w:val="00824A81"/>
    <w:rsid w:val="00824B9C"/>
    <w:rsid w:val="0082537B"/>
    <w:rsid w:val="008253B5"/>
    <w:rsid w:val="008254E0"/>
    <w:rsid w:val="00825DFD"/>
    <w:rsid w:val="00826101"/>
    <w:rsid w:val="00826192"/>
    <w:rsid w:val="00826593"/>
    <w:rsid w:val="00826666"/>
    <w:rsid w:val="008309D4"/>
    <w:rsid w:val="008312A1"/>
    <w:rsid w:val="00832256"/>
    <w:rsid w:val="00832975"/>
    <w:rsid w:val="00832A9A"/>
    <w:rsid w:val="00832C78"/>
    <w:rsid w:val="00832E48"/>
    <w:rsid w:val="00833465"/>
    <w:rsid w:val="00833BE1"/>
    <w:rsid w:val="00834189"/>
    <w:rsid w:val="0083463A"/>
    <w:rsid w:val="00834808"/>
    <w:rsid w:val="00834985"/>
    <w:rsid w:val="00836340"/>
    <w:rsid w:val="008368E4"/>
    <w:rsid w:val="00836A22"/>
    <w:rsid w:val="00836ED3"/>
    <w:rsid w:val="00837006"/>
    <w:rsid w:val="008371E0"/>
    <w:rsid w:val="008374B3"/>
    <w:rsid w:val="00837CED"/>
    <w:rsid w:val="00837F3F"/>
    <w:rsid w:val="0084014F"/>
    <w:rsid w:val="00840F9B"/>
    <w:rsid w:val="00841984"/>
    <w:rsid w:val="00841AAD"/>
    <w:rsid w:val="00841ED1"/>
    <w:rsid w:val="00843232"/>
    <w:rsid w:val="0084345D"/>
    <w:rsid w:val="00843C7A"/>
    <w:rsid w:val="00844070"/>
    <w:rsid w:val="00844832"/>
    <w:rsid w:val="00844A6A"/>
    <w:rsid w:val="00844D29"/>
    <w:rsid w:val="00844ECA"/>
    <w:rsid w:val="008456BA"/>
    <w:rsid w:val="00846718"/>
    <w:rsid w:val="00846A5B"/>
    <w:rsid w:val="00846D97"/>
    <w:rsid w:val="00846FB2"/>
    <w:rsid w:val="00847A05"/>
    <w:rsid w:val="00847C48"/>
    <w:rsid w:val="00850074"/>
    <w:rsid w:val="008504B8"/>
    <w:rsid w:val="00850630"/>
    <w:rsid w:val="0085079D"/>
    <w:rsid w:val="00850BEB"/>
    <w:rsid w:val="00850CCD"/>
    <w:rsid w:val="00851049"/>
    <w:rsid w:val="008511D7"/>
    <w:rsid w:val="0085138A"/>
    <w:rsid w:val="0085158B"/>
    <w:rsid w:val="0085191F"/>
    <w:rsid w:val="00851FA1"/>
    <w:rsid w:val="00852116"/>
    <w:rsid w:val="00852325"/>
    <w:rsid w:val="008536B2"/>
    <w:rsid w:val="00855861"/>
    <w:rsid w:val="00855B8C"/>
    <w:rsid w:val="00856217"/>
    <w:rsid w:val="008564A3"/>
    <w:rsid w:val="008564A9"/>
    <w:rsid w:val="00857343"/>
    <w:rsid w:val="008578FF"/>
    <w:rsid w:val="0086018E"/>
    <w:rsid w:val="008601D0"/>
    <w:rsid w:val="00860430"/>
    <w:rsid w:val="0086063D"/>
    <w:rsid w:val="00860B4E"/>
    <w:rsid w:val="00861108"/>
    <w:rsid w:val="00861E81"/>
    <w:rsid w:val="00862174"/>
    <w:rsid w:val="008626DC"/>
    <w:rsid w:val="00863DBD"/>
    <w:rsid w:val="00863F3B"/>
    <w:rsid w:val="0086483A"/>
    <w:rsid w:val="008648B5"/>
    <w:rsid w:val="00864EAA"/>
    <w:rsid w:val="00864F3B"/>
    <w:rsid w:val="008651D7"/>
    <w:rsid w:val="008652C5"/>
    <w:rsid w:val="0086569C"/>
    <w:rsid w:val="00865D83"/>
    <w:rsid w:val="008660C2"/>
    <w:rsid w:val="00866526"/>
    <w:rsid w:val="00866690"/>
    <w:rsid w:val="00866DB1"/>
    <w:rsid w:val="00866EC2"/>
    <w:rsid w:val="008675EC"/>
    <w:rsid w:val="008676F7"/>
    <w:rsid w:val="00870C62"/>
    <w:rsid w:val="00872E87"/>
    <w:rsid w:val="00873066"/>
    <w:rsid w:val="0087333A"/>
    <w:rsid w:val="008737E9"/>
    <w:rsid w:val="00873B6D"/>
    <w:rsid w:val="00874692"/>
    <w:rsid w:val="008748B6"/>
    <w:rsid w:val="00874BAC"/>
    <w:rsid w:val="00875014"/>
    <w:rsid w:val="00875323"/>
    <w:rsid w:val="00875958"/>
    <w:rsid w:val="00875B2D"/>
    <w:rsid w:val="008778D0"/>
    <w:rsid w:val="00877A60"/>
    <w:rsid w:val="00880109"/>
    <w:rsid w:val="008801D4"/>
    <w:rsid w:val="00880306"/>
    <w:rsid w:val="00880332"/>
    <w:rsid w:val="00880B7B"/>
    <w:rsid w:val="00881480"/>
    <w:rsid w:val="008815A9"/>
    <w:rsid w:val="0088189C"/>
    <w:rsid w:val="00881D0D"/>
    <w:rsid w:val="00881DA7"/>
    <w:rsid w:val="00882BA7"/>
    <w:rsid w:val="00882F95"/>
    <w:rsid w:val="008836F4"/>
    <w:rsid w:val="008847DC"/>
    <w:rsid w:val="00884865"/>
    <w:rsid w:val="00884B5B"/>
    <w:rsid w:val="00884D2C"/>
    <w:rsid w:val="0088522E"/>
    <w:rsid w:val="008858CE"/>
    <w:rsid w:val="00885C0B"/>
    <w:rsid w:val="00886B95"/>
    <w:rsid w:val="008872F6"/>
    <w:rsid w:val="008877FA"/>
    <w:rsid w:val="00890B29"/>
    <w:rsid w:val="00891A24"/>
    <w:rsid w:val="008921AB"/>
    <w:rsid w:val="008923A7"/>
    <w:rsid w:val="00892810"/>
    <w:rsid w:val="00892C1F"/>
    <w:rsid w:val="008941EC"/>
    <w:rsid w:val="0089429C"/>
    <w:rsid w:val="0089487F"/>
    <w:rsid w:val="00895309"/>
    <w:rsid w:val="00895832"/>
    <w:rsid w:val="008958B9"/>
    <w:rsid w:val="008979CE"/>
    <w:rsid w:val="008A088A"/>
    <w:rsid w:val="008A0E03"/>
    <w:rsid w:val="008A10B0"/>
    <w:rsid w:val="008A1EFF"/>
    <w:rsid w:val="008A24CA"/>
    <w:rsid w:val="008A282E"/>
    <w:rsid w:val="008A28A5"/>
    <w:rsid w:val="008A2D17"/>
    <w:rsid w:val="008A2EC1"/>
    <w:rsid w:val="008A3BAF"/>
    <w:rsid w:val="008A4DC3"/>
    <w:rsid w:val="008A511A"/>
    <w:rsid w:val="008A563E"/>
    <w:rsid w:val="008A63CC"/>
    <w:rsid w:val="008A6712"/>
    <w:rsid w:val="008A6BB7"/>
    <w:rsid w:val="008A6E7A"/>
    <w:rsid w:val="008A78D6"/>
    <w:rsid w:val="008A79A9"/>
    <w:rsid w:val="008B089E"/>
    <w:rsid w:val="008B0BF6"/>
    <w:rsid w:val="008B12F7"/>
    <w:rsid w:val="008B14B6"/>
    <w:rsid w:val="008B1A22"/>
    <w:rsid w:val="008B1CD2"/>
    <w:rsid w:val="008B1F24"/>
    <w:rsid w:val="008B26AE"/>
    <w:rsid w:val="008B2984"/>
    <w:rsid w:val="008B3A59"/>
    <w:rsid w:val="008B4653"/>
    <w:rsid w:val="008B4689"/>
    <w:rsid w:val="008B56D3"/>
    <w:rsid w:val="008B5D40"/>
    <w:rsid w:val="008B6D33"/>
    <w:rsid w:val="008B6E6B"/>
    <w:rsid w:val="008B7701"/>
    <w:rsid w:val="008C0186"/>
    <w:rsid w:val="008C0619"/>
    <w:rsid w:val="008C174D"/>
    <w:rsid w:val="008C196B"/>
    <w:rsid w:val="008C2475"/>
    <w:rsid w:val="008C363A"/>
    <w:rsid w:val="008C3EB8"/>
    <w:rsid w:val="008C4B86"/>
    <w:rsid w:val="008C5C65"/>
    <w:rsid w:val="008C69A1"/>
    <w:rsid w:val="008C70B3"/>
    <w:rsid w:val="008C755D"/>
    <w:rsid w:val="008C771C"/>
    <w:rsid w:val="008C7B67"/>
    <w:rsid w:val="008C7F7C"/>
    <w:rsid w:val="008D0D8F"/>
    <w:rsid w:val="008D1173"/>
    <w:rsid w:val="008D12DC"/>
    <w:rsid w:val="008D21CD"/>
    <w:rsid w:val="008D26C2"/>
    <w:rsid w:val="008D27AD"/>
    <w:rsid w:val="008D29C0"/>
    <w:rsid w:val="008D33C7"/>
    <w:rsid w:val="008D3C61"/>
    <w:rsid w:val="008D4069"/>
    <w:rsid w:val="008D4B98"/>
    <w:rsid w:val="008D4D46"/>
    <w:rsid w:val="008D5590"/>
    <w:rsid w:val="008D594C"/>
    <w:rsid w:val="008D5C91"/>
    <w:rsid w:val="008D5CF2"/>
    <w:rsid w:val="008D644C"/>
    <w:rsid w:val="008D655F"/>
    <w:rsid w:val="008D6F31"/>
    <w:rsid w:val="008D7777"/>
    <w:rsid w:val="008D7D63"/>
    <w:rsid w:val="008D7D67"/>
    <w:rsid w:val="008D7E80"/>
    <w:rsid w:val="008D7FC0"/>
    <w:rsid w:val="008E021E"/>
    <w:rsid w:val="008E0908"/>
    <w:rsid w:val="008E0F17"/>
    <w:rsid w:val="008E13F5"/>
    <w:rsid w:val="008E1588"/>
    <w:rsid w:val="008E1615"/>
    <w:rsid w:val="008E169B"/>
    <w:rsid w:val="008E18BC"/>
    <w:rsid w:val="008E1B62"/>
    <w:rsid w:val="008E2876"/>
    <w:rsid w:val="008E2D12"/>
    <w:rsid w:val="008E2DDD"/>
    <w:rsid w:val="008E374D"/>
    <w:rsid w:val="008E3A08"/>
    <w:rsid w:val="008E3AE5"/>
    <w:rsid w:val="008E3E11"/>
    <w:rsid w:val="008E4470"/>
    <w:rsid w:val="008E52F6"/>
    <w:rsid w:val="008E584C"/>
    <w:rsid w:val="008E5C5F"/>
    <w:rsid w:val="008E6AE4"/>
    <w:rsid w:val="008E6F06"/>
    <w:rsid w:val="008E6F27"/>
    <w:rsid w:val="008E74BA"/>
    <w:rsid w:val="008E78F0"/>
    <w:rsid w:val="008E7993"/>
    <w:rsid w:val="008F0000"/>
    <w:rsid w:val="008F0312"/>
    <w:rsid w:val="008F089C"/>
    <w:rsid w:val="008F171D"/>
    <w:rsid w:val="008F20A9"/>
    <w:rsid w:val="008F2229"/>
    <w:rsid w:val="008F2C90"/>
    <w:rsid w:val="008F44AE"/>
    <w:rsid w:val="008F543B"/>
    <w:rsid w:val="008F54A2"/>
    <w:rsid w:val="008F604C"/>
    <w:rsid w:val="008F67FA"/>
    <w:rsid w:val="008F7692"/>
    <w:rsid w:val="00900BCF"/>
    <w:rsid w:val="0090110D"/>
    <w:rsid w:val="0090111C"/>
    <w:rsid w:val="009028EA"/>
    <w:rsid w:val="009032F1"/>
    <w:rsid w:val="00903526"/>
    <w:rsid w:val="00903A0B"/>
    <w:rsid w:val="00903E9A"/>
    <w:rsid w:val="009049D7"/>
    <w:rsid w:val="00904C03"/>
    <w:rsid w:val="00904CB2"/>
    <w:rsid w:val="00904E58"/>
    <w:rsid w:val="0090521A"/>
    <w:rsid w:val="00905255"/>
    <w:rsid w:val="0090531E"/>
    <w:rsid w:val="0090591E"/>
    <w:rsid w:val="00905D45"/>
    <w:rsid w:val="009060E9"/>
    <w:rsid w:val="009061EA"/>
    <w:rsid w:val="00906DCC"/>
    <w:rsid w:val="009073CA"/>
    <w:rsid w:val="0091146F"/>
    <w:rsid w:val="00911A09"/>
    <w:rsid w:val="00911DD1"/>
    <w:rsid w:val="009126EE"/>
    <w:rsid w:val="00912E90"/>
    <w:rsid w:val="00913031"/>
    <w:rsid w:val="009136DD"/>
    <w:rsid w:val="0091384C"/>
    <w:rsid w:val="009139F5"/>
    <w:rsid w:val="0091423B"/>
    <w:rsid w:val="0091457D"/>
    <w:rsid w:val="00914D48"/>
    <w:rsid w:val="009155F2"/>
    <w:rsid w:val="009156F5"/>
    <w:rsid w:val="00915738"/>
    <w:rsid w:val="00915AF1"/>
    <w:rsid w:val="009161EC"/>
    <w:rsid w:val="00916959"/>
    <w:rsid w:val="00916DB0"/>
    <w:rsid w:val="00916EA7"/>
    <w:rsid w:val="00916FC8"/>
    <w:rsid w:val="00917B92"/>
    <w:rsid w:val="00920040"/>
    <w:rsid w:val="009200FC"/>
    <w:rsid w:val="00920230"/>
    <w:rsid w:val="00920D34"/>
    <w:rsid w:val="009213E0"/>
    <w:rsid w:val="0092210F"/>
    <w:rsid w:val="0092218F"/>
    <w:rsid w:val="00922A94"/>
    <w:rsid w:val="00922F4E"/>
    <w:rsid w:val="00922FB4"/>
    <w:rsid w:val="009244CE"/>
    <w:rsid w:val="0092647D"/>
    <w:rsid w:val="00926651"/>
    <w:rsid w:val="00926870"/>
    <w:rsid w:val="00927347"/>
    <w:rsid w:val="00927683"/>
    <w:rsid w:val="009302CC"/>
    <w:rsid w:val="0093140A"/>
    <w:rsid w:val="00931EF1"/>
    <w:rsid w:val="00932130"/>
    <w:rsid w:val="009326EB"/>
    <w:rsid w:val="009331AC"/>
    <w:rsid w:val="00934645"/>
    <w:rsid w:val="00934E85"/>
    <w:rsid w:val="009351CB"/>
    <w:rsid w:val="00936E8D"/>
    <w:rsid w:val="00937EB7"/>
    <w:rsid w:val="00937FAA"/>
    <w:rsid w:val="00940DAC"/>
    <w:rsid w:val="00941BC4"/>
    <w:rsid w:val="00942ABE"/>
    <w:rsid w:val="0094355C"/>
    <w:rsid w:val="00943F72"/>
    <w:rsid w:val="00944846"/>
    <w:rsid w:val="00944BCE"/>
    <w:rsid w:val="00944CBA"/>
    <w:rsid w:val="00944DC8"/>
    <w:rsid w:val="00945191"/>
    <w:rsid w:val="00945604"/>
    <w:rsid w:val="00945AC4"/>
    <w:rsid w:val="00946806"/>
    <w:rsid w:val="0094747F"/>
    <w:rsid w:val="00950E86"/>
    <w:rsid w:val="009512C1"/>
    <w:rsid w:val="00951D9D"/>
    <w:rsid w:val="009521CC"/>
    <w:rsid w:val="00952A32"/>
    <w:rsid w:val="00952C41"/>
    <w:rsid w:val="00953074"/>
    <w:rsid w:val="00953917"/>
    <w:rsid w:val="00953992"/>
    <w:rsid w:val="00954749"/>
    <w:rsid w:val="009555BD"/>
    <w:rsid w:val="009559CE"/>
    <w:rsid w:val="00955D38"/>
    <w:rsid w:val="00956D21"/>
    <w:rsid w:val="00957147"/>
    <w:rsid w:val="009600CC"/>
    <w:rsid w:val="00960841"/>
    <w:rsid w:val="0096160C"/>
    <w:rsid w:val="00961A71"/>
    <w:rsid w:val="00961F8D"/>
    <w:rsid w:val="00962303"/>
    <w:rsid w:val="00962727"/>
    <w:rsid w:val="00962B7C"/>
    <w:rsid w:val="00963175"/>
    <w:rsid w:val="009634DF"/>
    <w:rsid w:val="009635A6"/>
    <w:rsid w:val="00963996"/>
    <w:rsid w:val="0096454A"/>
    <w:rsid w:val="00966217"/>
    <w:rsid w:val="00966568"/>
    <w:rsid w:val="00967136"/>
    <w:rsid w:val="009671EE"/>
    <w:rsid w:val="00967B3C"/>
    <w:rsid w:val="00970750"/>
    <w:rsid w:val="00970E47"/>
    <w:rsid w:val="00970E4E"/>
    <w:rsid w:val="0097138D"/>
    <w:rsid w:val="00971749"/>
    <w:rsid w:val="009718E7"/>
    <w:rsid w:val="00971AEA"/>
    <w:rsid w:val="00972193"/>
    <w:rsid w:val="00972378"/>
    <w:rsid w:val="0097262F"/>
    <w:rsid w:val="0097281C"/>
    <w:rsid w:val="00972AE9"/>
    <w:rsid w:val="00972D1C"/>
    <w:rsid w:val="00972D68"/>
    <w:rsid w:val="00972E0B"/>
    <w:rsid w:val="00972EA5"/>
    <w:rsid w:val="00973996"/>
    <w:rsid w:val="00974033"/>
    <w:rsid w:val="00974488"/>
    <w:rsid w:val="00974A9C"/>
    <w:rsid w:val="00975401"/>
    <w:rsid w:val="0097618B"/>
    <w:rsid w:val="0097685B"/>
    <w:rsid w:val="00976A38"/>
    <w:rsid w:val="0097750F"/>
    <w:rsid w:val="0097789C"/>
    <w:rsid w:val="0098048D"/>
    <w:rsid w:val="00980A59"/>
    <w:rsid w:val="00981582"/>
    <w:rsid w:val="00982102"/>
    <w:rsid w:val="00982DBE"/>
    <w:rsid w:val="00982F74"/>
    <w:rsid w:val="0098352B"/>
    <w:rsid w:val="00983B04"/>
    <w:rsid w:val="009841F8"/>
    <w:rsid w:val="00985591"/>
    <w:rsid w:val="00985B7A"/>
    <w:rsid w:val="009861BE"/>
    <w:rsid w:val="0098657A"/>
    <w:rsid w:val="00986781"/>
    <w:rsid w:val="00986993"/>
    <w:rsid w:val="00986FB5"/>
    <w:rsid w:val="00987252"/>
    <w:rsid w:val="009905CA"/>
    <w:rsid w:val="00990896"/>
    <w:rsid w:val="009908BD"/>
    <w:rsid w:val="00990913"/>
    <w:rsid w:val="00990C77"/>
    <w:rsid w:val="00991039"/>
    <w:rsid w:val="00991373"/>
    <w:rsid w:val="00991527"/>
    <w:rsid w:val="00991794"/>
    <w:rsid w:val="00991821"/>
    <w:rsid w:val="0099197F"/>
    <w:rsid w:val="00991A01"/>
    <w:rsid w:val="00991AF4"/>
    <w:rsid w:val="0099283B"/>
    <w:rsid w:val="00992DEA"/>
    <w:rsid w:val="00993C8C"/>
    <w:rsid w:val="00993DDE"/>
    <w:rsid w:val="00994584"/>
    <w:rsid w:val="0099461E"/>
    <w:rsid w:val="00994ABE"/>
    <w:rsid w:val="00994B34"/>
    <w:rsid w:val="0099730F"/>
    <w:rsid w:val="0099797A"/>
    <w:rsid w:val="00997F27"/>
    <w:rsid w:val="009A0CBC"/>
    <w:rsid w:val="009A1B0C"/>
    <w:rsid w:val="009A1CC1"/>
    <w:rsid w:val="009A2A7D"/>
    <w:rsid w:val="009A2F4A"/>
    <w:rsid w:val="009A316A"/>
    <w:rsid w:val="009A527E"/>
    <w:rsid w:val="009A6167"/>
    <w:rsid w:val="009A6830"/>
    <w:rsid w:val="009A6E71"/>
    <w:rsid w:val="009A7747"/>
    <w:rsid w:val="009B0092"/>
    <w:rsid w:val="009B0308"/>
    <w:rsid w:val="009B087D"/>
    <w:rsid w:val="009B0A28"/>
    <w:rsid w:val="009B19E0"/>
    <w:rsid w:val="009B1FAE"/>
    <w:rsid w:val="009B2386"/>
    <w:rsid w:val="009B2780"/>
    <w:rsid w:val="009B29E2"/>
    <w:rsid w:val="009B2ADE"/>
    <w:rsid w:val="009B3152"/>
    <w:rsid w:val="009B362C"/>
    <w:rsid w:val="009B3C08"/>
    <w:rsid w:val="009B4058"/>
    <w:rsid w:val="009B411C"/>
    <w:rsid w:val="009B44F6"/>
    <w:rsid w:val="009B4AA8"/>
    <w:rsid w:val="009B54EF"/>
    <w:rsid w:val="009B556A"/>
    <w:rsid w:val="009B5B1E"/>
    <w:rsid w:val="009B5DC8"/>
    <w:rsid w:val="009B6244"/>
    <w:rsid w:val="009B70DA"/>
    <w:rsid w:val="009B71AD"/>
    <w:rsid w:val="009B7755"/>
    <w:rsid w:val="009B7ACF"/>
    <w:rsid w:val="009C018C"/>
    <w:rsid w:val="009C0466"/>
    <w:rsid w:val="009C0BA2"/>
    <w:rsid w:val="009C1718"/>
    <w:rsid w:val="009C171F"/>
    <w:rsid w:val="009C1FC0"/>
    <w:rsid w:val="009C358C"/>
    <w:rsid w:val="009C3DF8"/>
    <w:rsid w:val="009C46FA"/>
    <w:rsid w:val="009C55B0"/>
    <w:rsid w:val="009C5A91"/>
    <w:rsid w:val="009C5B9A"/>
    <w:rsid w:val="009C6262"/>
    <w:rsid w:val="009C6C30"/>
    <w:rsid w:val="009C6EAC"/>
    <w:rsid w:val="009C70CC"/>
    <w:rsid w:val="009C7117"/>
    <w:rsid w:val="009C7B64"/>
    <w:rsid w:val="009D102A"/>
    <w:rsid w:val="009D11CA"/>
    <w:rsid w:val="009D15A1"/>
    <w:rsid w:val="009D1A80"/>
    <w:rsid w:val="009D2155"/>
    <w:rsid w:val="009D4734"/>
    <w:rsid w:val="009D5CF0"/>
    <w:rsid w:val="009D5D92"/>
    <w:rsid w:val="009D6143"/>
    <w:rsid w:val="009D699A"/>
    <w:rsid w:val="009E0FF5"/>
    <w:rsid w:val="009E10ED"/>
    <w:rsid w:val="009E1150"/>
    <w:rsid w:val="009E12F1"/>
    <w:rsid w:val="009E1B76"/>
    <w:rsid w:val="009E24AA"/>
    <w:rsid w:val="009E263B"/>
    <w:rsid w:val="009E33F7"/>
    <w:rsid w:val="009E37F2"/>
    <w:rsid w:val="009E49F3"/>
    <w:rsid w:val="009E4B2D"/>
    <w:rsid w:val="009E5107"/>
    <w:rsid w:val="009E5440"/>
    <w:rsid w:val="009E5FD6"/>
    <w:rsid w:val="009E6002"/>
    <w:rsid w:val="009E61DD"/>
    <w:rsid w:val="009E6BCF"/>
    <w:rsid w:val="009E7429"/>
    <w:rsid w:val="009E7535"/>
    <w:rsid w:val="009F01D2"/>
    <w:rsid w:val="009F0BAD"/>
    <w:rsid w:val="009F18A9"/>
    <w:rsid w:val="009F38D0"/>
    <w:rsid w:val="009F3F18"/>
    <w:rsid w:val="009F402E"/>
    <w:rsid w:val="009F4AFE"/>
    <w:rsid w:val="009F4F61"/>
    <w:rsid w:val="009F5893"/>
    <w:rsid w:val="009F5C26"/>
    <w:rsid w:val="009F638A"/>
    <w:rsid w:val="009F651A"/>
    <w:rsid w:val="009F6751"/>
    <w:rsid w:val="009F677A"/>
    <w:rsid w:val="009F7F01"/>
    <w:rsid w:val="00A015ED"/>
    <w:rsid w:val="00A019F4"/>
    <w:rsid w:val="00A01DFC"/>
    <w:rsid w:val="00A031CA"/>
    <w:rsid w:val="00A03AED"/>
    <w:rsid w:val="00A03FFC"/>
    <w:rsid w:val="00A0433F"/>
    <w:rsid w:val="00A0505C"/>
    <w:rsid w:val="00A05133"/>
    <w:rsid w:val="00A052DC"/>
    <w:rsid w:val="00A054CB"/>
    <w:rsid w:val="00A0648E"/>
    <w:rsid w:val="00A06A9A"/>
    <w:rsid w:val="00A074FF"/>
    <w:rsid w:val="00A07540"/>
    <w:rsid w:val="00A1037F"/>
    <w:rsid w:val="00A108E7"/>
    <w:rsid w:val="00A10A90"/>
    <w:rsid w:val="00A10E19"/>
    <w:rsid w:val="00A11011"/>
    <w:rsid w:val="00A113DD"/>
    <w:rsid w:val="00A1185D"/>
    <w:rsid w:val="00A11F6A"/>
    <w:rsid w:val="00A1277A"/>
    <w:rsid w:val="00A13467"/>
    <w:rsid w:val="00A13B3A"/>
    <w:rsid w:val="00A14088"/>
    <w:rsid w:val="00A14418"/>
    <w:rsid w:val="00A144DC"/>
    <w:rsid w:val="00A145C6"/>
    <w:rsid w:val="00A14E31"/>
    <w:rsid w:val="00A14E53"/>
    <w:rsid w:val="00A15182"/>
    <w:rsid w:val="00A15E94"/>
    <w:rsid w:val="00A16B54"/>
    <w:rsid w:val="00A16E7F"/>
    <w:rsid w:val="00A17293"/>
    <w:rsid w:val="00A17767"/>
    <w:rsid w:val="00A20248"/>
    <w:rsid w:val="00A20370"/>
    <w:rsid w:val="00A20770"/>
    <w:rsid w:val="00A208FA"/>
    <w:rsid w:val="00A20C09"/>
    <w:rsid w:val="00A20EF0"/>
    <w:rsid w:val="00A20EF7"/>
    <w:rsid w:val="00A21336"/>
    <w:rsid w:val="00A21591"/>
    <w:rsid w:val="00A21E6F"/>
    <w:rsid w:val="00A21FF5"/>
    <w:rsid w:val="00A2244F"/>
    <w:rsid w:val="00A22A40"/>
    <w:rsid w:val="00A2476E"/>
    <w:rsid w:val="00A248A1"/>
    <w:rsid w:val="00A250D9"/>
    <w:rsid w:val="00A251EE"/>
    <w:rsid w:val="00A259C5"/>
    <w:rsid w:val="00A26074"/>
    <w:rsid w:val="00A261C7"/>
    <w:rsid w:val="00A27334"/>
    <w:rsid w:val="00A274A3"/>
    <w:rsid w:val="00A2764F"/>
    <w:rsid w:val="00A27682"/>
    <w:rsid w:val="00A300D2"/>
    <w:rsid w:val="00A303E7"/>
    <w:rsid w:val="00A304C9"/>
    <w:rsid w:val="00A310AF"/>
    <w:rsid w:val="00A31375"/>
    <w:rsid w:val="00A31CE7"/>
    <w:rsid w:val="00A32465"/>
    <w:rsid w:val="00A327CE"/>
    <w:rsid w:val="00A3298E"/>
    <w:rsid w:val="00A32B55"/>
    <w:rsid w:val="00A32B80"/>
    <w:rsid w:val="00A32CA9"/>
    <w:rsid w:val="00A33002"/>
    <w:rsid w:val="00A334D9"/>
    <w:rsid w:val="00A34030"/>
    <w:rsid w:val="00A34144"/>
    <w:rsid w:val="00A34690"/>
    <w:rsid w:val="00A347E3"/>
    <w:rsid w:val="00A34A57"/>
    <w:rsid w:val="00A34B55"/>
    <w:rsid w:val="00A36170"/>
    <w:rsid w:val="00A36953"/>
    <w:rsid w:val="00A36EAE"/>
    <w:rsid w:val="00A4090B"/>
    <w:rsid w:val="00A40AA2"/>
    <w:rsid w:val="00A40E4F"/>
    <w:rsid w:val="00A41331"/>
    <w:rsid w:val="00A41709"/>
    <w:rsid w:val="00A417B5"/>
    <w:rsid w:val="00A423A5"/>
    <w:rsid w:val="00A42716"/>
    <w:rsid w:val="00A4343C"/>
    <w:rsid w:val="00A43768"/>
    <w:rsid w:val="00A43A20"/>
    <w:rsid w:val="00A43DE1"/>
    <w:rsid w:val="00A43FE8"/>
    <w:rsid w:val="00A4423D"/>
    <w:rsid w:val="00A44588"/>
    <w:rsid w:val="00A44793"/>
    <w:rsid w:val="00A4591E"/>
    <w:rsid w:val="00A45944"/>
    <w:rsid w:val="00A45DF6"/>
    <w:rsid w:val="00A46B1D"/>
    <w:rsid w:val="00A47422"/>
    <w:rsid w:val="00A4743A"/>
    <w:rsid w:val="00A474AF"/>
    <w:rsid w:val="00A47794"/>
    <w:rsid w:val="00A47850"/>
    <w:rsid w:val="00A47A31"/>
    <w:rsid w:val="00A47B8E"/>
    <w:rsid w:val="00A47C62"/>
    <w:rsid w:val="00A47EAC"/>
    <w:rsid w:val="00A50118"/>
    <w:rsid w:val="00A5092A"/>
    <w:rsid w:val="00A50ABE"/>
    <w:rsid w:val="00A50C02"/>
    <w:rsid w:val="00A51BF9"/>
    <w:rsid w:val="00A51D1A"/>
    <w:rsid w:val="00A51DD9"/>
    <w:rsid w:val="00A523BB"/>
    <w:rsid w:val="00A52467"/>
    <w:rsid w:val="00A52E2F"/>
    <w:rsid w:val="00A53A35"/>
    <w:rsid w:val="00A54372"/>
    <w:rsid w:val="00A5441D"/>
    <w:rsid w:val="00A54510"/>
    <w:rsid w:val="00A54D26"/>
    <w:rsid w:val="00A55576"/>
    <w:rsid w:val="00A55B6A"/>
    <w:rsid w:val="00A56528"/>
    <w:rsid w:val="00A56960"/>
    <w:rsid w:val="00A57501"/>
    <w:rsid w:val="00A5794A"/>
    <w:rsid w:val="00A57985"/>
    <w:rsid w:val="00A600FB"/>
    <w:rsid w:val="00A61998"/>
    <w:rsid w:val="00A61C0F"/>
    <w:rsid w:val="00A6275A"/>
    <w:rsid w:val="00A62BD8"/>
    <w:rsid w:val="00A62CE3"/>
    <w:rsid w:val="00A63611"/>
    <w:rsid w:val="00A63ADF"/>
    <w:rsid w:val="00A644A5"/>
    <w:rsid w:val="00A64B9F"/>
    <w:rsid w:val="00A65000"/>
    <w:rsid w:val="00A65163"/>
    <w:rsid w:val="00A653AD"/>
    <w:rsid w:val="00A656AD"/>
    <w:rsid w:val="00A66BB8"/>
    <w:rsid w:val="00A670F8"/>
    <w:rsid w:val="00A67799"/>
    <w:rsid w:val="00A67F5F"/>
    <w:rsid w:val="00A7111D"/>
    <w:rsid w:val="00A71816"/>
    <w:rsid w:val="00A71FE7"/>
    <w:rsid w:val="00A72351"/>
    <w:rsid w:val="00A72745"/>
    <w:rsid w:val="00A728C3"/>
    <w:rsid w:val="00A72BAC"/>
    <w:rsid w:val="00A730BB"/>
    <w:rsid w:val="00A732A1"/>
    <w:rsid w:val="00A73449"/>
    <w:rsid w:val="00A7349E"/>
    <w:rsid w:val="00A73BED"/>
    <w:rsid w:val="00A740C6"/>
    <w:rsid w:val="00A74162"/>
    <w:rsid w:val="00A74604"/>
    <w:rsid w:val="00A74A69"/>
    <w:rsid w:val="00A74C5C"/>
    <w:rsid w:val="00A74EB5"/>
    <w:rsid w:val="00A75915"/>
    <w:rsid w:val="00A76430"/>
    <w:rsid w:val="00A76543"/>
    <w:rsid w:val="00A76912"/>
    <w:rsid w:val="00A7699A"/>
    <w:rsid w:val="00A7706E"/>
    <w:rsid w:val="00A7753C"/>
    <w:rsid w:val="00A77A15"/>
    <w:rsid w:val="00A77E78"/>
    <w:rsid w:val="00A81243"/>
    <w:rsid w:val="00A81DC8"/>
    <w:rsid w:val="00A82097"/>
    <w:rsid w:val="00A82169"/>
    <w:rsid w:val="00A82270"/>
    <w:rsid w:val="00A8266F"/>
    <w:rsid w:val="00A82838"/>
    <w:rsid w:val="00A8284B"/>
    <w:rsid w:val="00A82E72"/>
    <w:rsid w:val="00A8397E"/>
    <w:rsid w:val="00A83E1C"/>
    <w:rsid w:val="00A843F0"/>
    <w:rsid w:val="00A84880"/>
    <w:rsid w:val="00A869CF"/>
    <w:rsid w:val="00A86DED"/>
    <w:rsid w:val="00A86E22"/>
    <w:rsid w:val="00A87936"/>
    <w:rsid w:val="00A87CD0"/>
    <w:rsid w:val="00A87F2A"/>
    <w:rsid w:val="00A9032B"/>
    <w:rsid w:val="00A90FF4"/>
    <w:rsid w:val="00A91225"/>
    <w:rsid w:val="00A91401"/>
    <w:rsid w:val="00A91750"/>
    <w:rsid w:val="00A91DF8"/>
    <w:rsid w:val="00A9200F"/>
    <w:rsid w:val="00A928CA"/>
    <w:rsid w:val="00A92E47"/>
    <w:rsid w:val="00A93074"/>
    <w:rsid w:val="00A93C08"/>
    <w:rsid w:val="00A9418C"/>
    <w:rsid w:val="00A941C1"/>
    <w:rsid w:val="00A949B6"/>
    <w:rsid w:val="00A95370"/>
    <w:rsid w:val="00A95447"/>
    <w:rsid w:val="00A95B9F"/>
    <w:rsid w:val="00A95BCC"/>
    <w:rsid w:val="00A95C49"/>
    <w:rsid w:val="00A96063"/>
    <w:rsid w:val="00A97288"/>
    <w:rsid w:val="00A9728D"/>
    <w:rsid w:val="00A97375"/>
    <w:rsid w:val="00A974DB"/>
    <w:rsid w:val="00AA01E6"/>
    <w:rsid w:val="00AA0E2F"/>
    <w:rsid w:val="00AA1B8F"/>
    <w:rsid w:val="00AA2A79"/>
    <w:rsid w:val="00AA43A4"/>
    <w:rsid w:val="00AA44A4"/>
    <w:rsid w:val="00AA48F6"/>
    <w:rsid w:val="00AA4CBD"/>
    <w:rsid w:val="00AA52DC"/>
    <w:rsid w:val="00AA5921"/>
    <w:rsid w:val="00AA5CFE"/>
    <w:rsid w:val="00AA606F"/>
    <w:rsid w:val="00AA75D4"/>
    <w:rsid w:val="00AA76F3"/>
    <w:rsid w:val="00AA7E50"/>
    <w:rsid w:val="00AB0B91"/>
    <w:rsid w:val="00AB0CB3"/>
    <w:rsid w:val="00AB1338"/>
    <w:rsid w:val="00AB1959"/>
    <w:rsid w:val="00AB1AF1"/>
    <w:rsid w:val="00AB1B57"/>
    <w:rsid w:val="00AB21CA"/>
    <w:rsid w:val="00AB2A8B"/>
    <w:rsid w:val="00AB317C"/>
    <w:rsid w:val="00AB384D"/>
    <w:rsid w:val="00AB3D15"/>
    <w:rsid w:val="00AB554A"/>
    <w:rsid w:val="00AB5D90"/>
    <w:rsid w:val="00AB5EB3"/>
    <w:rsid w:val="00AB6E22"/>
    <w:rsid w:val="00AB6EEB"/>
    <w:rsid w:val="00AB714A"/>
    <w:rsid w:val="00AB714D"/>
    <w:rsid w:val="00AB7ADF"/>
    <w:rsid w:val="00AB7C1B"/>
    <w:rsid w:val="00AC0553"/>
    <w:rsid w:val="00AC0867"/>
    <w:rsid w:val="00AC13A2"/>
    <w:rsid w:val="00AC13D8"/>
    <w:rsid w:val="00AC1445"/>
    <w:rsid w:val="00AC1631"/>
    <w:rsid w:val="00AC1C77"/>
    <w:rsid w:val="00AC20C2"/>
    <w:rsid w:val="00AC2388"/>
    <w:rsid w:val="00AC262B"/>
    <w:rsid w:val="00AC27AA"/>
    <w:rsid w:val="00AC2F01"/>
    <w:rsid w:val="00AC347B"/>
    <w:rsid w:val="00AC4451"/>
    <w:rsid w:val="00AC4F84"/>
    <w:rsid w:val="00AC52E9"/>
    <w:rsid w:val="00AC5F10"/>
    <w:rsid w:val="00AC61CE"/>
    <w:rsid w:val="00AC69C1"/>
    <w:rsid w:val="00AC6DB5"/>
    <w:rsid w:val="00AC72C6"/>
    <w:rsid w:val="00AC7F3D"/>
    <w:rsid w:val="00AD060A"/>
    <w:rsid w:val="00AD07F0"/>
    <w:rsid w:val="00AD0843"/>
    <w:rsid w:val="00AD1201"/>
    <w:rsid w:val="00AD2889"/>
    <w:rsid w:val="00AD2968"/>
    <w:rsid w:val="00AD3330"/>
    <w:rsid w:val="00AD346A"/>
    <w:rsid w:val="00AD36EA"/>
    <w:rsid w:val="00AD374A"/>
    <w:rsid w:val="00AD3E61"/>
    <w:rsid w:val="00AD4418"/>
    <w:rsid w:val="00AD54F0"/>
    <w:rsid w:val="00AD5870"/>
    <w:rsid w:val="00AD5896"/>
    <w:rsid w:val="00AD63DA"/>
    <w:rsid w:val="00AD6CA7"/>
    <w:rsid w:val="00AD7EFA"/>
    <w:rsid w:val="00AE0781"/>
    <w:rsid w:val="00AE0BC7"/>
    <w:rsid w:val="00AE0DE8"/>
    <w:rsid w:val="00AE10B1"/>
    <w:rsid w:val="00AE30F3"/>
    <w:rsid w:val="00AE31B7"/>
    <w:rsid w:val="00AE35BA"/>
    <w:rsid w:val="00AE35C0"/>
    <w:rsid w:val="00AE39E2"/>
    <w:rsid w:val="00AE3DE2"/>
    <w:rsid w:val="00AE4228"/>
    <w:rsid w:val="00AE4738"/>
    <w:rsid w:val="00AE4834"/>
    <w:rsid w:val="00AE48EB"/>
    <w:rsid w:val="00AE4E1F"/>
    <w:rsid w:val="00AE58CE"/>
    <w:rsid w:val="00AE5A95"/>
    <w:rsid w:val="00AE5B52"/>
    <w:rsid w:val="00AE6861"/>
    <w:rsid w:val="00AE6CC4"/>
    <w:rsid w:val="00AE7729"/>
    <w:rsid w:val="00AF09D3"/>
    <w:rsid w:val="00AF0B5E"/>
    <w:rsid w:val="00AF0FA9"/>
    <w:rsid w:val="00AF1D6E"/>
    <w:rsid w:val="00AF1E69"/>
    <w:rsid w:val="00AF2648"/>
    <w:rsid w:val="00AF2A26"/>
    <w:rsid w:val="00AF2F5A"/>
    <w:rsid w:val="00AF3225"/>
    <w:rsid w:val="00AF32C3"/>
    <w:rsid w:val="00AF43BE"/>
    <w:rsid w:val="00AF4847"/>
    <w:rsid w:val="00AF4948"/>
    <w:rsid w:val="00AF49FD"/>
    <w:rsid w:val="00AF5028"/>
    <w:rsid w:val="00AF5164"/>
    <w:rsid w:val="00AF5C52"/>
    <w:rsid w:val="00AF7158"/>
    <w:rsid w:val="00AF72B9"/>
    <w:rsid w:val="00AF74FB"/>
    <w:rsid w:val="00AF74FE"/>
    <w:rsid w:val="00B0049E"/>
    <w:rsid w:val="00B005E3"/>
    <w:rsid w:val="00B0100C"/>
    <w:rsid w:val="00B010F2"/>
    <w:rsid w:val="00B01F05"/>
    <w:rsid w:val="00B01FFE"/>
    <w:rsid w:val="00B021C3"/>
    <w:rsid w:val="00B0230E"/>
    <w:rsid w:val="00B025CA"/>
    <w:rsid w:val="00B03336"/>
    <w:rsid w:val="00B048B5"/>
    <w:rsid w:val="00B0520C"/>
    <w:rsid w:val="00B05C7E"/>
    <w:rsid w:val="00B05E13"/>
    <w:rsid w:val="00B06053"/>
    <w:rsid w:val="00B06122"/>
    <w:rsid w:val="00B062B9"/>
    <w:rsid w:val="00B0632A"/>
    <w:rsid w:val="00B065AE"/>
    <w:rsid w:val="00B0663F"/>
    <w:rsid w:val="00B06D9F"/>
    <w:rsid w:val="00B071F2"/>
    <w:rsid w:val="00B07209"/>
    <w:rsid w:val="00B072CB"/>
    <w:rsid w:val="00B0772B"/>
    <w:rsid w:val="00B07C1D"/>
    <w:rsid w:val="00B10169"/>
    <w:rsid w:val="00B1033B"/>
    <w:rsid w:val="00B107F2"/>
    <w:rsid w:val="00B10BE8"/>
    <w:rsid w:val="00B110D4"/>
    <w:rsid w:val="00B11463"/>
    <w:rsid w:val="00B1158B"/>
    <w:rsid w:val="00B11862"/>
    <w:rsid w:val="00B11E1F"/>
    <w:rsid w:val="00B12945"/>
    <w:rsid w:val="00B131F6"/>
    <w:rsid w:val="00B1347E"/>
    <w:rsid w:val="00B13D94"/>
    <w:rsid w:val="00B13E1C"/>
    <w:rsid w:val="00B14F7F"/>
    <w:rsid w:val="00B15218"/>
    <w:rsid w:val="00B155D8"/>
    <w:rsid w:val="00B15B14"/>
    <w:rsid w:val="00B15F5E"/>
    <w:rsid w:val="00B161D7"/>
    <w:rsid w:val="00B17421"/>
    <w:rsid w:val="00B1786C"/>
    <w:rsid w:val="00B17CDC"/>
    <w:rsid w:val="00B21CAF"/>
    <w:rsid w:val="00B21DCA"/>
    <w:rsid w:val="00B222DD"/>
    <w:rsid w:val="00B22B31"/>
    <w:rsid w:val="00B22F21"/>
    <w:rsid w:val="00B23B64"/>
    <w:rsid w:val="00B24039"/>
    <w:rsid w:val="00B245BF"/>
    <w:rsid w:val="00B24DF1"/>
    <w:rsid w:val="00B24E64"/>
    <w:rsid w:val="00B2567B"/>
    <w:rsid w:val="00B2624E"/>
    <w:rsid w:val="00B26341"/>
    <w:rsid w:val="00B26EBD"/>
    <w:rsid w:val="00B276AA"/>
    <w:rsid w:val="00B30969"/>
    <w:rsid w:val="00B311B9"/>
    <w:rsid w:val="00B32661"/>
    <w:rsid w:val="00B32D04"/>
    <w:rsid w:val="00B33188"/>
    <w:rsid w:val="00B33CD7"/>
    <w:rsid w:val="00B3431E"/>
    <w:rsid w:val="00B34C61"/>
    <w:rsid w:val="00B355C9"/>
    <w:rsid w:val="00B35987"/>
    <w:rsid w:val="00B363EC"/>
    <w:rsid w:val="00B402EE"/>
    <w:rsid w:val="00B4041F"/>
    <w:rsid w:val="00B40783"/>
    <w:rsid w:val="00B40E31"/>
    <w:rsid w:val="00B41A77"/>
    <w:rsid w:val="00B41F08"/>
    <w:rsid w:val="00B424FD"/>
    <w:rsid w:val="00B4295C"/>
    <w:rsid w:val="00B42FA7"/>
    <w:rsid w:val="00B430FB"/>
    <w:rsid w:val="00B43332"/>
    <w:rsid w:val="00B43384"/>
    <w:rsid w:val="00B43E2B"/>
    <w:rsid w:val="00B448C7"/>
    <w:rsid w:val="00B4586F"/>
    <w:rsid w:val="00B45E98"/>
    <w:rsid w:val="00B460E7"/>
    <w:rsid w:val="00B47630"/>
    <w:rsid w:val="00B47A5A"/>
    <w:rsid w:val="00B47DC4"/>
    <w:rsid w:val="00B47FBC"/>
    <w:rsid w:val="00B51890"/>
    <w:rsid w:val="00B51E0A"/>
    <w:rsid w:val="00B51F3D"/>
    <w:rsid w:val="00B5223F"/>
    <w:rsid w:val="00B52A4F"/>
    <w:rsid w:val="00B52BC9"/>
    <w:rsid w:val="00B53106"/>
    <w:rsid w:val="00B534DA"/>
    <w:rsid w:val="00B537E0"/>
    <w:rsid w:val="00B537ED"/>
    <w:rsid w:val="00B54D05"/>
    <w:rsid w:val="00B54FD6"/>
    <w:rsid w:val="00B552EF"/>
    <w:rsid w:val="00B55328"/>
    <w:rsid w:val="00B55551"/>
    <w:rsid w:val="00B56280"/>
    <w:rsid w:val="00B56608"/>
    <w:rsid w:val="00B5728F"/>
    <w:rsid w:val="00B57740"/>
    <w:rsid w:val="00B600AD"/>
    <w:rsid w:val="00B60D78"/>
    <w:rsid w:val="00B610FB"/>
    <w:rsid w:val="00B61660"/>
    <w:rsid w:val="00B61674"/>
    <w:rsid w:val="00B61899"/>
    <w:rsid w:val="00B62FBC"/>
    <w:rsid w:val="00B632C0"/>
    <w:rsid w:val="00B632F7"/>
    <w:rsid w:val="00B63445"/>
    <w:rsid w:val="00B64700"/>
    <w:rsid w:val="00B6560B"/>
    <w:rsid w:val="00B656A2"/>
    <w:rsid w:val="00B657BF"/>
    <w:rsid w:val="00B657FB"/>
    <w:rsid w:val="00B6616C"/>
    <w:rsid w:val="00B6636A"/>
    <w:rsid w:val="00B66BB1"/>
    <w:rsid w:val="00B671A1"/>
    <w:rsid w:val="00B67EA0"/>
    <w:rsid w:val="00B70407"/>
    <w:rsid w:val="00B713CC"/>
    <w:rsid w:val="00B7145A"/>
    <w:rsid w:val="00B71593"/>
    <w:rsid w:val="00B718D5"/>
    <w:rsid w:val="00B7192A"/>
    <w:rsid w:val="00B71A16"/>
    <w:rsid w:val="00B7234A"/>
    <w:rsid w:val="00B749ED"/>
    <w:rsid w:val="00B74BDC"/>
    <w:rsid w:val="00B74F6A"/>
    <w:rsid w:val="00B75743"/>
    <w:rsid w:val="00B75CAC"/>
    <w:rsid w:val="00B76CEB"/>
    <w:rsid w:val="00B7722A"/>
    <w:rsid w:val="00B7735D"/>
    <w:rsid w:val="00B77381"/>
    <w:rsid w:val="00B77A62"/>
    <w:rsid w:val="00B77C82"/>
    <w:rsid w:val="00B77D0F"/>
    <w:rsid w:val="00B77FA1"/>
    <w:rsid w:val="00B80A2E"/>
    <w:rsid w:val="00B80FB7"/>
    <w:rsid w:val="00B814D3"/>
    <w:rsid w:val="00B81EDE"/>
    <w:rsid w:val="00B82065"/>
    <w:rsid w:val="00B8257D"/>
    <w:rsid w:val="00B82781"/>
    <w:rsid w:val="00B8407A"/>
    <w:rsid w:val="00B842E6"/>
    <w:rsid w:val="00B84562"/>
    <w:rsid w:val="00B846F7"/>
    <w:rsid w:val="00B84AAE"/>
    <w:rsid w:val="00B84F8D"/>
    <w:rsid w:val="00B8504E"/>
    <w:rsid w:val="00B857AD"/>
    <w:rsid w:val="00B85963"/>
    <w:rsid w:val="00B86337"/>
    <w:rsid w:val="00B86B92"/>
    <w:rsid w:val="00B879C0"/>
    <w:rsid w:val="00B87E57"/>
    <w:rsid w:val="00B916F6"/>
    <w:rsid w:val="00B93880"/>
    <w:rsid w:val="00B94F18"/>
    <w:rsid w:val="00B95A7B"/>
    <w:rsid w:val="00B96589"/>
    <w:rsid w:val="00B96E49"/>
    <w:rsid w:val="00B96F18"/>
    <w:rsid w:val="00B97091"/>
    <w:rsid w:val="00B975F1"/>
    <w:rsid w:val="00B977E3"/>
    <w:rsid w:val="00BA0221"/>
    <w:rsid w:val="00BA0CD3"/>
    <w:rsid w:val="00BA0F4F"/>
    <w:rsid w:val="00BA116B"/>
    <w:rsid w:val="00BA1672"/>
    <w:rsid w:val="00BA28B1"/>
    <w:rsid w:val="00BA2DB4"/>
    <w:rsid w:val="00BA2F0F"/>
    <w:rsid w:val="00BA3598"/>
    <w:rsid w:val="00BA36DA"/>
    <w:rsid w:val="00BA439E"/>
    <w:rsid w:val="00BA45D0"/>
    <w:rsid w:val="00BA489F"/>
    <w:rsid w:val="00BA6982"/>
    <w:rsid w:val="00BA6BB3"/>
    <w:rsid w:val="00BA6F0C"/>
    <w:rsid w:val="00BA7401"/>
    <w:rsid w:val="00BA746B"/>
    <w:rsid w:val="00BA7542"/>
    <w:rsid w:val="00BA7C00"/>
    <w:rsid w:val="00BA7E46"/>
    <w:rsid w:val="00BB05F7"/>
    <w:rsid w:val="00BB1A9E"/>
    <w:rsid w:val="00BB1C79"/>
    <w:rsid w:val="00BB2CF1"/>
    <w:rsid w:val="00BB30C8"/>
    <w:rsid w:val="00BB3BA4"/>
    <w:rsid w:val="00BB49A8"/>
    <w:rsid w:val="00BB4A93"/>
    <w:rsid w:val="00BB4FAD"/>
    <w:rsid w:val="00BB501A"/>
    <w:rsid w:val="00BB5083"/>
    <w:rsid w:val="00BB5145"/>
    <w:rsid w:val="00BB52B4"/>
    <w:rsid w:val="00BB535A"/>
    <w:rsid w:val="00BB5B8E"/>
    <w:rsid w:val="00BB5BEE"/>
    <w:rsid w:val="00BB5DAF"/>
    <w:rsid w:val="00BB65D4"/>
    <w:rsid w:val="00BB796F"/>
    <w:rsid w:val="00BC08AC"/>
    <w:rsid w:val="00BC08D2"/>
    <w:rsid w:val="00BC0BDD"/>
    <w:rsid w:val="00BC1151"/>
    <w:rsid w:val="00BC1398"/>
    <w:rsid w:val="00BC18D6"/>
    <w:rsid w:val="00BC1BC0"/>
    <w:rsid w:val="00BC1DF9"/>
    <w:rsid w:val="00BC1E61"/>
    <w:rsid w:val="00BC2492"/>
    <w:rsid w:val="00BC26CE"/>
    <w:rsid w:val="00BC2A36"/>
    <w:rsid w:val="00BC38E3"/>
    <w:rsid w:val="00BC44B7"/>
    <w:rsid w:val="00BC4B86"/>
    <w:rsid w:val="00BC4DF0"/>
    <w:rsid w:val="00BC7534"/>
    <w:rsid w:val="00BC76AF"/>
    <w:rsid w:val="00BC7F4F"/>
    <w:rsid w:val="00BD02F4"/>
    <w:rsid w:val="00BD1442"/>
    <w:rsid w:val="00BD1CD5"/>
    <w:rsid w:val="00BD3075"/>
    <w:rsid w:val="00BD3379"/>
    <w:rsid w:val="00BD3636"/>
    <w:rsid w:val="00BD38AD"/>
    <w:rsid w:val="00BD42FB"/>
    <w:rsid w:val="00BD492C"/>
    <w:rsid w:val="00BD4991"/>
    <w:rsid w:val="00BD4B59"/>
    <w:rsid w:val="00BD4F86"/>
    <w:rsid w:val="00BD5428"/>
    <w:rsid w:val="00BD544E"/>
    <w:rsid w:val="00BD591F"/>
    <w:rsid w:val="00BD59F8"/>
    <w:rsid w:val="00BD5BBD"/>
    <w:rsid w:val="00BD615D"/>
    <w:rsid w:val="00BD6923"/>
    <w:rsid w:val="00BD6E51"/>
    <w:rsid w:val="00BD720F"/>
    <w:rsid w:val="00BD7F0E"/>
    <w:rsid w:val="00BE12A9"/>
    <w:rsid w:val="00BE1839"/>
    <w:rsid w:val="00BE1A2C"/>
    <w:rsid w:val="00BE1EFE"/>
    <w:rsid w:val="00BE1F21"/>
    <w:rsid w:val="00BE1FAF"/>
    <w:rsid w:val="00BE274A"/>
    <w:rsid w:val="00BE2FE2"/>
    <w:rsid w:val="00BE3944"/>
    <w:rsid w:val="00BE398B"/>
    <w:rsid w:val="00BE3FE5"/>
    <w:rsid w:val="00BE4329"/>
    <w:rsid w:val="00BE5AAC"/>
    <w:rsid w:val="00BE67DA"/>
    <w:rsid w:val="00BE7FE9"/>
    <w:rsid w:val="00BF1431"/>
    <w:rsid w:val="00BF19B0"/>
    <w:rsid w:val="00BF2380"/>
    <w:rsid w:val="00BF2459"/>
    <w:rsid w:val="00BF2753"/>
    <w:rsid w:val="00BF27DC"/>
    <w:rsid w:val="00BF27DD"/>
    <w:rsid w:val="00BF3510"/>
    <w:rsid w:val="00BF3E7F"/>
    <w:rsid w:val="00BF4A65"/>
    <w:rsid w:val="00BF4BAE"/>
    <w:rsid w:val="00BF59CC"/>
    <w:rsid w:val="00BF5A40"/>
    <w:rsid w:val="00BF62F0"/>
    <w:rsid w:val="00C00014"/>
    <w:rsid w:val="00C00513"/>
    <w:rsid w:val="00C0053C"/>
    <w:rsid w:val="00C008E5"/>
    <w:rsid w:val="00C00D2D"/>
    <w:rsid w:val="00C01167"/>
    <w:rsid w:val="00C02ABC"/>
    <w:rsid w:val="00C02EED"/>
    <w:rsid w:val="00C03185"/>
    <w:rsid w:val="00C03450"/>
    <w:rsid w:val="00C03A79"/>
    <w:rsid w:val="00C04E8B"/>
    <w:rsid w:val="00C0628A"/>
    <w:rsid w:val="00C064E4"/>
    <w:rsid w:val="00C07341"/>
    <w:rsid w:val="00C07803"/>
    <w:rsid w:val="00C10060"/>
    <w:rsid w:val="00C10174"/>
    <w:rsid w:val="00C10176"/>
    <w:rsid w:val="00C10502"/>
    <w:rsid w:val="00C10D10"/>
    <w:rsid w:val="00C11102"/>
    <w:rsid w:val="00C11269"/>
    <w:rsid w:val="00C1182A"/>
    <w:rsid w:val="00C124CF"/>
    <w:rsid w:val="00C12775"/>
    <w:rsid w:val="00C1291A"/>
    <w:rsid w:val="00C1292E"/>
    <w:rsid w:val="00C12944"/>
    <w:rsid w:val="00C1300E"/>
    <w:rsid w:val="00C134CF"/>
    <w:rsid w:val="00C137A3"/>
    <w:rsid w:val="00C13A23"/>
    <w:rsid w:val="00C13E14"/>
    <w:rsid w:val="00C13FAE"/>
    <w:rsid w:val="00C145A3"/>
    <w:rsid w:val="00C14E36"/>
    <w:rsid w:val="00C1586C"/>
    <w:rsid w:val="00C1598E"/>
    <w:rsid w:val="00C15BE5"/>
    <w:rsid w:val="00C15CB5"/>
    <w:rsid w:val="00C163EE"/>
    <w:rsid w:val="00C16818"/>
    <w:rsid w:val="00C1759C"/>
    <w:rsid w:val="00C17689"/>
    <w:rsid w:val="00C1794E"/>
    <w:rsid w:val="00C2028C"/>
    <w:rsid w:val="00C207D9"/>
    <w:rsid w:val="00C20887"/>
    <w:rsid w:val="00C21151"/>
    <w:rsid w:val="00C21DA2"/>
    <w:rsid w:val="00C22588"/>
    <w:rsid w:val="00C228B3"/>
    <w:rsid w:val="00C228EA"/>
    <w:rsid w:val="00C22C63"/>
    <w:rsid w:val="00C241A2"/>
    <w:rsid w:val="00C24314"/>
    <w:rsid w:val="00C25E02"/>
    <w:rsid w:val="00C26074"/>
    <w:rsid w:val="00C26289"/>
    <w:rsid w:val="00C26A1E"/>
    <w:rsid w:val="00C26ACA"/>
    <w:rsid w:val="00C270E4"/>
    <w:rsid w:val="00C272F5"/>
    <w:rsid w:val="00C2785A"/>
    <w:rsid w:val="00C279FC"/>
    <w:rsid w:val="00C307E6"/>
    <w:rsid w:val="00C31A75"/>
    <w:rsid w:val="00C31C4F"/>
    <w:rsid w:val="00C31D92"/>
    <w:rsid w:val="00C31DC8"/>
    <w:rsid w:val="00C3222A"/>
    <w:rsid w:val="00C327E5"/>
    <w:rsid w:val="00C32B5B"/>
    <w:rsid w:val="00C32E75"/>
    <w:rsid w:val="00C33060"/>
    <w:rsid w:val="00C3361E"/>
    <w:rsid w:val="00C33DD9"/>
    <w:rsid w:val="00C34E2C"/>
    <w:rsid w:val="00C350C4"/>
    <w:rsid w:val="00C35379"/>
    <w:rsid w:val="00C35E5C"/>
    <w:rsid w:val="00C36B42"/>
    <w:rsid w:val="00C36C75"/>
    <w:rsid w:val="00C374B4"/>
    <w:rsid w:val="00C378B1"/>
    <w:rsid w:val="00C402C2"/>
    <w:rsid w:val="00C41321"/>
    <w:rsid w:val="00C42683"/>
    <w:rsid w:val="00C42999"/>
    <w:rsid w:val="00C42E20"/>
    <w:rsid w:val="00C444A1"/>
    <w:rsid w:val="00C44949"/>
    <w:rsid w:val="00C44F90"/>
    <w:rsid w:val="00C45146"/>
    <w:rsid w:val="00C45546"/>
    <w:rsid w:val="00C45AF3"/>
    <w:rsid w:val="00C46791"/>
    <w:rsid w:val="00C4697F"/>
    <w:rsid w:val="00C46BBC"/>
    <w:rsid w:val="00C46C35"/>
    <w:rsid w:val="00C46E2B"/>
    <w:rsid w:val="00C479E8"/>
    <w:rsid w:val="00C5007C"/>
    <w:rsid w:val="00C5013C"/>
    <w:rsid w:val="00C5042A"/>
    <w:rsid w:val="00C50778"/>
    <w:rsid w:val="00C5224A"/>
    <w:rsid w:val="00C5282E"/>
    <w:rsid w:val="00C52D0E"/>
    <w:rsid w:val="00C52F49"/>
    <w:rsid w:val="00C534A4"/>
    <w:rsid w:val="00C53A2F"/>
    <w:rsid w:val="00C540CD"/>
    <w:rsid w:val="00C54A02"/>
    <w:rsid w:val="00C552AD"/>
    <w:rsid w:val="00C553B3"/>
    <w:rsid w:val="00C56379"/>
    <w:rsid w:val="00C56A9C"/>
    <w:rsid w:val="00C56CB6"/>
    <w:rsid w:val="00C57613"/>
    <w:rsid w:val="00C603B4"/>
    <w:rsid w:val="00C613E7"/>
    <w:rsid w:val="00C616F0"/>
    <w:rsid w:val="00C61AB4"/>
    <w:rsid w:val="00C61F84"/>
    <w:rsid w:val="00C6288B"/>
    <w:rsid w:val="00C63AC8"/>
    <w:rsid w:val="00C63C02"/>
    <w:rsid w:val="00C64332"/>
    <w:rsid w:val="00C6455C"/>
    <w:rsid w:val="00C64595"/>
    <w:rsid w:val="00C646F5"/>
    <w:rsid w:val="00C648B1"/>
    <w:rsid w:val="00C65771"/>
    <w:rsid w:val="00C66248"/>
    <w:rsid w:val="00C665A8"/>
    <w:rsid w:val="00C66AEF"/>
    <w:rsid w:val="00C66B7C"/>
    <w:rsid w:val="00C66CFE"/>
    <w:rsid w:val="00C67101"/>
    <w:rsid w:val="00C672BF"/>
    <w:rsid w:val="00C67356"/>
    <w:rsid w:val="00C67EA9"/>
    <w:rsid w:val="00C70024"/>
    <w:rsid w:val="00C703F0"/>
    <w:rsid w:val="00C70938"/>
    <w:rsid w:val="00C72BD1"/>
    <w:rsid w:val="00C73421"/>
    <w:rsid w:val="00C7352B"/>
    <w:rsid w:val="00C74171"/>
    <w:rsid w:val="00C74288"/>
    <w:rsid w:val="00C744AD"/>
    <w:rsid w:val="00C746A7"/>
    <w:rsid w:val="00C749FC"/>
    <w:rsid w:val="00C750C2"/>
    <w:rsid w:val="00C75879"/>
    <w:rsid w:val="00C75A89"/>
    <w:rsid w:val="00C75B16"/>
    <w:rsid w:val="00C76230"/>
    <w:rsid w:val="00C80200"/>
    <w:rsid w:val="00C80667"/>
    <w:rsid w:val="00C81778"/>
    <w:rsid w:val="00C8197C"/>
    <w:rsid w:val="00C82304"/>
    <w:rsid w:val="00C829F5"/>
    <w:rsid w:val="00C82EEF"/>
    <w:rsid w:val="00C83302"/>
    <w:rsid w:val="00C83413"/>
    <w:rsid w:val="00C8360D"/>
    <w:rsid w:val="00C83C20"/>
    <w:rsid w:val="00C849EB"/>
    <w:rsid w:val="00C84A15"/>
    <w:rsid w:val="00C84E72"/>
    <w:rsid w:val="00C84FBF"/>
    <w:rsid w:val="00C8559F"/>
    <w:rsid w:val="00C8660F"/>
    <w:rsid w:val="00C86CFE"/>
    <w:rsid w:val="00C86F92"/>
    <w:rsid w:val="00C873A8"/>
    <w:rsid w:val="00C8776F"/>
    <w:rsid w:val="00C87911"/>
    <w:rsid w:val="00C87ED6"/>
    <w:rsid w:val="00C87FAE"/>
    <w:rsid w:val="00C90D59"/>
    <w:rsid w:val="00C90E8C"/>
    <w:rsid w:val="00C913FA"/>
    <w:rsid w:val="00C91E05"/>
    <w:rsid w:val="00C9202D"/>
    <w:rsid w:val="00C923BA"/>
    <w:rsid w:val="00C9340D"/>
    <w:rsid w:val="00C93D09"/>
    <w:rsid w:val="00C93DFC"/>
    <w:rsid w:val="00C93F6C"/>
    <w:rsid w:val="00C942D6"/>
    <w:rsid w:val="00C94772"/>
    <w:rsid w:val="00C94909"/>
    <w:rsid w:val="00C94A97"/>
    <w:rsid w:val="00C94DA2"/>
    <w:rsid w:val="00C95578"/>
    <w:rsid w:val="00C95D53"/>
    <w:rsid w:val="00C95F53"/>
    <w:rsid w:val="00C96010"/>
    <w:rsid w:val="00C96B51"/>
    <w:rsid w:val="00C9752C"/>
    <w:rsid w:val="00C97CA6"/>
    <w:rsid w:val="00CA0965"/>
    <w:rsid w:val="00CA1A0A"/>
    <w:rsid w:val="00CA1D77"/>
    <w:rsid w:val="00CA2D45"/>
    <w:rsid w:val="00CA30F4"/>
    <w:rsid w:val="00CA30F5"/>
    <w:rsid w:val="00CA3909"/>
    <w:rsid w:val="00CA399D"/>
    <w:rsid w:val="00CA4032"/>
    <w:rsid w:val="00CA42E3"/>
    <w:rsid w:val="00CA474C"/>
    <w:rsid w:val="00CA4A5A"/>
    <w:rsid w:val="00CA4C13"/>
    <w:rsid w:val="00CA5B5D"/>
    <w:rsid w:val="00CA5D6B"/>
    <w:rsid w:val="00CA681C"/>
    <w:rsid w:val="00CA7633"/>
    <w:rsid w:val="00CA7C82"/>
    <w:rsid w:val="00CB00B6"/>
    <w:rsid w:val="00CB0409"/>
    <w:rsid w:val="00CB142D"/>
    <w:rsid w:val="00CB161D"/>
    <w:rsid w:val="00CB170F"/>
    <w:rsid w:val="00CB2267"/>
    <w:rsid w:val="00CB23A0"/>
    <w:rsid w:val="00CB24E4"/>
    <w:rsid w:val="00CB28C0"/>
    <w:rsid w:val="00CB2E4D"/>
    <w:rsid w:val="00CB2F36"/>
    <w:rsid w:val="00CB33A5"/>
    <w:rsid w:val="00CB372C"/>
    <w:rsid w:val="00CB374C"/>
    <w:rsid w:val="00CB3B00"/>
    <w:rsid w:val="00CB3B25"/>
    <w:rsid w:val="00CB3B51"/>
    <w:rsid w:val="00CB3D29"/>
    <w:rsid w:val="00CB527B"/>
    <w:rsid w:val="00CB5924"/>
    <w:rsid w:val="00CB5A8C"/>
    <w:rsid w:val="00CB5C2A"/>
    <w:rsid w:val="00CB6406"/>
    <w:rsid w:val="00CB6EBA"/>
    <w:rsid w:val="00CB7020"/>
    <w:rsid w:val="00CB72AB"/>
    <w:rsid w:val="00CC09A8"/>
    <w:rsid w:val="00CC17F5"/>
    <w:rsid w:val="00CC1867"/>
    <w:rsid w:val="00CC1BBA"/>
    <w:rsid w:val="00CC1FD9"/>
    <w:rsid w:val="00CC3CD3"/>
    <w:rsid w:val="00CC40D4"/>
    <w:rsid w:val="00CC43A6"/>
    <w:rsid w:val="00CC55E7"/>
    <w:rsid w:val="00CC59EA"/>
    <w:rsid w:val="00CC5D14"/>
    <w:rsid w:val="00CC6434"/>
    <w:rsid w:val="00CC7221"/>
    <w:rsid w:val="00CC768A"/>
    <w:rsid w:val="00CD0B75"/>
    <w:rsid w:val="00CD0F77"/>
    <w:rsid w:val="00CD0FED"/>
    <w:rsid w:val="00CD14FB"/>
    <w:rsid w:val="00CD1B2B"/>
    <w:rsid w:val="00CD1B4D"/>
    <w:rsid w:val="00CD1CD4"/>
    <w:rsid w:val="00CD1DD5"/>
    <w:rsid w:val="00CD2215"/>
    <w:rsid w:val="00CD28E9"/>
    <w:rsid w:val="00CD2DBE"/>
    <w:rsid w:val="00CD4317"/>
    <w:rsid w:val="00CD53C2"/>
    <w:rsid w:val="00CD5587"/>
    <w:rsid w:val="00CD5DB7"/>
    <w:rsid w:val="00CD5F84"/>
    <w:rsid w:val="00CD5FFC"/>
    <w:rsid w:val="00CD6046"/>
    <w:rsid w:val="00CD610F"/>
    <w:rsid w:val="00CD632F"/>
    <w:rsid w:val="00CD6B6D"/>
    <w:rsid w:val="00CD6FFF"/>
    <w:rsid w:val="00CE0056"/>
    <w:rsid w:val="00CE03B7"/>
    <w:rsid w:val="00CE07FF"/>
    <w:rsid w:val="00CE0AC7"/>
    <w:rsid w:val="00CE0CEF"/>
    <w:rsid w:val="00CE0D3A"/>
    <w:rsid w:val="00CE119D"/>
    <w:rsid w:val="00CE178B"/>
    <w:rsid w:val="00CE22D9"/>
    <w:rsid w:val="00CE23AB"/>
    <w:rsid w:val="00CE35FD"/>
    <w:rsid w:val="00CE3D7D"/>
    <w:rsid w:val="00CE4297"/>
    <w:rsid w:val="00CE478C"/>
    <w:rsid w:val="00CE486E"/>
    <w:rsid w:val="00CE4F81"/>
    <w:rsid w:val="00CE54D3"/>
    <w:rsid w:val="00CE57F2"/>
    <w:rsid w:val="00CE61D3"/>
    <w:rsid w:val="00CE749E"/>
    <w:rsid w:val="00CE7CFB"/>
    <w:rsid w:val="00CF0F8B"/>
    <w:rsid w:val="00CF0FB8"/>
    <w:rsid w:val="00CF0FEA"/>
    <w:rsid w:val="00CF1665"/>
    <w:rsid w:val="00CF17F0"/>
    <w:rsid w:val="00CF1A40"/>
    <w:rsid w:val="00CF21CF"/>
    <w:rsid w:val="00CF2457"/>
    <w:rsid w:val="00CF2832"/>
    <w:rsid w:val="00CF32B2"/>
    <w:rsid w:val="00CF401F"/>
    <w:rsid w:val="00CF55DF"/>
    <w:rsid w:val="00CF5AA5"/>
    <w:rsid w:val="00CF6824"/>
    <w:rsid w:val="00CF6971"/>
    <w:rsid w:val="00CF72CF"/>
    <w:rsid w:val="00CF74CC"/>
    <w:rsid w:val="00D00086"/>
    <w:rsid w:val="00D00220"/>
    <w:rsid w:val="00D00450"/>
    <w:rsid w:val="00D004B9"/>
    <w:rsid w:val="00D01815"/>
    <w:rsid w:val="00D02155"/>
    <w:rsid w:val="00D025F3"/>
    <w:rsid w:val="00D026A5"/>
    <w:rsid w:val="00D02729"/>
    <w:rsid w:val="00D02730"/>
    <w:rsid w:val="00D027B0"/>
    <w:rsid w:val="00D02F17"/>
    <w:rsid w:val="00D03328"/>
    <w:rsid w:val="00D03468"/>
    <w:rsid w:val="00D038D7"/>
    <w:rsid w:val="00D04838"/>
    <w:rsid w:val="00D04CB8"/>
    <w:rsid w:val="00D05A41"/>
    <w:rsid w:val="00D0612E"/>
    <w:rsid w:val="00D06B52"/>
    <w:rsid w:val="00D07003"/>
    <w:rsid w:val="00D077C7"/>
    <w:rsid w:val="00D07A20"/>
    <w:rsid w:val="00D07C87"/>
    <w:rsid w:val="00D07EE4"/>
    <w:rsid w:val="00D10959"/>
    <w:rsid w:val="00D10D71"/>
    <w:rsid w:val="00D111A0"/>
    <w:rsid w:val="00D1146E"/>
    <w:rsid w:val="00D11AC9"/>
    <w:rsid w:val="00D11B08"/>
    <w:rsid w:val="00D12ECE"/>
    <w:rsid w:val="00D1320C"/>
    <w:rsid w:val="00D13436"/>
    <w:rsid w:val="00D139D5"/>
    <w:rsid w:val="00D13AEC"/>
    <w:rsid w:val="00D13C20"/>
    <w:rsid w:val="00D144CF"/>
    <w:rsid w:val="00D15341"/>
    <w:rsid w:val="00D15446"/>
    <w:rsid w:val="00D15565"/>
    <w:rsid w:val="00D17467"/>
    <w:rsid w:val="00D17658"/>
    <w:rsid w:val="00D17911"/>
    <w:rsid w:val="00D203A5"/>
    <w:rsid w:val="00D20468"/>
    <w:rsid w:val="00D20C24"/>
    <w:rsid w:val="00D20CBB"/>
    <w:rsid w:val="00D219B0"/>
    <w:rsid w:val="00D21C20"/>
    <w:rsid w:val="00D22024"/>
    <w:rsid w:val="00D22F30"/>
    <w:rsid w:val="00D230FC"/>
    <w:rsid w:val="00D23DC9"/>
    <w:rsid w:val="00D240B2"/>
    <w:rsid w:val="00D241EB"/>
    <w:rsid w:val="00D242E6"/>
    <w:rsid w:val="00D24965"/>
    <w:rsid w:val="00D24CFA"/>
    <w:rsid w:val="00D2598B"/>
    <w:rsid w:val="00D25EDD"/>
    <w:rsid w:val="00D26537"/>
    <w:rsid w:val="00D2709F"/>
    <w:rsid w:val="00D2728A"/>
    <w:rsid w:val="00D300AD"/>
    <w:rsid w:val="00D300C0"/>
    <w:rsid w:val="00D300F7"/>
    <w:rsid w:val="00D303D3"/>
    <w:rsid w:val="00D304EC"/>
    <w:rsid w:val="00D31511"/>
    <w:rsid w:val="00D32569"/>
    <w:rsid w:val="00D32A5C"/>
    <w:rsid w:val="00D32A79"/>
    <w:rsid w:val="00D32F53"/>
    <w:rsid w:val="00D3322E"/>
    <w:rsid w:val="00D33578"/>
    <w:rsid w:val="00D33B39"/>
    <w:rsid w:val="00D34F32"/>
    <w:rsid w:val="00D352FD"/>
    <w:rsid w:val="00D35594"/>
    <w:rsid w:val="00D35806"/>
    <w:rsid w:val="00D35834"/>
    <w:rsid w:val="00D35A66"/>
    <w:rsid w:val="00D36239"/>
    <w:rsid w:val="00D36720"/>
    <w:rsid w:val="00D3676A"/>
    <w:rsid w:val="00D36D1D"/>
    <w:rsid w:val="00D37030"/>
    <w:rsid w:val="00D37147"/>
    <w:rsid w:val="00D37C75"/>
    <w:rsid w:val="00D37DCE"/>
    <w:rsid w:val="00D406C0"/>
    <w:rsid w:val="00D40C9A"/>
    <w:rsid w:val="00D43A11"/>
    <w:rsid w:val="00D43FB2"/>
    <w:rsid w:val="00D44E3A"/>
    <w:rsid w:val="00D4505F"/>
    <w:rsid w:val="00D45A9A"/>
    <w:rsid w:val="00D46162"/>
    <w:rsid w:val="00D46B38"/>
    <w:rsid w:val="00D46FC6"/>
    <w:rsid w:val="00D471DA"/>
    <w:rsid w:val="00D4744F"/>
    <w:rsid w:val="00D4761F"/>
    <w:rsid w:val="00D47699"/>
    <w:rsid w:val="00D50033"/>
    <w:rsid w:val="00D506B5"/>
    <w:rsid w:val="00D50855"/>
    <w:rsid w:val="00D51FF7"/>
    <w:rsid w:val="00D520D5"/>
    <w:rsid w:val="00D524E6"/>
    <w:rsid w:val="00D5260A"/>
    <w:rsid w:val="00D53579"/>
    <w:rsid w:val="00D53864"/>
    <w:rsid w:val="00D53FED"/>
    <w:rsid w:val="00D54D8E"/>
    <w:rsid w:val="00D55356"/>
    <w:rsid w:val="00D5563E"/>
    <w:rsid w:val="00D55ACF"/>
    <w:rsid w:val="00D56119"/>
    <w:rsid w:val="00D5623F"/>
    <w:rsid w:val="00D56E27"/>
    <w:rsid w:val="00D56E93"/>
    <w:rsid w:val="00D5720C"/>
    <w:rsid w:val="00D57B96"/>
    <w:rsid w:val="00D60475"/>
    <w:rsid w:val="00D6081F"/>
    <w:rsid w:val="00D60831"/>
    <w:rsid w:val="00D60A7B"/>
    <w:rsid w:val="00D60B0E"/>
    <w:rsid w:val="00D61020"/>
    <w:rsid w:val="00D61041"/>
    <w:rsid w:val="00D61219"/>
    <w:rsid w:val="00D61373"/>
    <w:rsid w:val="00D616D0"/>
    <w:rsid w:val="00D61795"/>
    <w:rsid w:val="00D61FF0"/>
    <w:rsid w:val="00D6309D"/>
    <w:rsid w:val="00D6320D"/>
    <w:rsid w:val="00D63516"/>
    <w:rsid w:val="00D63B3C"/>
    <w:rsid w:val="00D644CC"/>
    <w:rsid w:val="00D65683"/>
    <w:rsid w:val="00D65E10"/>
    <w:rsid w:val="00D66804"/>
    <w:rsid w:val="00D67F68"/>
    <w:rsid w:val="00D71157"/>
    <w:rsid w:val="00D720BE"/>
    <w:rsid w:val="00D72C61"/>
    <w:rsid w:val="00D730EE"/>
    <w:rsid w:val="00D732B3"/>
    <w:rsid w:val="00D734CB"/>
    <w:rsid w:val="00D738D6"/>
    <w:rsid w:val="00D73DDE"/>
    <w:rsid w:val="00D74E2C"/>
    <w:rsid w:val="00D75BE8"/>
    <w:rsid w:val="00D75E32"/>
    <w:rsid w:val="00D7681E"/>
    <w:rsid w:val="00D76948"/>
    <w:rsid w:val="00D76CF0"/>
    <w:rsid w:val="00D76DD4"/>
    <w:rsid w:val="00D77206"/>
    <w:rsid w:val="00D77A61"/>
    <w:rsid w:val="00D77F22"/>
    <w:rsid w:val="00D8051B"/>
    <w:rsid w:val="00D80AFC"/>
    <w:rsid w:val="00D81664"/>
    <w:rsid w:val="00D836C2"/>
    <w:rsid w:val="00D837C8"/>
    <w:rsid w:val="00D838A4"/>
    <w:rsid w:val="00D8467E"/>
    <w:rsid w:val="00D84DBB"/>
    <w:rsid w:val="00D8598A"/>
    <w:rsid w:val="00D86A8F"/>
    <w:rsid w:val="00D87032"/>
    <w:rsid w:val="00D870B9"/>
    <w:rsid w:val="00D87B3E"/>
    <w:rsid w:val="00D9058A"/>
    <w:rsid w:val="00D91409"/>
    <w:rsid w:val="00D9207C"/>
    <w:rsid w:val="00D92133"/>
    <w:rsid w:val="00D9248F"/>
    <w:rsid w:val="00D926EE"/>
    <w:rsid w:val="00D9368F"/>
    <w:rsid w:val="00D93AC6"/>
    <w:rsid w:val="00D940A2"/>
    <w:rsid w:val="00D94320"/>
    <w:rsid w:val="00D94630"/>
    <w:rsid w:val="00D94736"/>
    <w:rsid w:val="00D94AB1"/>
    <w:rsid w:val="00D94BC3"/>
    <w:rsid w:val="00D95558"/>
    <w:rsid w:val="00D95CB9"/>
    <w:rsid w:val="00D95DE8"/>
    <w:rsid w:val="00D95F69"/>
    <w:rsid w:val="00D96290"/>
    <w:rsid w:val="00D974B0"/>
    <w:rsid w:val="00D97793"/>
    <w:rsid w:val="00D977C3"/>
    <w:rsid w:val="00DA07A7"/>
    <w:rsid w:val="00DA0F82"/>
    <w:rsid w:val="00DA102D"/>
    <w:rsid w:val="00DA1378"/>
    <w:rsid w:val="00DA149D"/>
    <w:rsid w:val="00DA1C6E"/>
    <w:rsid w:val="00DA208C"/>
    <w:rsid w:val="00DA2317"/>
    <w:rsid w:val="00DA26DF"/>
    <w:rsid w:val="00DA2764"/>
    <w:rsid w:val="00DA2B3B"/>
    <w:rsid w:val="00DA302D"/>
    <w:rsid w:val="00DA3726"/>
    <w:rsid w:val="00DA4B1E"/>
    <w:rsid w:val="00DA4B75"/>
    <w:rsid w:val="00DA4E29"/>
    <w:rsid w:val="00DA5E42"/>
    <w:rsid w:val="00DA61ED"/>
    <w:rsid w:val="00DA665E"/>
    <w:rsid w:val="00DA6884"/>
    <w:rsid w:val="00DA6C0A"/>
    <w:rsid w:val="00DA74F7"/>
    <w:rsid w:val="00DA7E52"/>
    <w:rsid w:val="00DB0227"/>
    <w:rsid w:val="00DB2679"/>
    <w:rsid w:val="00DB2958"/>
    <w:rsid w:val="00DB3441"/>
    <w:rsid w:val="00DB36F8"/>
    <w:rsid w:val="00DB3BB0"/>
    <w:rsid w:val="00DB5A3C"/>
    <w:rsid w:val="00DB5A85"/>
    <w:rsid w:val="00DB5FC4"/>
    <w:rsid w:val="00DB6193"/>
    <w:rsid w:val="00DB628C"/>
    <w:rsid w:val="00DB6C7E"/>
    <w:rsid w:val="00DB7A9F"/>
    <w:rsid w:val="00DC01AD"/>
    <w:rsid w:val="00DC0419"/>
    <w:rsid w:val="00DC0E99"/>
    <w:rsid w:val="00DC1F72"/>
    <w:rsid w:val="00DC2197"/>
    <w:rsid w:val="00DC236E"/>
    <w:rsid w:val="00DC2642"/>
    <w:rsid w:val="00DC2AB8"/>
    <w:rsid w:val="00DC2E96"/>
    <w:rsid w:val="00DC3714"/>
    <w:rsid w:val="00DC60B3"/>
    <w:rsid w:val="00DC76DE"/>
    <w:rsid w:val="00DC7B49"/>
    <w:rsid w:val="00DD057D"/>
    <w:rsid w:val="00DD13E4"/>
    <w:rsid w:val="00DD224D"/>
    <w:rsid w:val="00DD236D"/>
    <w:rsid w:val="00DD271D"/>
    <w:rsid w:val="00DD27CB"/>
    <w:rsid w:val="00DD2A29"/>
    <w:rsid w:val="00DD2F9D"/>
    <w:rsid w:val="00DD3144"/>
    <w:rsid w:val="00DD3A00"/>
    <w:rsid w:val="00DD3A3E"/>
    <w:rsid w:val="00DD414D"/>
    <w:rsid w:val="00DD430F"/>
    <w:rsid w:val="00DD4882"/>
    <w:rsid w:val="00DD4A37"/>
    <w:rsid w:val="00DD5035"/>
    <w:rsid w:val="00DD581E"/>
    <w:rsid w:val="00DD5D70"/>
    <w:rsid w:val="00DD6A16"/>
    <w:rsid w:val="00DD7CCB"/>
    <w:rsid w:val="00DE0839"/>
    <w:rsid w:val="00DE0888"/>
    <w:rsid w:val="00DE0926"/>
    <w:rsid w:val="00DE12EC"/>
    <w:rsid w:val="00DE13F6"/>
    <w:rsid w:val="00DE3377"/>
    <w:rsid w:val="00DE397A"/>
    <w:rsid w:val="00DE3B36"/>
    <w:rsid w:val="00DE3B43"/>
    <w:rsid w:val="00DE3D79"/>
    <w:rsid w:val="00DE4CA6"/>
    <w:rsid w:val="00DE5368"/>
    <w:rsid w:val="00DE5AAB"/>
    <w:rsid w:val="00DE65C3"/>
    <w:rsid w:val="00DE73D7"/>
    <w:rsid w:val="00DE749B"/>
    <w:rsid w:val="00DE773B"/>
    <w:rsid w:val="00DE7750"/>
    <w:rsid w:val="00DE7997"/>
    <w:rsid w:val="00DE7A17"/>
    <w:rsid w:val="00DE7CF4"/>
    <w:rsid w:val="00DE7D33"/>
    <w:rsid w:val="00DF0195"/>
    <w:rsid w:val="00DF053D"/>
    <w:rsid w:val="00DF0D50"/>
    <w:rsid w:val="00DF111E"/>
    <w:rsid w:val="00DF1496"/>
    <w:rsid w:val="00DF14C2"/>
    <w:rsid w:val="00DF1C53"/>
    <w:rsid w:val="00DF2F77"/>
    <w:rsid w:val="00DF3255"/>
    <w:rsid w:val="00DF4A90"/>
    <w:rsid w:val="00DF4B44"/>
    <w:rsid w:val="00DF4D0F"/>
    <w:rsid w:val="00DF555B"/>
    <w:rsid w:val="00DF56E0"/>
    <w:rsid w:val="00DF5F3A"/>
    <w:rsid w:val="00DF611C"/>
    <w:rsid w:val="00DF68DC"/>
    <w:rsid w:val="00DF7B53"/>
    <w:rsid w:val="00E003C1"/>
    <w:rsid w:val="00E003C4"/>
    <w:rsid w:val="00E00701"/>
    <w:rsid w:val="00E01DB4"/>
    <w:rsid w:val="00E02565"/>
    <w:rsid w:val="00E025AA"/>
    <w:rsid w:val="00E02DB4"/>
    <w:rsid w:val="00E02F28"/>
    <w:rsid w:val="00E035F4"/>
    <w:rsid w:val="00E0410F"/>
    <w:rsid w:val="00E04825"/>
    <w:rsid w:val="00E0791A"/>
    <w:rsid w:val="00E1027C"/>
    <w:rsid w:val="00E103BD"/>
    <w:rsid w:val="00E103E1"/>
    <w:rsid w:val="00E10C45"/>
    <w:rsid w:val="00E10C78"/>
    <w:rsid w:val="00E1162C"/>
    <w:rsid w:val="00E1217E"/>
    <w:rsid w:val="00E1244F"/>
    <w:rsid w:val="00E13925"/>
    <w:rsid w:val="00E139C0"/>
    <w:rsid w:val="00E20124"/>
    <w:rsid w:val="00E2055A"/>
    <w:rsid w:val="00E2059E"/>
    <w:rsid w:val="00E20F7C"/>
    <w:rsid w:val="00E216DB"/>
    <w:rsid w:val="00E218F9"/>
    <w:rsid w:val="00E21A52"/>
    <w:rsid w:val="00E22171"/>
    <w:rsid w:val="00E22CFE"/>
    <w:rsid w:val="00E23164"/>
    <w:rsid w:val="00E23754"/>
    <w:rsid w:val="00E23B7C"/>
    <w:rsid w:val="00E24520"/>
    <w:rsid w:val="00E252EE"/>
    <w:rsid w:val="00E25E36"/>
    <w:rsid w:val="00E26A99"/>
    <w:rsid w:val="00E26BD7"/>
    <w:rsid w:val="00E2738E"/>
    <w:rsid w:val="00E27AA4"/>
    <w:rsid w:val="00E27B60"/>
    <w:rsid w:val="00E30082"/>
    <w:rsid w:val="00E302DA"/>
    <w:rsid w:val="00E30618"/>
    <w:rsid w:val="00E30BE8"/>
    <w:rsid w:val="00E30CE9"/>
    <w:rsid w:val="00E30E34"/>
    <w:rsid w:val="00E319C3"/>
    <w:rsid w:val="00E334B4"/>
    <w:rsid w:val="00E334B7"/>
    <w:rsid w:val="00E336B6"/>
    <w:rsid w:val="00E3522D"/>
    <w:rsid w:val="00E35E13"/>
    <w:rsid w:val="00E36091"/>
    <w:rsid w:val="00E37137"/>
    <w:rsid w:val="00E37E3C"/>
    <w:rsid w:val="00E40703"/>
    <w:rsid w:val="00E40908"/>
    <w:rsid w:val="00E40A7B"/>
    <w:rsid w:val="00E40B48"/>
    <w:rsid w:val="00E40B81"/>
    <w:rsid w:val="00E40E60"/>
    <w:rsid w:val="00E4135F"/>
    <w:rsid w:val="00E41762"/>
    <w:rsid w:val="00E41DDC"/>
    <w:rsid w:val="00E4238E"/>
    <w:rsid w:val="00E42AFD"/>
    <w:rsid w:val="00E42B8D"/>
    <w:rsid w:val="00E43091"/>
    <w:rsid w:val="00E43760"/>
    <w:rsid w:val="00E441A4"/>
    <w:rsid w:val="00E4427E"/>
    <w:rsid w:val="00E444CC"/>
    <w:rsid w:val="00E4498A"/>
    <w:rsid w:val="00E44A87"/>
    <w:rsid w:val="00E44E14"/>
    <w:rsid w:val="00E45A6A"/>
    <w:rsid w:val="00E45ACA"/>
    <w:rsid w:val="00E4602A"/>
    <w:rsid w:val="00E46232"/>
    <w:rsid w:val="00E464EA"/>
    <w:rsid w:val="00E46C5D"/>
    <w:rsid w:val="00E46FDF"/>
    <w:rsid w:val="00E47209"/>
    <w:rsid w:val="00E4762F"/>
    <w:rsid w:val="00E476D6"/>
    <w:rsid w:val="00E4786A"/>
    <w:rsid w:val="00E508BA"/>
    <w:rsid w:val="00E50EF8"/>
    <w:rsid w:val="00E51D47"/>
    <w:rsid w:val="00E52627"/>
    <w:rsid w:val="00E53454"/>
    <w:rsid w:val="00E53F32"/>
    <w:rsid w:val="00E542CC"/>
    <w:rsid w:val="00E5457C"/>
    <w:rsid w:val="00E548E5"/>
    <w:rsid w:val="00E54F34"/>
    <w:rsid w:val="00E57B9D"/>
    <w:rsid w:val="00E57D8B"/>
    <w:rsid w:val="00E60275"/>
    <w:rsid w:val="00E60EF6"/>
    <w:rsid w:val="00E62550"/>
    <w:rsid w:val="00E627B8"/>
    <w:rsid w:val="00E6288C"/>
    <w:rsid w:val="00E62DF9"/>
    <w:rsid w:val="00E63594"/>
    <w:rsid w:val="00E63658"/>
    <w:rsid w:val="00E63E39"/>
    <w:rsid w:val="00E63F65"/>
    <w:rsid w:val="00E64A5C"/>
    <w:rsid w:val="00E65684"/>
    <w:rsid w:val="00E657B4"/>
    <w:rsid w:val="00E659D3"/>
    <w:rsid w:val="00E65D6D"/>
    <w:rsid w:val="00E65DCA"/>
    <w:rsid w:val="00E65EC6"/>
    <w:rsid w:val="00E66584"/>
    <w:rsid w:val="00E6693C"/>
    <w:rsid w:val="00E66E22"/>
    <w:rsid w:val="00E7019E"/>
    <w:rsid w:val="00E7082A"/>
    <w:rsid w:val="00E70981"/>
    <w:rsid w:val="00E711F0"/>
    <w:rsid w:val="00E712FA"/>
    <w:rsid w:val="00E71C5F"/>
    <w:rsid w:val="00E72755"/>
    <w:rsid w:val="00E73659"/>
    <w:rsid w:val="00E742EA"/>
    <w:rsid w:val="00E7462C"/>
    <w:rsid w:val="00E74950"/>
    <w:rsid w:val="00E74E6B"/>
    <w:rsid w:val="00E74F83"/>
    <w:rsid w:val="00E7503F"/>
    <w:rsid w:val="00E7636E"/>
    <w:rsid w:val="00E769B5"/>
    <w:rsid w:val="00E771EE"/>
    <w:rsid w:val="00E77263"/>
    <w:rsid w:val="00E774EE"/>
    <w:rsid w:val="00E77637"/>
    <w:rsid w:val="00E778EB"/>
    <w:rsid w:val="00E77AEA"/>
    <w:rsid w:val="00E77C5C"/>
    <w:rsid w:val="00E77E11"/>
    <w:rsid w:val="00E77EE4"/>
    <w:rsid w:val="00E80413"/>
    <w:rsid w:val="00E81184"/>
    <w:rsid w:val="00E81727"/>
    <w:rsid w:val="00E81C24"/>
    <w:rsid w:val="00E82664"/>
    <w:rsid w:val="00E82872"/>
    <w:rsid w:val="00E83077"/>
    <w:rsid w:val="00E8319E"/>
    <w:rsid w:val="00E83259"/>
    <w:rsid w:val="00E83E16"/>
    <w:rsid w:val="00E83EEB"/>
    <w:rsid w:val="00E840D5"/>
    <w:rsid w:val="00E8481F"/>
    <w:rsid w:val="00E850B8"/>
    <w:rsid w:val="00E85A06"/>
    <w:rsid w:val="00E86006"/>
    <w:rsid w:val="00E86236"/>
    <w:rsid w:val="00E8693C"/>
    <w:rsid w:val="00E869DB"/>
    <w:rsid w:val="00E86AF5"/>
    <w:rsid w:val="00E86EF9"/>
    <w:rsid w:val="00E8719C"/>
    <w:rsid w:val="00E87625"/>
    <w:rsid w:val="00E87AED"/>
    <w:rsid w:val="00E87E1C"/>
    <w:rsid w:val="00E903A7"/>
    <w:rsid w:val="00E90EA0"/>
    <w:rsid w:val="00E90F38"/>
    <w:rsid w:val="00E911FD"/>
    <w:rsid w:val="00E916C4"/>
    <w:rsid w:val="00E91A9D"/>
    <w:rsid w:val="00E91D9B"/>
    <w:rsid w:val="00E940C2"/>
    <w:rsid w:val="00E94148"/>
    <w:rsid w:val="00E9425A"/>
    <w:rsid w:val="00E94DC5"/>
    <w:rsid w:val="00E9607F"/>
    <w:rsid w:val="00E9713E"/>
    <w:rsid w:val="00E972F9"/>
    <w:rsid w:val="00E9738A"/>
    <w:rsid w:val="00E97725"/>
    <w:rsid w:val="00E9788A"/>
    <w:rsid w:val="00EA018D"/>
    <w:rsid w:val="00EA0576"/>
    <w:rsid w:val="00EA0938"/>
    <w:rsid w:val="00EA0AE7"/>
    <w:rsid w:val="00EA0DC6"/>
    <w:rsid w:val="00EA1C49"/>
    <w:rsid w:val="00EA1DB1"/>
    <w:rsid w:val="00EA2115"/>
    <w:rsid w:val="00EA2F73"/>
    <w:rsid w:val="00EA474F"/>
    <w:rsid w:val="00EA4D71"/>
    <w:rsid w:val="00EA4DAE"/>
    <w:rsid w:val="00EA4DC6"/>
    <w:rsid w:val="00EA5001"/>
    <w:rsid w:val="00EA6733"/>
    <w:rsid w:val="00EA742A"/>
    <w:rsid w:val="00EA7731"/>
    <w:rsid w:val="00EB02D3"/>
    <w:rsid w:val="00EB08DC"/>
    <w:rsid w:val="00EB1000"/>
    <w:rsid w:val="00EB1A11"/>
    <w:rsid w:val="00EB1B8E"/>
    <w:rsid w:val="00EB21DB"/>
    <w:rsid w:val="00EB226F"/>
    <w:rsid w:val="00EB24AA"/>
    <w:rsid w:val="00EB2A0C"/>
    <w:rsid w:val="00EB2E3C"/>
    <w:rsid w:val="00EB3DC8"/>
    <w:rsid w:val="00EB3E87"/>
    <w:rsid w:val="00EB4F05"/>
    <w:rsid w:val="00EB5095"/>
    <w:rsid w:val="00EB5CDD"/>
    <w:rsid w:val="00EB5FD9"/>
    <w:rsid w:val="00EB61E7"/>
    <w:rsid w:val="00EB6907"/>
    <w:rsid w:val="00EB6F3F"/>
    <w:rsid w:val="00EB747B"/>
    <w:rsid w:val="00EB7BF1"/>
    <w:rsid w:val="00EB7E20"/>
    <w:rsid w:val="00EC01CD"/>
    <w:rsid w:val="00EC048F"/>
    <w:rsid w:val="00EC0962"/>
    <w:rsid w:val="00EC09DD"/>
    <w:rsid w:val="00EC0FBF"/>
    <w:rsid w:val="00EC143B"/>
    <w:rsid w:val="00EC1DE9"/>
    <w:rsid w:val="00EC27E4"/>
    <w:rsid w:val="00EC47D0"/>
    <w:rsid w:val="00EC49A4"/>
    <w:rsid w:val="00EC4E13"/>
    <w:rsid w:val="00EC5CEA"/>
    <w:rsid w:val="00EC5FE2"/>
    <w:rsid w:val="00EC6C25"/>
    <w:rsid w:val="00EC6D8C"/>
    <w:rsid w:val="00EC6FD1"/>
    <w:rsid w:val="00EC6FFE"/>
    <w:rsid w:val="00EC734E"/>
    <w:rsid w:val="00EC753F"/>
    <w:rsid w:val="00EC7D40"/>
    <w:rsid w:val="00ED058E"/>
    <w:rsid w:val="00ED1D0F"/>
    <w:rsid w:val="00ED2184"/>
    <w:rsid w:val="00ED39AD"/>
    <w:rsid w:val="00ED3E0E"/>
    <w:rsid w:val="00ED54DC"/>
    <w:rsid w:val="00ED594F"/>
    <w:rsid w:val="00ED5B99"/>
    <w:rsid w:val="00ED5BF1"/>
    <w:rsid w:val="00ED6219"/>
    <w:rsid w:val="00ED6ADD"/>
    <w:rsid w:val="00ED74AA"/>
    <w:rsid w:val="00EE0147"/>
    <w:rsid w:val="00EE0419"/>
    <w:rsid w:val="00EE0465"/>
    <w:rsid w:val="00EE04C3"/>
    <w:rsid w:val="00EE0625"/>
    <w:rsid w:val="00EE0643"/>
    <w:rsid w:val="00EE0A7A"/>
    <w:rsid w:val="00EE0ADC"/>
    <w:rsid w:val="00EE1A66"/>
    <w:rsid w:val="00EE25FD"/>
    <w:rsid w:val="00EE2C72"/>
    <w:rsid w:val="00EE2DFD"/>
    <w:rsid w:val="00EE3BD1"/>
    <w:rsid w:val="00EE415E"/>
    <w:rsid w:val="00EE466F"/>
    <w:rsid w:val="00EE528F"/>
    <w:rsid w:val="00EE621D"/>
    <w:rsid w:val="00EE6C07"/>
    <w:rsid w:val="00EE7B32"/>
    <w:rsid w:val="00EE7CA4"/>
    <w:rsid w:val="00EE7F3A"/>
    <w:rsid w:val="00EE7FE8"/>
    <w:rsid w:val="00EF0932"/>
    <w:rsid w:val="00EF0951"/>
    <w:rsid w:val="00EF0B05"/>
    <w:rsid w:val="00EF1D73"/>
    <w:rsid w:val="00EF3527"/>
    <w:rsid w:val="00EF4DFF"/>
    <w:rsid w:val="00EF5007"/>
    <w:rsid w:val="00EF564D"/>
    <w:rsid w:val="00EF582B"/>
    <w:rsid w:val="00EF66C2"/>
    <w:rsid w:val="00EF67A5"/>
    <w:rsid w:val="00EF6E92"/>
    <w:rsid w:val="00EF70E7"/>
    <w:rsid w:val="00EF78C3"/>
    <w:rsid w:val="00F000E6"/>
    <w:rsid w:val="00F002F4"/>
    <w:rsid w:val="00F00313"/>
    <w:rsid w:val="00F00744"/>
    <w:rsid w:val="00F010D2"/>
    <w:rsid w:val="00F02061"/>
    <w:rsid w:val="00F02255"/>
    <w:rsid w:val="00F0268C"/>
    <w:rsid w:val="00F03314"/>
    <w:rsid w:val="00F037DA"/>
    <w:rsid w:val="00F04A7D"/>
    <w:rsid w:val="00F04C08"/>
    <w:rsid w:val="00F04CE4"/>
    <w:rsid w:val="00F0551B"/>
    <w:rsid w:val="00F055CB"/>
    <w:rsid w:val="00F0586B"/>
    <w:rsid w:val="00F05EB6"/>
    <w:rsid w:val="00F07398"/>
    <w:rsid w:val="00F07E48"/>
    <w:rsid w:val="00F10072"/>
    <w:rsid w:val="00F10627"/>
    <w:rsid w:val="00F106C4"/>
    <w:rsid w:val="00F112FF"/>
    <w:rsid w:val="00F11428"/>
    <w:rsid w:val="00F11527"/>
    <w:rsid w:val="00F11BF3"/>
    <w:rsid w:val="00F125BD"/>
    <w:rsid w:val="00F13339"/>
    <w:rsid w:val="00F13F33"/>
    <w:rsid w:val="00F14239"/>
    <w:rsid w:val="00F14F2A"/>
    <w:rsid w:val="00F1515F"/>
    <w:rsid w:val="00F163F6"/>
    <w:rsid w:val="00F17087"/>
    <w:rsid w:val="00F17CA1"/>
    <w:rsid w:val="00F204E4"/>
    <w:rsid w:val="00F20B46"/>
    <w:rsid w:val="00F211F1"/>
    <w:rsid w:val="00F213A9"/>
    <w:rsid w:val="00F223F2"/>
    <w:rsid w:val="00F22BB8"/>
    <w:rsid w:val="00F22F20"/>
    <w:rsid w:val="00F23148"/>
    <w:rsid w:val="00F2339E"/>
    <w:rsid w:val="00F23AC9"/>
    <w:rsid w:val="00F24667"/>
    <w:rsid w:val="00F249F3"/>
    <w:rsid w:val="00F25131"/>
    <w:rsid w:val="00F25D6C"/>
    <w:rsid w:val="00F26083"/>
    <w:rsid w:val="00F2643B"/>
    <w:rsid w:val="00F26BA2"/>
    <w:rsid w:val="00F27219"/>
    <w:rsid w:val="00F2749B"/>
    <w:rsid w:val="00F27650"/>
    <w:rsid w:val="00F27935"/>
    <w:rsid w:val="00F30D02"/>
    <w:rsid w:val="00F310C1"/>
    <w:rsid w:val="00F31833"/>
    <w:rsid w:val="00F32003"/>
    <w:rsid w:val="00F321E0"/>
    <w:rsid w:val="00F32543"/>
    <w:rsid w:val="00F32983"/>
    <w:rsid w:val="00F32C3D"/>
    <w:rsid w:val="00F332A0"/>
    <w:rsid w:val="00F3409C"/>
    <w:rsid w:val="00F3414F"/>
    <w:rsid w:val="00F34F70"/>
    <w:rsid w:val="00F35191"/>
    <w:rsid w:val="00F35474"/>
    <w:rsid w:val="00F3586F"/>
    <w:rsid w:val="00F35FC0"/>
    <w:rsid w:val="00F36305"/>
    <w:rsid w:val="00F37125"/>
    <w:rsid w:val="00F37164"/>
    <w:rsid w:val="00F373EE"/>
    <w:rsid w:val="00F3758B"/>
    <w:rsid w:val="00F40052"/>
    <w:rsid w:val="00F40733"/>
    <w:rsid w:val="00F40843"/>
    <w:rsid w:val="00F40939"/>
    <w:rsid w:val="00F40D2B"/>
    <w:rsid w:val="00F414E8"/>
    <w:rsid w:val="00F4272E"/>
    <w:rsid w:val="00F43B2D"/>
    <w:rsid w:val="00F44ED2"/>
    <w:rsid w:val="00F459B1"/>
    <w:rsid w:val="00F45D43"/>
    <w:rsid w:val="00F46DA6"/>
    <w:rsid w:val="00F46F6F"/>
    <w:rsid w:val="00F47395"/>
    <w:rsid w:val="00F47CCC"/>
    <w:rsid w:val="00F512E3"/>
    <w:rsid w:val="00F5191A"/>
    <w:rsid w:val="00F52072"/>
    <w:rsid w:val="00F5256E"/>
    <w:rsid w:val="00F53EFB"/>
    <w:rsid w:val="00F54BBF"/>
    <w:rsid w:val="00F55201"/>
    <w:rsid w:val="00F553FB"/>
    <w:rsid w:val="00F55522"/>
    <w:rsid w:val="00F5581B"/>
    <w:rsid w:val="00F55C84"/>
    <w:rsid w:val="00F55CEC"/>
    <w:rsid w:val="00F5611F"/>
    <w:rsid w:val="00F5642C"/>
    <w:rsid w:val="00F5713D"/>
    <w:rsid w:val="00F57149"/>
    <w:rsid w:val="00F579CE"/>
    <w:rsid w:val="00F57C5F"/>
    <w:rsid w:val="00F606DA"/>
    <w:rsid w:val="00F60801"/>
    <w:rsid w:val="00F609BF"/>
    <w:rsid w:val="00F609EA"/>
    <w:rsid w:val="00F60B06"/>
    <w:rsid w:val="00F60C8E"/>
    <w:rsid w:val="00F6157E"/>
    <w:rsid w:val="00F616AC"/>
    <w:rsid w:val="00F62195"/>
    <w:rsid w:val="00F6226F"/>
    <w:rsid w:val="00F62CF3"/>
    <w:rsid w:val="00F62CF4"/>
    <w:rsid w:val="00F62EBF"/>
    <w:rsid w:val="00F6345B"/>
    <w:rsid w:val="00F64254"/>
    <w:rsid w:val="00F64436"/>
    <w:rsid w:val="00F647E9"/>
    <w:rsid w:val="00F6510F"/>
    <w:rsid w:val="00F65994"/>
    <w:rsid w:val="00F66AEB"/>
    <w:rsid w:val="00F677B7"/>
    <w:rsid w:val="00F67834"/>
    <w:rsid w:val="00F67928"/>
    <w:rsid w:val="00F67D3D"/>
    <w:rsid w:val="00F709E4"/>
    <w:rsid w:val="00F710CC"/>
    <w:rsid w:val="00F71AD7"/>
    <w:rsid w:val="00F71DCE"/>
    <w:rsid w:val="00F7208A"/>
    <w:rsid w:val="00F73C7F"/>
    <w:rsid w:val="00F73C90"/>
    <w:rsid w:val="00F74199"/>
    <w:rsid w:val="00F746DF"/>
    <w:rsid w:val="00F74A20"/>
    <w:rsid w:val="00F74B6B"/>
    <w:rsid w:val="00F75133"/>
    <w:rsid w:val="00F755F1"/>
    <w:rsid w:val="00F756FE"/>
    <w:rsid w:val="00F7607E"/>
    <w:rsid w:val="00F768CF"/>
    <w:rsid w:val="00F769F6"/>
    <w:rsid w:val="00F77DC9"/>
    <w:rsid w:val="00F77E05"/>
    <w:rsid w:val="00F806F1"/>
    <w:rsid w:val="00F80DAF"/>
    <w:rsid w:val="00F8130E"/>
    <w:rsid w:val="00F8187A"/>
    <w:rsid w:val="00F81E92"/>
    <w:rsid w:val="00F81EE8"/>
    <w:rsid w:val="00F82654"/>
    <w:rsid w:val="00F8396C"/>
    <w:rsid w:val="00F83DCC"/>
    <w:rsid w:val="00F83E14"/>
    <w:rsid w:val="00F85764"/>
    <w:rsid w:val="00F859F1"/>
    <w:rsid w:val="00F85A4A"/>
    <w:rsid w:val="00F85E68"/>
    <w:rsid w:val="00F85F38"/>
    <w:rsid w:val="00F86144"/>
    <w:rsid w:val="00F86213"/>
    <w:rsid w:val="00F8661D"/>
    <w:rsid w:val="00F869FF"/>
    <w:rsid w:val="00F86B85"/>
    <w:rsid w:val="00F86BB6"/>
    <w:rsid w:val="00F874F4"/>
    <w:rsid w:val="00F906B0"/>
    <w:rsid w:val="00F90971"/>
    <w:rsid w:val="00F90D33"/>
    <w:rsid w:val="00F91FE9"/>
    <w:rsid w:val="00F92994"/>
    <w:rsid w:val="00F92F4E"/>
    <w:rsid w:val="00F93C3D"/>
    <w:rsid w:val="00F94797"/>
    <w:rsid w:val="00F94802"/>
    <w:rsid w:val="00F94947"/>
    <w:rsid w:val="00F9496A"/>
    <w:rsid w:val="00F950BE"/>
    <w:rsid w:val="00F953B8"/>
    <w:rsid w:val="00F95957"/>
    <w:rsid w:val="00F95D46"/>
    <w:rsid w:val="00F95E6C"/>
    <w:rsid w:val="00F96518"/>
    <w:rsid w:val="00F96CD4"/>
    <w:rsid w:val="00F96E61"/>
    <w:rsid w:val="00F97511"/>
    <w:rsid w:val="00F979F3"/>
    <w:rsid w:val="00F97B5F"/>
    <w:rsid w:val="00FA0D6F"/>
    <w:rsid w:val="00FA24AB"/>
    <w:rsid w:val="00FA2651"/>
    <w:rsid w:val="00FA2E5D"/>
    <w:rsid w:val="00FA341F"/>
    <w:rsid w:val="00FA381F"/>
    <w:rsid w:val="00FA43D9"/>
    <w:rsid w:val="00FA4493"/>
    <w:rsid w:val="00FA5A02"/>
    <w:rsid w:val="00FA6423"/>
    <w:rsid w:val="00FA7576"/>
    <w:rsid w:val="00FA7DF8"/>
    <w:rsid w:val="00FB0522"/>
    <w:rsid w:val="00FB0EA5"/>
    <w:rsid w:val="00FB0ED4"/>
    <w:rsid w:val="00FB1B36"/>
    <w:rsid w:val="00FB3348"/>
    <w:rsid w:val="00FB3A47"/>
    <w:rsid w:val="00FB4217"/>
    <w:rsid w:val="00FB4D7E"/>
    <w:rsid w:val="00FB53CE"/>
    <w:rsid w:val="00FB5BD3"/>
    <w:rsid w:val="00FB63DF"/>
    <w:rsid w:val="00FB6783"/>
    <w:rsid w:val="00FB6914"/>
    <w:rsid w:val="00FB6B59"/>
    <w:rsid w:val="00FB6B7A"/>
    <w:rsid w:val="00FC09ED"/>
    <w:rsid w:val="00FC0A94"/>
    <w:rsid w:val="00FC0F68"/>
    <w:rsid w:val="00FC10E2"/>
    <w:rsid w:val="00FC112D"/>
    <w:rsid w:val="00FC184B"/>
    <w:rsid w:val="00FC37DC"/>
    <w:rsid w:val="00FC4247"/>
    <w:rsid w:val="00FC44E1"/>
    <w:rsid w:val="00FC49C4"/>
    <w:rsid w:val="00FC4BF7"/>
    <w:rsid w:val="00FC4D5D"/>
    <w:rsid w:val="00FC4FD6"/>
    <w:rsid w:val="00FC5497"/>
    <w:rsid w:val="00FC551B"/>
    <w:rsid w:val="00FC5A81"/>
    <w:rsid w:val="00FC5CC1"/>
    <w:rsid w:val="00FC61C8"/>
    <w:rsid w:val="00FC61CA"/>
    <w:rsid w:val="00FC6BD2"/>
    <w:rsid w:val="00FC78E5"/>
    <w:rsid w:val="00FD0446"/>
    <w:rsid w:val="00FD0761"/>
    <w:rsid w:val="00FD0D88"/>
    <w:rsid w:val="00FD1A0B"/>
    <w:rsid w:val="00FD2071"/>
    <w:rsid w:val="00FD27D1"/>
    <w:rsid w:val="00FD284B"/>
    <w:rsid w:val="00FD35E9"/>
    <w:rsid w:val="00FD3795"/>
    <w:rsid w:val="00FD3842"/>
    <w:rsid w:val="00FD3C67"/>
    <w:rsid w:val="00FD4366"/>
    <w:rsid w:val="00FD49A3"/>
    <w:rsid w:val="00FD5098"/>
    <w:rsid w:val="00FD5A7A"/>
    <w:rsid w:val="00FD64E9"/>
    <w:rsid w:val="00FE00EB"/>
    <w:rsid w:val="00FE0614"/>
    <w:rsid w:val="00FE08A0"/>
    <w:rsid w:val="00FE11D1"/>
    <w:rsid w:val="00FE1911"/>
    <w:rsid w:val="00FE1F96"/>
    <w:rsid w:val="00FE2F41"/>
    <w:rsid w:val="00FE48FA"/>
    <w:rsid w:val="00FE5579"/>
    <w:rsid w:val="00FE5790"/>
    <w:rsid w:val="00FE6259"/>
    <w:rsid w:val="00FE6784"/>
    <w:rsid w:val="00FF0081"/>
    <w:rsid w:val="00FF009C"/>
    <w:rsid w:val="00FF17CE"/>
    <w:rsid w:val="00FF28A3"/>
    <w:rsid w:val="00FF2CB0"/>
    <w:rsid w:val="00FF30C0"/>
    <w:rsid w:val="00FF3506"/>
    <w:rsid w:val="00FF368C"/>
    <w:rsid w:val="00FF46E8"/>
    <w:rsid w:val="00FF4B81"/>
    <w:rsid w:val="00FF4D28"/>
    <w:rsid w:val="00FF5228"/>
    <w:rsid w:val="00FF667F"/>
    <w:rsid w:val="00FF6A95"/>
    <w:rsid w:val="00FF72B6"/>
    <w:rsid w:val="00FF7D70"/>
    <w:rsid w:val="00FF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3BD569E"/>
  <w14:defaultImageDpi w14:val="32767"/>
  <w15:chartTrackingRefBased/>
  <w15:docId w15:val="{443E3F32-5267-46D3-BA81-0AD38E2E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A09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F60C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09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F60C8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2098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209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C8E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C2098"/>
    <w:rPr>
      <w:rFonts w:asciiTheme="majorHAnsi" w:eastAsiaTheme="majorEastAsia" w:hAnsiTheme="majorHAnsi" w:cstheme="majorBidi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F60C8E"/>
    <w:rPr>
      <w:rFonts w:ascii="Times New Roman" w:hAnsi="Times New Roman" w:cs="Times New Roma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5C2098"/>
    <w:rPr>
      <w:rFonts w:ascii="Times New Roman" w:hAnsi="Times New Roman" w:cs="Times New Roman"/>
      <w:b/>
      <w:bCs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rsid w:val="005C2098"/>
    <w:rPr>
      <w:rFonts w:asciiTheme="majorHAnsi" w:eastAsiaTheme="majorEastAsia" w:hAnsiTheme="majorHAnsi" w:cstheme="majorBidi"/>
      <w:kern w:val="0"/>
    </w:rPr>
  </w:style>
  <w:style w:type="paragraph" w:styleId="Header">
    <w:name w:val="header"/>
    <w:basedOn w:val="Normal"/>
    <w:link w:val="HeaderChar"/>
    <w:uiPriority w:val="99"/>
    <w:unhideWhenUsed/>
    <w:rsid w:val="00E334B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E334B7"/>
    <w:rPr>
      <w:rFonts w:ascii="Century" w:eastAsia="MS Mincho" w:hAnsi="Century" w:cs="Times New Roman"/>
      <w:sz w:val="21"/>
    </w:rPr>
  </w:style>
  <w:style w:type="paragraph" w:styleId="Footer">
    <w:name w:val="footer"/>
    <w:basedOn w:val="Normal"/>
    <w:link w:val="FooterChar"/>
    <w:uiPriority w:val="99"/>
    <w:unhideWhenUsed/>
    <w:rsid w:val="00E334B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E334B7"/>
    <w:rPr>
      <w:rFonts w:ascii="Century" w:eastAsia="MS Mincho" w:hAnsi="Century" w:cs="Times New Roman"/>
      <w:sz w:val="21"/>
    </w:rPr>
  </w:style>
  <w:style w:type="character" w:customStyle="1" w:styleId="apple-converted-space">
    <w:name w:val="apple-converted-space"/>
    <w:basedOn w:val="DefaultParagraphFont"/>
    <w:rsid w:val="009E6002"/>
  </w:style>
  <w:style w:type="character" w:styleId="HTMLCite">
    <w:name w:val="HTML Cite"/>
    <w:basedOn w:val="DefaultParagraphFont"/>
    <w:uiPriority w:val="99"/>
    <w:semiHidden/>
    <w:unhideWhenUsed/>
    <w:rsid w:val="009E6002"/>
    <w:rPr>
      <w:i/>
      <w:iCs/>
    </w:rPr>
  </w:style>
  <w:style w:type="character" w:styleId="Hyperlink">
    <w:name w:val="Hyperlink"/>
    <w:basedOn w:val="DefaultParagraphFont"/>
    <w:uiPriority w:val="99"/>
    <w:unhideWhenUsed/>
    <w:rsid w:val="00F60C8E"/>
    <w:rPr>
      <w:color w:val="0000FF"/>
      <w:u w:val="single"/>
    </w:rPr>
  </w:style>
  <w:style w:type="character" w:customStyle="1" w:styleId="highlight">
    <w:name w:val="highlight"/>
    <w:basedOn w:val="DefaultParagraphFont"/>
    <w:rsid w:val="00F60C8E"/>
  </w:style>
  <w:style w:type="paragraph" w:customStyle="1" w:styleId="tiny-space-below">
    <w:name w:val="tiny-space-below"/>
    <w:basedOn w:val="Normal"/>
    <w:rsid w:val="002045B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F684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7164"/>
    <w:pPr>
      <w:ind w:leftChars="400" w:left="960"/>
    </w:pPr>
  </w:style>
  <w:style w:type="character" w:customStyle="1" w:styleId="nlmarticle-title">
    <w:name w:val="nlm_article-title"/>
    <w:basedOn w:val="DefaultParagraphFont"/>
    <w:rsid w:val="00697E0C"/>
  </w:style>
  <w:style w:type="character" w:styleId="Emphasis">
    <w:name w:val="Emphasis"/>
    <w:basedOn w:val="DefaultParagraphFont"/>
    <w:uiPriority w:val="20"/>
    <w:qFormat/>
    <w:rsid w:val="003C3677"/>
    <w:rPr>
      <w:i/>
      <w:iCs/>
    </w:rPr>
  </w:style>
  <w:style w:type="paragraph" w:styleId="NormalWeb">
    <w:name w:val="Normal (Web)"/>
    <w:basedOn w:val="Normal"/>
    <w:uiPriority w:val="99"/>
    <w:unhideWhenUsed/>
    <w:rsid w:val="005126B1"/>
    <w:pPr>
      <w:spacing w:before="100" w:beforeAutospacing="1" w:after="100" w:afterAutospacing="1"/>
    </w:pPr>
  </w:style>
  <w:style w:type="character" w:customStyle="1" w:styleId="it">
    <w:name w:val="it"/>
    <w:basedOn w:val="DefaultParagraphFont"/>
    <w:rsid w:val="005126B1"/>
  </w:style>
  <w:style w:type="character" w:customStyle="1" w:styleId="b">
    <w:name w:val="b"/>
    <w:basedOn w:val="DefaultParagraphFont"/>
    <w:rsid w:val="005126B1"/>
  </w:style>
  <w:style w:type="character" w:customStyle="1" w:styleId="src-pages-proceedingspage-serieslabel">
    <w:name w:val="src-pages-proceedingspage-serieslabel"/>
    <w:basedOn w:val="DefaultParagraphFont"/>
    <w:rsid w:val="00AD5896"/>
  </w:style>
  <w:style w:type="character" w:customStyle="1" w:styleId="journaltitle">
    <w:name w:val="journaltitle"/>
    <w:basedOn w:val="DefaultParagraphFont"/>
    <w:rsid w:val="00AD5896"/>
  </w:style>
  <w:style w:type="paragraph" w:customStyle="1" w:styleId="icon--meta-keyline-before">
    <w:name w:val="icon--meta-keyline-before"/>
    <w:basedOn w:val="Normal"/>
    <w:rsid w:val="00AD5896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AD5896"/>
  </w:style>
  <w:style w:type="character" w:customStyle="1" w:styleId="articlecitationvolume">
    <w:name w:val="articlecitation_volume"/>
    <w:basedOn w:val="DefaultParagraphFont"/>
    <w:rsid w:val="00AD5896"/>
  </w:style>
  <w:style w:type="character" w:customStyle="1" w:styleId="articlecitationpages">
    <w:name w:val="articlecitation_pages"/>
    <w:basedOn w:val="DefaultParagraphFont"/>
    <w:rsid w:val="00AD5896"/>
  </w:style>
  <w:style w:type="character" w:customStyle="1" w:styleId="authorsname">
    <w:name w:val="authors__name"/>
    <w:basedOn w:val="DefaultParagraphFont"/>
    <w:rsid w:val="00AD5896"/>
  </w:style>
  <w:style w:type="character" w:customStyle="1" w:styleId="ff1">
    <w:name w:val="ff1"/>
    <w:basedOn w:val="DefaultParagraphFont"/>
    <w:rsid w:val="00AD5896"/>
  </w:style>
  <w:style w:type="character" w:customStyle="1" w:styleId="ff2">
    <w:name w:val="ff2"/>
    <w:basedOn w:val="DefaultParagraphFont"/>
    <w:rsid w:val="00AD5896"/>
  </w:style>
  <w:style w:type="character" w:customStyle="1" w:styleId="ff3">
    <w:name w:val="ff3"/>
    <w:basedOn w:val="DefaultParagraphFont"/>
    <w:rsid w:val="00AD5896"/>
  </w:style>
  <w:style w:type="character" w:styleId="PageNumber">
    <w:name w:val="page number"/>
    <w:basedOn w:val="DefaultParagraphFont"/>
    <w:uiPriority w:val="99"/>
    <w:semiHidden/>
    <w:unhideWhenUsed/>
    <w:rsid w:val="00E82664"/>
  </w:style>
  <w:style w:type="character" w:customStyle="1" w:styleId="visually-hidden">
    <w:name w:val="visually-hidden"/>
    <w:basedOn w:val="DefaultParagraphFont"/>
    <w:rsid w:val="00160A70"/>
  </w:style>
  <w:style w:type="paragraph" w:styleId="BalloonText">
    <w:name w:val="Balloon Text"/>
    <w:basedOn w:val="Normal"/>
    <w:link w:val="BalloonTextChar"/>
    <w:uiPriority w:val="99"/>
    <w:semiHidden/>
    <w:unhideWhenUsed/>
    <w:rsid w:val="00BA6F0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F0C"/>
    <w:rPr>
      <w:rFonts w:ascii="MS Mincho" w:eastAsia="MS Mincho" w:hAnsi="Times New Roman" w:cs="Times New Roman"/>
      <w:kern w:val="0"/>
      <w:sz w:val="18"/>
      <w:szCs w:val="18"/>
    </w:rPr>
  </w:style>
  <w:style w:type="paragraph" w:customStyle="1" w:styleId="1">
    <w:name w:val="表題1"/>
    <w:basedOn w:val="Normal"/>
    <w:rsid w:val="002B3FA5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desc">
    <w:name w:val="desc"/>
    <w:basedOn w:val="Normal"/>
    <w:rsid w:val="002B3FA5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details">
    <w:name w:val="details"/>
    <w:basedOn w:val="Normal"/>
    <w:rsid w:val="002B3FA5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jrnl">
    <w:name w:val="jrnl"/>
    <w:basedOn w:val="DefaultParagraphFont"/>
    <w:rsid w:val="002B3FA5"/>
  </w:style>
  <w:style w:type="paragraph" w:customStyle="1" w:styleId="Default">
    <w:name w:val="Default"/>
    <w:rsid w:val="003A29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6C56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6C56"/>
    <w:rPr>
      <w:rFonts w:ascii="MS Mincho" w:eastAsia="MS Mincho" w:hAnsi="Times New Roman" w:cs="Times New Roman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5C2DEF"/>
  </w:style>
  <w:style w:type="character" w:customStyle="1" w:styleId="feature">
    <w:name w:val="feature"/>
    <w:basedOn w:val="DefaultParagraphFont"/>
    <w:rsid w:val="001D7DBF"/>
  </w:style>
  <w:style w:type="table" w:styleId="TableGrid">
    <w:name w:val="Table Grid"/>
    <w:basedOn w:val="TableNormal"/>
    <w:uiPriority w:val="39"/>
    <w:rsid w:val="00EA4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0551B"/>
  </w:style>
  <w:style w:type="character" w:customStyle="1" w:styleId="lmtsourcetextareaoverlaytext">
    <w:name w:val="lmt__source_textarea_overlay__text"/>
    <w:basedOn w:val="DefaultParagraphFont"/>
    <w:rsid w:val="00837CED"/>
  </w:style>
  <w:style w:type="character" w:customStyle="1" w:styleId="period">
    <w:name w:val="period"/>
    <w:basedOn w:val="DefaultParagraphFont"/>
    <w:rsid w:val="00A54372"/>
  </w:style>
  <w:style w:type="character" w:customStyle="1" w:styleId="cit">
    <w:name w:val="cit"/>
    <w:basedOn w:val="DefaultParagraphFont"/>
    <w:rsid w:val="00A54372"/>
  </w:style>
  <w:style w:type="character" w:customStyle="1" w:styleId="citation-doi">
    <w:name w:val="citation-doi"/>
    <w:basedOn w:val="DefaultParagraphFont"/>
    <w:rsid w:val="00A54372"/>
  </w:style>
  <w:style w:type="character" w:customStyle="1" w:styleId="secondary-date">
    <w:name w:val="secondary-date"/>
    <w:basedOn w:val="DefaultParagraphFont"/>
    <w:rsid w:val="00A54372"/>
  </w:style>
  <w:style w:type="character" w:customStyle="1" w:styleId="authors-list-item">
    <w:name w:val="authors-list-item"/>
    <w:basedOn w:val="DefaultParagraphFont"/>
    <w:rsid w:val="00A54372"/>
  </w:style>
  <w:style w:type="character" w:customStyle="1" w:styleId="author-sup-separator">
    <w:name w:val="author-sup-separator"/>
    <w:basedOn w:val="DefaultParagraphFont"/>
    <w:rsid w:val="00A54372"/>
  </w:style>
  <w:style w:type="character" w:customStyle="1" w:styleId="comma">
    <w:name w:val="comma"/>
    <w:basedOn w:val="DefaultParagraphFont"/>
    <w:rsid w:val="00A54372"/>
  </w:style>
  <w:style w:type="character" w:customStyle="1" w:styleId="identifier">
    <w:name w:val="identifier"/>
    <w:basedOn w:val="DefaultParagraphFont"/>
    <w:rsid w:val="00A54372"/>
  </w:style>
  <w:style w:type="character" w:customStyle="1" w:styleId="id-label">
    <w:name w:val="id-label"/>
    <w:basedOn w:val="DefaultParagraphFont"/>
    <w:rsid w:val="00A54372"/>
  </w:style>
  <w:style w:type="character" w:styleId="Strong">
    <w:name w:val="Strong"/>
    <w:basedOn w:val="DefaultParagraphFont"/>
    <w:uiPriority w:val="22"/>
    <w:qFormat/>
    <w:rsid w:val="00A54372"/>
    <w:rPr>
      <w:b/>
      <w:bCs/>
    </w:rPr>
  </w:style>
  <w:style w:type="paragraph" w:customStyle="1" w:styleId="EndNoteBibliography">
    <w:name w:val="EndNote Bibliography"/>
    <w:basedOn w:val="Normal"/>
    <w:link w:val="EndNoteBibliography0"/>
    <w:rsid w:val="00B24DF1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24DF1"/>
    <w:rPr>
      <w:rFonts w:ascii="Times New Roman" w:hAnsi="Times New Roman" w:cs="Times New Roman"/>
      <w:noProof/>
      <w:kern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D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DDD"/>
    <w:rPr>
      <w:rFonts w:ascii="MS Gothic" w:eastAsia="MS Gothic" w:hAnsi="MS Gothic" w:cs="MS Gothic"/>
      <w:kern w:val="0"/>
    </w:rPr>
  </w:style>
  <w:style w:type="character" w:customStyle="1" w:styleId="docsum-authors">
    <w:name w:val="docsum-authors"/>
    <w:basedOn w:val="DefaultParagraphFont"/>
    <w:rsid w:val="00F4272E"/>
  </w:style>
  <w:style w:type="character" w:customStyle="1" w:styleId="docsum-journal-citation">
    <w:name w:val="docsum-journal-citation"/>
    <w:basedOn w:val="DefaultParagraphFont"/>
    <w:rsid w:val="00F4272E"/>
  </w:style>
  <w:style w:type="character" w:customStyle="1" w:styleId="citation-part">
    <w:name w:val="citation-part"/>
    <w:basedOn w:val="DefaultParagraphFont"/>
    <w:rsid w:val="00F4272E"/>
  </w:style>
  <w:style w:type="character" w:customStyle="1" w:styleId="docsum-pmid">
    <w:name w:val="docsum-pmid"/>
    <w:basedOn w:val="DefaultParagraphFont"/>
    <w:rsid w:val="00F4272E"/>
  </w:style>
  <w:style w:type="character" w:customStyle="1" w:styleId="publication-type">
    <w:name w:val="publication-type"/>
    <w:basedOn w:val="DefaultParagraphFont"/>
    <w:rsid w:val="00F4272E"/>
  </w:style>
  <w:style w:type="character" w:customStyle="1" w:styleId="ahead-of-print">
    <w:name w:val="ahead-of-print"/>
    <w:basedOn w:val="DefaultParagraphFont"/>
    <w:rsid w:val="004D27DD"/>
  </w:style>
  <w:style w:type="character" w:customStyle="1" w:styleId="button-label">
    <w:name w:val="button-label"/>
    <w:basedOn w:val="DefaultParagraphFont"/>
    <w:rsid w:val="004D27DD"/>
  </w:style>
  <w:style w:type="character" w:customStyle="1" w:styleId="UnresolvedMention">
    <w:name w:val="Unresolved Mention"/>
    <w:basedOn w:val="DefaultParagraphFont"/>
    <w:uiPriority w:val="99"/>
    <w:rsid w:val="00F13F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6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18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942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3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545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4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597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310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9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2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98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21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2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6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9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2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3155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9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16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6828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5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1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32D3DA0-A820-4DC4-94E8-DFAAF2919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野修平</dc:creator>
  <cp:keywords/>
  <dc:description/>
  <cp:lastModifiedBy>Asha Mol S.P.</cp:lastModifiedBy>
  <cp:revision>9</cp:revision>
  <cp:lastPrinted>2021-01-30T14:21:00Z</cp:lastPrinted>
  <dcterms:created xsi:type="dcterms:W3CDTF">2021-04-23T07:48:00Z</dcterms:created>
  <dcterms:modified xsi:type="dcterms:W3CDTF">2021-11-19T11:38:00Z</dcterms:modified>
</cp:coreProperties>
</file>